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CGAGTCGCTCACAAAAAGCCTGTTTGGAAGCCCTGCACCGGTCTTCAACTCGACGAGCGTAGCGTCGTCGACCGCACAAAACCGTTTCAAAATGCCGAGGGTGATCTCCTGCCAGTGCTCGGAGGGCGAATGCTGGGAAACGTCAGGGTGCGGATCGCCGGTGGCCGGGTTCGACTGAAATTCGCCGTCTTGGCTAAGCGCGTCGCGTGTCCACACTTCGGGTGAAATGATTGGGACGGTGTAGTATAATCTAACTCGGGCACCTGACGGGACAGGTCTGCCGGCCTAATTGGCCCGCGCATCGGGAACGCCAGACATGCATGAAGCAGCGGTAGTCGTCGCGGGCCTGGGCCATCACCTAGGTATGCTAGTGAGCACTGAAGAACGAGGGGCCGAGGAACGATGGGGATCTTTGACCTACCTTTTCCAACGATGGCAGTGCCAGTGTGCTCTTGATATTTTCTGCTCGTACGAGGAGCGTGTATGTATCCGCCGAGTGCTGACTACGTCTTCAAGTTCGAACCCAGTGTATGCTTATGCAAATGAGGATCGTGATATGATATGGAGGAGGATGATCGGCCCGTAATCTCAGGGGACTCTGAGACACCAACTGCAGAGAGCACTCATACGGCCAAAGGAGGAACGCCGCCCACGTCGACGAGAGCTGATGAAGTGCTTGCGCAAGGTCCGCCACCTGCTGCTCTGGATCCGGGGGTTCTGCGGCTTCGCCAGCTCGCGCGAGGTGTTGGCCAGATTAAACGCAGATGCGCGGTAGAGACGTCCAGTAC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4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GCACAAGCTCGACACCGAACCGTTTACACTCGCCCCTCACAACCTCAAAGACCATCGGATCGGGGGCCGGACCGAAACACACAACGATCCGCCTCCGGTTCGCGCTCGAGTCCGAGTCGTAGTCGCAGTCGTAGCCCTTGCTGCCACCCACTGTGGCCCGGCGGGGAACCGTGAAGATCCCAGCCTCCAACGCCTGACACACCCTCCACCACCATATCTGCTCCCCGGCGCCACGATCGACCGCTCCAGCACTCCCGGTTGGCCGGCGCAGAACGACGGTCTTCACGGCGGGCGGGAGCGGCGTGAGCGCCTCCAAC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TGTCGCCCTTCTCAAGGTTGGTGACCTCCGCGCCGACTTCCTCGACGACTCCCGCTCCGTCGACCCCGTTGACGAAGGGCCACTCCTTAACAAGACCAAGGCCGCCCATCACCGGGATATAAGCGTCGACAGGGTTGAGCGCCACGGAGACGAGCTTAATGAGAACGTCTGTCGGGCCTGGCTGGGGAACGGGCCAGTCAGTGACGAGCTTGTGGGGTTCCTTCTCAGCCGGGAGGATGAGTGCTTTCTGAGTCGTGGGAGCCATGGTTGCGGTAGTGTTCTCTGGAGGCTGGGTCCGAGATGCTGAAGTTCAGTACTGAGTTACGCTTCGATGCCAGTTCCTTATATACGCTTAAGGGATTCTCGTTACGACCTAGGAAGGTAGTAAGAGCGTCTCGGGCTTACGGACCCTCAACTTTGCCTTCGCTAGGAATACGGTGTGCGGACGCTATACCTGTGCGCGTTAAACGTATGTTGGCTCGGAGCTGAGGGTGGCTTTTAACCTGATCTGTTGGGCGCCCGGCGCGCGGTTGGACGGAATTGGCGGAAAACATGATCGGGAAGGCTTGTGGGGTTGCGCGGGACGGGAAGCATTGTCCTAACCATCGGAT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GCTCGATCGCGTTTATTCGGTACACTGAACAGCTCTATTCGGGTCCGAAAATAGCTACAGATAGGTGTACGCTACAGTATGCTACCCGCGGGCTCGTCAACAGCTCGCGCGCGGGACCGTACGGACTCGCGCTCGACACACACCCCGCGCGCGCACCCATATGTCGCGCGCGCGCCTTCCCGCTCGTCTTGCCCTGGCGCCCATTCAATCCGCGCGCTCCTCTGCCTCTGATCGAGCCCCGCGCGTCCGTCGCATGCGGTTCTAACGATGACAAACATTAGTCAACGTCATAGGGCGGGTGTCCGTATCTTCACATACCTGTATTATGCACGAGGCGCGCGCCGGAGAGAACAAAACGGAGGGAGGAGGCAAAGGGTAGCGTAGGTGGCACAGTGGGGAGATGGTGGGGGGAGGAAAGAAGATGGA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0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GCAGGTCCTTCACGACGGAAATACCCAGGTTCTCCAGGTCTTCCGCGGGGCCCAACCCGGACAGCATGAGGAGCTGTGGCGTGCCCACAGTGCCAGCAGAGAGGATGACCTCTTTGTTAGCCCCGCAGCAGTACATCTGTGCGGTGCTCGATGTGGCCATTTCGACACCGACCACGCGTGGAGGCGCCCCGGGAGAGGTCACGACATCGGAGAAGACGAGCTTCCGAATTGTGATGTCTGTCGCGACGATCAGATTATCGCGGCTCAGGACTTCATCGGTAAGAT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CAACATGAGTAACTGTGGTGATCCGAGCGCGCCACCGCACAACACAACCTCCCTCTTTGCTTTCGCAAAGTAGCGTTTCCACGCCTTTCTCGAATCCGTCGCCTCGAAGTGCACGCCGGTTGTGCGCACCTCCTCGCCTTCCGTCGCCAGCTCCACACGCGTGACGATGGTGTCCGTACAGATCTTGAGACGCGCTTGCCGCTCGAGCGCAAGTTTCGTTGGAAGGAACGCGCGGTCAGTCGAGTGGCGATGGTACTTCCTGTCCTCAGCGACGTCCATGGTGCCCGTACCGGCTGCGGGCATCGAAGGCGAGTTGAGGTCGGGGTGACGCTCGATACCGACTTTCTGGAGGGCACGGTGGACACTGAAAGACGTTTTCAGCGATGTTCTAAGCCACCTACGCAGAGTAAAGGAGGGCACGATCACAGCTCGCAGCCCAGCTGCAGGACGGACTGAGTGAATAACTGCCCCGATACGTTAAACATTCTGTCCATCCTTATGGAGCCCCTGAGGCAGGATAATGGGAATCCAATACTTGAGGGCAGGAGTTGAAAATGAAGCGATAGTGGTTTTCTCATAGAATTCAAAGATACTCACTAGGGCACAGCCTTGTATTGCGACACTGGGAACTGCTGGTTTTCCCATGGGCCTAGTACACGATAAACAACCCCTGAGAACGAAGGCAGGAATCGCACAATTTGGCGAAGTACATACCGTTTTTGCCTCGATATTTGGAGCCTGGTAGTGAATGGGTCTTCTCCGATTTGACGAAGTAAGGCTCGAGGTCTTCGTAACCCCAGCCTTCGTTGCCTAAGGCTTTCCATTGGTTGTAATCGCCAGGGGTA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1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CAATCTTCGTAGCCTCCCCGACCAACTTGAACGTACGCCTGAGTTCCCCGGTAGTATCCAGCGAGAGCGTGTACGTCCCCGGATACAACCACTTGGCCCCGCTCTCATCCGCCCGTGCGATCGCGCCAAGCGTCACGTTCAGCTCCGCGACCGCGCTCTCGCTCGGGGTCAGTCCATGCACGCGCGTGTACGCGACGAGCTGCTTGTTCGGGTGCGGCGCGGGCCCGAACGTCCCATTCACGAAGAGCAGCGCGACGTAGTCTGACGTGGCGTTCCCGGTGTTAGTGATGCGCGCCGAGAACGTGTCGAGCGGCGCGAGGTCCAGGAACGCCGCGCTCTTGATCCCCCTCGCCACCAGCTCGTCGATCGAGTAGCTCCCTGCGTCCGCACTGGAGGCGTTGTCATGGGCGCCGGATGTCCAGGCGAACGAGAACGTGGTGTAGTGCAACCCGAAGCCGAACTCGAAGACGGGCGTGCCGGTGTACCACTTGTACGTGCGGCCGGGGTTCGTCGCGCTGGGGCGGAGCGTCATGTCTGTCATGGGCACCTGGTCCACGTACTCGGCGGGGTACTGCGTGATAGGGAGGCGTCCCGCAGGCGCCGCCTTGCCCGTGAGGATGTCGAAGAGCGCTGCGCCCCCGCTCTGGCCGGGGTATCC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TCGACTGGGACGACAGGAAGGTTCTAGGGTACTTGCGGATGATGAGCTTGGGCCGAGACTCAGATAAGGTTTTGAAGCCTCTGGGTACGCCGCTTCGGTTGACGGGATCGTCCGTAGGCTTCATGGCATTGAAGAGGGGGATGAACTGGCCTTCGCGGAGGTATCCTACATCCCCCATGAAGATCTCCCGACCTTGCGGCTCTGGGATCCAGAGAGGATAGCCGCCGTAGAGGCCAAGGTAGGCGTGGGCGTAGATATCCCAGGGTTTGGTCGACATCAGTGAGAGGGGTAAGGCAGGAGTGAGAGGAGTCGCGGTATGAACGTTGAACGTGCAAGAGGGTGAGAGGCCAGGGTAAGCTGCAAAACGAGAGTGAGGCCAAACGGCGTGTTATTGTACGGTAGGCT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2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TATGAAAGAGCTAATGAACAGTTCATTGGGTTGCTTCCGACTCTTGCGGGTATGTAAGTTCGGGGAAAGTATCGCCACAAAGCCCAGATATGTACGCGTCAGGCGTGTCCCAAGACTTTCAAGGGCTTGTACGGCTCCTCAAGATATTTTATCTCGTCCTCCGTGAGCTTGACGTCCAGTGCACCTGTCAACGACAATGGATGTTAGACCGCTCGCCCGGTTACGGGTACACAGACATAGCGACGGTTTGCCAGATGGAGACGAAGGAGATCACGCACCAAGAATATCCTCGAGGTTCTTCAGACTCGTCGTTCCGATGATGGGCGCGGTGACCTCGGGTTTGGCCAGGATCCACGCCGTCGAGATCTGTGCCATGCTCACACCTTTCTTCTTTGCAAGCTCTTCGACCCTACAATGCGCGCGCCAATCAGTTCTTCCCCCATACGTGGAAAAATGAAAGACGCGACGTGCCTTTCAAGGAGGGCGGGAAGGAATGTGATATCATAGGCCCCGAGGAACCTGCGAAGATATAGTGTAGCAAAGGTAGATAGACCCGAGGCGGGCTCACCCATCGGTCTTCTTCCTGATGGTCTCGACGTTTAACGGACGAGTGAGGAGTCCACGTCCAAGCGGAGACCATGGGATCGCGCCCACGCCGAATTGCTGAGGAACGCTCAGTCGTCGTTTTGTGCATGGGGCGAGACAGGGCCGGGGGCAGTACTTACCTTGAGCGTCGGGAACATCTCGCGCTCTTCCTCGCGGTAGAGCAGACTGTAGTGGTTTTGCATCGAGATGAATGGGGTGAGGTGGTGGGTGATTGCGTAGTCTGTGGCGGAGGAGATGCGTCATAAGCATCGGACTAACACGTGCGAGATAACTCTGAACTGTGTCGTACTCTGCATTGC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07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CGCCGGGTGTGTTCGACTGGTCTGGGGGAGGACTTCCCACCTTTCCGGTGTGACCCCCAGCGAGCGGCGCGCTGCTCATCCAGACCGGCTACATTGAAGGTACGCATTTCTCTCGTTGGCATCGTCGTCCCTGACCGGGGTTGTATACCCAGTGTCTTTACCCACCGCCCCCAATTATGTAATGGTCAATCGGACGTCCGAACAATCTCGTACGAAGAATCCGCGATGCTATTTTGTAGCCGTCATATGGGCGGTACGCAAGGGTTGTGATAGATTGTTGTTCGCATATAGTACAAAACGCGTTTCTTAATCCAGGGAAATACTCGATCGTGCCCCGTACAGTGGGCCATGGAGGTCACCGCCTTCACGGAGTCTCGGAGATATGGACGACCAGCTTCGTCCCGCTGACCTGCCCCGTCAGCAGCTTCGCGCACGCAGCATCGACGCCAGCGAGCCCGTTCGGGACGACCTCGATCCTGTTCGGCTGAACAAAAAAACACACACCCATCAGCACACCCTCACCGCATCAACGACCGCACGCGATCCCGACCCCGAACTCACCACAATCTCGCCGCTCTCAAGCCACCCCGGGAGCCTGCTGCAGACCTCGTTCCCGAGCTCCACGTTCCCGGGCAGCGCGTAGCTCCCGAACGCGCGCGCGACGCGCTTCCCCTCGCCCTTCCCGTCGCTCTCCGCCACGAGGTCCGCGATAAATTCCTCGTTGCGCGGGTTCACGGTCACGAACGCGCCCCCGGGCGCGAGCA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CGTTCTGTCATTGGCCCAGAAAGAGGGCAGCGTTGTCGGTCGCTGAGAAGGAAGACCGCCAACGAGGGCAGAGCTGGCATTTGACGAAATGCAACTCCGCGGCCGCGAAATATTCGTAAAGACAGTTGCGTCTGCGATAGACAAAAGTCACGGCTAAACGGGAGGGCCAGGAAACCGTGCGGGCTGAGTACGCCTGCCCGAGGAATGGGTACAAGTCGAAGTGATGTGAAGGTGCCAAAAGCAGTAGCCAAGGGGGTACGCATCCCGTACGATGTTGCAGTATGGGGAGATAGACTGCTCCTGACGGTTAACGACAGGCACGAAGTAGCTGGAGTAGCGAGCCCCACCCACTACCAGCCATTCCGTGGTAGGAGCGTCGACTGGAGCATGGTGCCTTGCGAGAATGTTCTCCCGAAGTAAGTCTGCGTAGGATCTATTCTCGGGGAGCTTACTGGTTCACTGAAGCATCTTCCAGGCTCCGATCTCCTCCCGCATCTTCGTGCTAAGCCGTCCCTTGACGAACGTGCCGGTGCCGGTATTGGGGTCGATGACGAGTTCGAAGAAAGGAATGCCGAAATGAGTACGAGCCTCGGCTCTAGGCCGGAGGATGGCGGTCGCGCAGGACTGGTGAAGGGTCGACGAGTTTGCGCAGGACATGATGACGAGGATGGCAGAGGGCGCTGCTCAACAGCACGGCAAAAGGGTGCGAGTAGACAGTGGTCGTAGGGGCGCAAGGCCGGTGATATGGCAGCCTCGCTTCGGAGGTTATCCCTTAGCGTGGGCTCGATCTAAATGGTCAATATGTGAGTGTTCTGTCATCCACCTGTGCCATAAACGATCTATCTGACCGATGTACCAGTGAACCAGGGTGCCT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5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TCTTCAAGGGAACGGCAGCACATTAACATTCACCAAACACTCGTACGTATGAATAAATAAAGAGATCGCGATTATTTATGCAAGGGGGCATAGGATCGCATCAGCAACACATCGTCAAAGCGAACGCCGCCTATTTGAGCCAGACAGTGTTCTTGACCGTGTCGGCGACCTGCTGCGCGAAGATGTGGTGGGCCTTCCCTGCAGAGTCCACAACGTCCAGTATTTAGCAAACGGGTAAAAACACATGGAAACTTGAGGAATCGACGTACAGCCGGGGTGGAAGTCGTTCCCCCAGAAGTCCTTCTCGGCATCGCCGAAGTGTGTGATGTCCGAGAAGCCGTACTTCTGGAAGTCGTTCAGGATGTTGTTGAACCCGACGTTCGCGTCCCAGATCCAAGTGTTCACCTGTGCCAGTGCGGCGTCGGTGTCCGTTCTAATGCGTCAAATTCGATCTGAGACCGGGGGGGGACTCACTCCAGAGTGCTGGGCAGCCCAGGAGTTGACTCTCACGGCGAGCCTGTAGTTGTACCCGTCCATGACGCTCTTCTGGAGGTTCCGCTCGCTGTCGCTCTTCGCGAGC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CGCCGCGGTCGCCGCCGTTGTCGTAGCTGTTGTTGATGTCGTTGATGCCGAACCAAATCGAGAACATCGCGTTCTGGCTCGTCCACGGCGCGGTCGGGGGCTTCCACCACCCGACCTGGTCGAGGAACGACTCGACCTGCTGGATGAAGTCCTGCGTGGCGAGCGTCGGCGGCACCAATTGCGTGTTGATCGTCGCGCCCCCGACGGCGTAGTCGTACGTCAGGATGAGCGACCTGTTCAGCTGGACCGTGTCGTAGTCGATCCAGTTCGAGCCGATGCCCGTCTGGCCCGGGTAATCGGGGTTGCCGAACGGGTTGCCGGGGGCGGGGACGGT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1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ATCGCTGACAGAGGCTGAAGTATTGACTGCCTCGGTGATAGTCCCGAGGGTCCGCAACACATCTGCAAAACCCTGACGGGTAAATCTGTCCTCAGACAAGGGACGGATTCGGAGCCGCGCATCTGAGTTTTGTGGTTTCCAGGAAGCAAGCAACTCTTTCGCAAATCTGGTGTGTGTATCCGTGGAAAAATGTGGGCCAAGTGGAAGAGTCAATACCCGTAGCCCGGTGCAGGAGCTCAAGTCAATCCTTTGTTCTAT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AGATTGAATGTGCTTCGCACGGTCCGGGGGTGATATGTTGGGTGGTCGATGGAGAGCTTCGTAAGCGGCGAGCCATCGAGCGCAGAGAGCAGCCGCTCTGTGCCATGTGCGTTGAGTAATGATACCTGAGAAACGAGCCCCGAGGTAAACGTCAGTCACCGAAAACACAGCAGAAAGGCAATTACTGACCGTCATGTCTTGGAGTTCCGGTAGAAATTGTTTACACCGCAGCGCAGCTGTCCTGGAGGGTCTGGGCATATGGACGCTGGGAGCGGCAGACGAGAGACCAGTGGCAGTAGGTGACCTGATTGCGATAATAGTGATCTTCTGGGGTAGAACATTTGTACAAGTGGTCCATGATTATCTCGATCGGGAGCGATGGTGATCCATGGCATTAGCCGTGACGTTGCCAGCAGGAAGGCGGGCAGACAAGTCCACATTCGTTTCATCCTCGGAGGAGATTGGGCTCGAGCTCATGCTTGATGATACAGTTTTCTGTAGTCTTCAAGGCTCTACGACATCTGCTGGTGTGAGTTTTATTTCACGATGAGAATCGTTGAACGCACCTGACTTAAAAACGGGCGGAGTACTACAGGTCGCACTAGTGGGTGCATGGGAGAGAATTAAATTTCATCCCCCGTCAAGCTACATGACAACCG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2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GTCCTGGGAAACGATGTCTCGGTGGCCTCGGGAAGGTGTATTACATCTACCCGCTTGAGGTTGGGCAGCTTTCGTGCGAAAACAGGAGGGAAAGGGGCGAATATACTTGTGGTGTTGTGGAGGTGGTATCCGGTCAGTTGGACTTCGTGCACATAGCCCCGGAGATGTTGCCCAGCATCTAGGATCGTGGAGAGCCGATGGAAGGATAGGCTGTTCGAAAGCTGGACCCTGTAGAAAAGCATGCGCTGGGAGCGGACGCGCCAAGCCCGGCAGACGAGAGCGCAGCTATAGAGGGTAACAATGTTCTGGCGTGTGTCAATGTACAAGTCAGTTGAGTAGAGCATATCGATGATATTTTCGCAGA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3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ACCCTCCTGTCGCCCTCCACTCGGAACGTGGAGGGTGACACGATGGATCCGCTTCGAAAACTCCTGTGCAGTCTCAGGACAACCAGTCTCAGCCGGAGGGACCACAGCGCGTGCGCGTTGTGCGCCGCGGCCATCAGCAGCACGAGGAGTGATTGAGGGTGGCCCGGGGGGGACAATATTAGCACCGTCAAGGGTGTGCCCGGGTGAGTGGTTTAGCCCACCCGCTGCAGTTGGTGGGGCATCTGATGTGGTCACCACAGGGTGAGTAGACTGGACTGCGGTCGGAGCCCGTGTCCGGCGCACAGGCCGTTCAGGAGGAGTCGGCTTGGGTGGCCGCGGACGAAGCACTCGGGCGGGCGGAGTATGTGATGGAGCAGACGGCTCCAGGACAACCACTGCCTCCGGATCGACGACGACGGGTGCCGAGATAGCAAAACTGCTGAGTGTCGACGCGAAGTCACCCTCTTCATCGAAAGACGTGTATTCAGATGGGGCACGGACGGTCCCGGGCCGGTCATGGGCATAGATTCGAGACAATGCATCCGCGAGGACGTTCTCCACGCCAGGCACGTATTCAATATCAAAATTGAACTCAGAAATGTGCTCTAACCATCGCGCTTGCCTGCCTGACAGGTTGCGCTGTTTCAGGAAATGAATCAAGCCCTTGTGATCAGTGACCCAAGTGAAGGCGCACCCGAGCAGGATGTCACGGTGCCGACGCATCGACTCCACACCGGCAAGCATCTCAATCTCATGGACAGGGTAGTTCATTTGTGCTGATGATAGCTTTACCGAGAAAAAGGCTGCAACCTTGCCTTTTCGGAAGTCAACTCCCTGTGTCACTACACCAGCAATTCCGCCATGTGATCCATCTGTTACCAGCCAGATGCGCGGAGCCCCCTCAGAGTAGTCAAGTGGGACTCAGTGGTGCTCACGGTGGGCATGAAGCAACCGCTTAACCTCGTCGAAAGCACGCTGGTGAGTGTAGTCCCAGCGAAAACTGTTCTCGGTGCCCGTGAGCGAACTGAGGATTCCCATAGGAATACGGACGGTTGCGATGTCATTGGCCAGGTAGCCCACGGAGCCTAAGAATTCCCGGAGGAGCTCGCGATTAGTAGGGACCTTCCAATTCAACACATTGTCGACCTTATCTGGGTCCATTTGGATCCCATCATTGTCTACGATGCGTCCAAGTATTTTCATTTCGGTGCAAAGGAACTTGAGCTTTGTAGCGCTA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4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GCGCGACGAAGTGCCTCACGTCCTCGACGTCCGCGGCATCCTCAAGCTCCGTGATCCCGAGCAGCATATCGAGGTGCTCGATGAGCCGCGCGAGCGTGTCCTCGTGCGGGTCGGGCGGGCGCAGGGTAGCGAGGCTCAAGACCGTCATGCGGTTGCGGTCATGCGATTCTCGACCTTGGCGAGGACACTGAGCGGGAGCGCGCGCAGAGAATCGGGTAGCACGCGCGGAAGATCGGGATGGTGAGTTCGGTGTCC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4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ACCTGCGCCCTCTGCTCGTCGCAGTCATGTTTCAGCCTAGTTATTTCATGTCGCGCCCTCTCGCAGGACTTTCCGGCCGGGCCATTTGCCCGCTGCGAACTTAACTGATTTGAGGATGGGTTCCCCGACCTCAGCGTCCTTGCGATCACCGAGGACTAAGACTCCTTGGACCCCCGTGTTACGTTCGTGCTTCAAACCGTGGTTGTAGGCGGCGAGCGCGACGGCTCCTTCGTGGGATCCAGGACCTCACGGTAAGCACCATCCCCTTTGGTATTGTCTGCCCGCCCGTCTGCACTCCCATCCTCACTGGGGCAATGTGTCGAGCGCGTCCCGCATCGGACCCAGCG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4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TCATGAATTCGGAGTACGCCCTTCATCTTCGCAGTAGACGATTCGCTGGGAGGCTAAATTCGGCCGCGGCGATGTTCGGTAGGAAGCGATCGCCCCTGGATCCTGACCTCCCGCCCAGCGACGACTCTATTCGCATAGTGCATCAGCCCAGAGGCACGTCGTGAGGATCAAGCATGCCAGTGGCAAGCGCGCGCGGAGGCGCATGCTCGCTGACACTGATAACGGGGAGCTGGATCGCCTAGGGTTCGAGGTCGGGGGGCCGGACCCACACGGTCTCTGAGCGGCGGTGAACGTGTTGGCTGGTCAGCATTTTGGGGGGCTCCAAGGGAGGTCATCTGCCCGCGAATGCTGGTCGACGTACGGTGTCCGAGTGGCAGCTGCGCGGATAGACGAGTAGAAGTGTCGCTGCGCCAATTCGCAACCTGCGGATTATCAGGTCGCGGCGGCGCAAGGCGTTAGAGGTTGATGAGCAGCATAT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TAGATGCTTATCCTTACAAAAACTCAGCCGCATCCCGAGTCCCTCAATTGAGAGAAGACCCTACCCTTCGCGCTTCAGCTGTTGCCCGCATCGATCGAGTTAAATATGTGAAAGGGTGATTTTACGGTTCTATCGAGAGAAGTACAATAGTCTACAGAAGAAATGATGGCAGCTTCGGACAGGACCGTGCGGATCAAGAACATCTACCGCTGCCCGTACGACTTGGTCTCGTACTTGCCTGCAACACAATCGCCCATGGTCAATCTCCCGAGTCAACGGCCCCACAAAGAAAGCAAAACCACGCACCGACGCCAACAATGACGTTCGCAGGCTCCTGCGCCTTGCCCTTAAAGTAGTTCTCAAGGATCTGCTTCGTGCCCTTGGCATAGCGCGCCTGCGCGTCGAGCGTCGTGCCCGAGTAGTGCGGCACCATACCGTTCCCGCCCCCCAGCGGGTTCTTCATGTACCGCCACGGGTGGTCCTTGGGCGCGGGCTGCACGCTCCACACGTCGCCCGCGTAGCCGTTGAGCTGCCCAGACTTGAGCGCGGCCGCGACGTCCGCGGTGTTGCAGATCGCGCCGCGCGCGGTATTCACGATCCACGCGCCCTTCTTGAAGTGCGAGAGGAGCTCGGCGTTGATGAGCCCCTTGGTGCCGTCGTGGAGGGGCGCGTTGATCGTGATGAT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5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TGATCCTGCCCAGCGACTTCGCCTGGCCGCCCGTGAGCGTGTTCATCGCCTCCAACGCGATGTTGAAGCCCGAATCGGCGCGGTCGATCGCAAGCACGTTGATGCTCTTCCCATTGTACGTCAGCTGCCAGCACGTCCCGCACTGCGCCGAGTTCCAGCCCGCGATGGCCGCCGCGCCGCCGATGTTCGGGAAGTGCGGGAGCGAGTTGAACGTGCTGAAGCCCTTGGTGAGCAGCCCGTGCGAGCCATCGGAGCACGCGACGTTCGCGAGGCTCGTGCCCTTGCTGTCGTACGTCTCGTCGTAGGACACCGTCACCGT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CCCGCTCCAAGTCCGTGCGGTTCACGAGACCGCGAGAAAGCGCCTCAGGGAGGTATGTGGACGAGAACGTCCCACAGTCGATATCCGTACCCGCCAACAAGGCATCTGCAGCCGCCTGCACCGGGTCGTCCGTGTAGTTGTGAGGGGAGTAGATGTTTTCCACCGCATCGCAGTCGCTCGTCACCCATCTGTCCCCGCCAAAGCCCCAGTAGTCCCGCAGCACGTCCTGCAGCAAGAACTTGTTCGCACACGACGGGATCCCGTTCACCGCGTTGTACGAGCACATGATGCTCGCCACCTTCGCATCGCGCACGCACGTCTGGAACGAGGGCAGGTAGTACTCGGAGAGGTCCTGTTGCGAGACCACGGCGTTGAACCCGTAACGCTCGACACCCTCCCAACTATCCAGGTCGTACGCGGCGAA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CGGAGGTCCTGGAAAATTATCGACCGGCGTTCGTAACACATAGGGGCTAACAAGGCGCCAGAGGAGGAAGATGACAGGCAGTAAGCCAGCTAAGAGGAGCAGTTGAGCCATGTTGAAGGCGAAGGAATATGCTGAAGGAGATTGGCCAATGTTCGGGGAGGCAACAAGTTCGGCCTGCAATTTATATCCGCTACATGCTCCCCTGCCGAGTGTCTACGCTGCATGCTCCCCTGCCGAGTATCTACGCTACATGTTTGCCGCTACGTGCGGCAAAAGTTGTTCGCGGTTAATGCGCGCAGTGAGAGGGAATATGTTTGGATTCAGGAGATGGTGGACAGTACGAGAGGATGA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CCCTAGTGATAGATTTCTGATATTGCGCCCACTGCGTAATAGAATCCGTACCAAAATTGTAAGCAGTCAAACCGTCCCGGAAGTGTTCAACCGTCCCGAGCGCACATGGTATGAAACCTCGCCATCACCGTGACGCCGCGTAAGCGTCTACAGACTGCAGAGGGTCTGGCTATGACGTCATTGTATACCAAACCACCGGAAATCAGAAATAAATTCATGTTCACATCCACGCAAATGTGGACGCCCATCACCTTCAAGGACGATGTTAAGTGGCGTCCTCGGGAAGATTGCTATGAATCCGTTATATCATTGGGCGATAGGGCTAATGAGGGAAATGCTAGACTGGGAATTATAGTACACGTGGGTACGACACATACGAGCATACAAGGGCAATAATAGCTTTTAAGCACCAAAACCGTAGAGCGTGCGGCCAGAGCGCTTGAGCGCGTAAACGACATCCAATGCCGTCACGGTTTTTCTAGGTGACGCTGAGCAATGATAAAGTCCTGTCGAGCCGTATTGAACTCACCTCTTGGCGTGCTCGGTGTACGTCACGGAGTCACGAATAACGTTCTCGAGGAAGATCTTCAAGACACCACGAGTCTCCTCGTAGATGAGGCCAGAGATACGCTTGACACCACCACGACGGGCGAGACGCCGAATAGCCTGGACAGTCGACGCGTCAAGTTCATACACCACGACACTTTGGACACGAGCCACATACCGGCTTGGTAATACCTTGGATGTTGTCACGAAGGATCTTGCGGTGACGCTTGGCGCCGCCCTTTCCGAGACCCTGGATAGAGAAAACGGGGCTGAGTGCCACAAAGAAGCAAAGGCAGTGTGAAGCTCACCTTGCCACCTTTGCCACGGCCAGACATGATGTATGAAGGTTGGGATGGAGATAGAGGTAGAAGACGGGCGGGTTGTGCGACAGTGGAGTCGAAGCTGGGTCGAGAGGATGATGGTTGAGAGACAAGTCGCGTCGAACGCGTCGCATTGAGTGTAAACGGCGCGCGTTTGCGCATGTTTGCATCCACACGTGACGGATGAAGTGATTAGACGCCCTAGTGAAGCGTGACCTATGGGTGGAGGACGGCCGATTGGGACTCCCAATGGGAGGTCGTGGTCGCTGTCGTGGTCAGCGCTGGGCAAC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TAGGGTCGATCAGGGCGCATCTATTTCCGGCCGCACTGGCGAAATCCGATGGGGAATTCGCCAAGAAACGAGCGTCGACATCGTAGTCATCATGGCCAGAGTGACAACCGCCGAGTTGAGGCGGTTTGACTCGGAGGAGATCCGGCAACGCCTCAGGTGGCGTGTTAGCCCACGTGAAGAGCGAGGTATCGACGCATTGCTTCATGATTTCCTGTTGCAACCTTCTGAACGCCCGCCGGCCCTCACCGTACAACGTTGGCATGTTGATCCCGAAGATTCCCATCAGGCAGTAAGCCTCGTCCTCCGGGCGCGTCGTCTCGCGCCCTGCA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6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ATCATGGATGTATGCGAAGGGTGTAGAACTACAATATTAATGTCGACGCAAGAGAATGTATATGCAGTGACATCAACGATCCTTCGGTGCCAACCCATCGTCCATCTTGATGACTGGTTTCTCTCCGTATCCATCAGGATCTCTCGGGGAGCTTGCCAACTCGCTCAGCGCAAGGATTAAGGCGTGTTTGCGGTCGAGGACGCCTCGAATCGTGACTAGTGACCGTGAAGGCGTGAAGCGACCTTCCAAGTATCACCCATATGCGTGGATTCAGCGAGGGCGAGGGGAGTTGTTACGCGGGGAATGGTGTGGACTCGATCGCGAGGAACGAGATGGCGTGTAGCGTCCGGGTTGTTGGCCGCGATTGGGGGCCGAGCGGGATGAGACCGCGCTGGCATGCGGTAGCGATAGTGGTTTTGATCGCTCATGAGAGAGCGCGATGCGTCTACTGCAGTCCGAAGAGCTTCTTCAGACCGGACTTGGACGACTTCCGTTGTGGAGCGCGTTCGTGCGAGGGGCAGGCAGCGAACACCTGGCGCGCGTCTTCGTACATGTGGTAGGTATCGCGCGGCGACTGGGTAGATGCGAAGAGCGAGAACGCGTTGGGTGCGGAGGGCGCGGTGTGGAAGGAGCCGTAAGTGGAGGCGTTGGTGGAGAAAGACATCCTTGGTAGTGTCTGGAGGGCGAATGGAGAG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7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ATCCATACCGGTAACAGCGAGACGATTCGACTTCTGTGTCGCATGAGTTGTCGGGAGGTTATATATGGCCTGCAGACAAGCCGGAGTGATGGTTTTGGGGCACCCCGAAGGGAGGGTCTGAGGACTGAGGACCTCGGTCGAAGTGATCTTGTCCGCGGTCGGGGTGATGTCCCTCAAAGACAGGCCGACGTCTGGAAGCACCGGACCAACGTCTCCAGGGACTAAGGCCATGATCGGGACATCGTTTGGCTCAGGGAACGTCACTGTGGGGTGAACAAGGTCGAGGTGGCCCTGGAGCTCAGCGGGGATCGAGTACGAGAGCGTGCGGACCGCCTCCACGCCGGTGTCGTCGTGCTTGAACACGGAGAAGTCGGCGTCGAAGAGCTCGTTGGCCTTGCTGACGGGGACCTCGAACGAGAGCCAGTCGCCAGAGGGAGAGATCGTCTCCGCGGTGATGTCGTTCTCCTTCAGCCAGGCATTGACAGCGTCGACGCTTCCTTGTGCGGGAGCGAGGAGCTGTTG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8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ATATAAGATGGGCCAACATGGTCGCCCTTCGTGATCCGCCTTCTTTCCTCCCCCCACCATCTCCCCACTGTGCAAGCCACACCGCCCTCTACCTCCTCCGTCCCCATTGTTTTTTCTCCGACGCGCGCTTGCGCGTAATACAGGTATGTGCGGACACCCGCCCTACGTCAACTAATTGTCGTCATCGTTAGAACCGCATGTGACGGGCGCGCGGAGCTCGATCACAGGAGCGCGCGGTGGGAGGGAGCGCACGGTGGGAGGGAGCGCGCGGATTGAATGGGCAGGACAAGCGGGAAGGTGCGCGCGACATATGGGTGTGCGCGCGACGGATGGGTGTGCGCGCGACGGA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19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TGTTCACGATCCGGTACGGAGACCGCATGCGCGCATGGGTAGACATCGGGTACACGACGTCGAGGGACACATGCTAGAGCCGCGCGTTGGCCGGCACGACATTTAACGTGACGACACTCATGGCTCTCACGAATAGAACTCTCATCTAAGGTCCTTTACCCAAGCATCGTAAAGCTGGTGTATCTGTACTTCTCTATGCATAGACCGCTGACAATTGAAGACCTCATCTTGACCGTCAGAAGACTCCGGAGCAGCGGGTCCCATAGTCCGCCCCCGACCTATGCATCGCCGTGCCGAGCTCACCAAGCGAGGCTCAGGGTTGATGCGTCGATATGCGACGAGGCGAGAGCCCAGTGGGGCTTATACTCGCAGTCCTAGCCGACACACGCGGCCCCGCCCCGCAATCGCTCGGGCTGATCGCAGCGCTGGGAGAACTTCAAGTCCGTGCCAGATATAGTAGGAGTGAAGGACTCGCCTGCGTGCCACAGGTGAAGCGCAGCGCACGGGCCCTCCTCCGGACGCATTTAAGGTGTGGAGGAGAGGCAACAGCAGTCGGACGCACCTCGCCTCTCCATTCGCCTTCAGACCACCACTCTCGCCCCGACCAATACCACCACATCTTGACAACATGTTCTCCCGTTTCGTCGCAGCCTCCGCGCTTGCCTTCGCTGTCCTTGCGGCCGCCGCCGACAACTGCACCACGGGCTCTATACAGTGCTGCAACCACGTCGAGGATGTGCGTCCCCTTCCCCTCTGATCACAAGTTATTTCCAGACGCCGACACTCAACTTCCTGTAGGCCGACTCCGTCTCCGGGTCCACGCTGTTGGGGGCGTTAGAGACGCTTGGCATCAACCTGCAGGATGTGACGGGCCAGATCGGTCTGCAGTGCTCGCCCCTCTCCGCGGTCGGCGCCGGAGGGAGCAGCGCGTGCTCGGCGTCGCCGGTGTG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TTCTCTTCAGCCGTGATATAGTTTCTGATAGCGAGATCGACCTCGTCGATGATGTCTGGGAGGATCTTCGGTAGGATTATTGTAAGCTTCTTCTTTACTAATTCTGTGAGATGGTTATCCGCCATGCCAGAGACGAAGAAATGTTGGGATTGGAATATCTACGATGCGTCTCGGTAAGACCCCCTGATAATTCGCAATGACATGCACGCACCTGTCCTAATCCAAGTAAAGCAGATAGTTCGTCATCCGGGCGCGTCCTGAAATCCTCCACCATGTCTCTTCCCGAGACGACGACGAGCCACTTGTCCCACATAGAAACCTTGAACGCTGACTCTGGA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GGTGAGCTCGTGCTGGCCGCTGCCGAGAGGGCGCACAGAGGACAGCGCGTGGCCCCACCGGATGAGGTGTGGAGGGATGTCGTTGAGGAGGAGCTTGCGGAGGTCCGTGCGGTCGATCTCTGGACGGATTTTCTCAGGGGGCGGCAGCGCGCCGTCCTCGCCCACGCCGCCTACCGTGAGGAGGAGCGTCCCGGCACCGTCGCAGATCCTCATTTCATCGGCGTCAGGACGGGACTTCTTCTCGAACTCCTCTTGAAGGCCATTCTCGCGCAAGGCGCGCTGCCCGCTCTTCCACCCGAGGTCGAGAGTGCCACCGAGATGGGCGCGCGCGTCGATGCCGGTGTCACGTTCGTATAGCGTGGCTTGCACCCCGCGGCGATGGAGGGTTAAGAGGAGGGCAAGACCGCCCATGCCACCTCCGATGATGGCG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GGCGTTGGCCGTGGCGGGGAAGGTGAGCTCGATGGAGGAGTTGATGGGGAGCTCGTAGACGCTCCCGGACGGCAGGAGGTCCTGGGCGGTCTGGGCGCCGCTCAGGATCTGGAGGAGGACGGGCACGGTGGGCGGGGAGAAGGACTCGTTGTTGATGAAGAAGTTGGTGCCGTTGAAGTTGAAGACAAAGTTGATAGCCTTGTCGACACCTCCCTGAGTGGGGTTGCCGGGCTGAAGGAATGGTTGGTGTCAGTATCGAGCGGTACATGGTGTAGTGAGGAGAAGAGCTTTCGTACCATGGCTCTTGGCACAAGAGGGTGGAGGTCGGTCTCCAGGAGCAGGTCCTGCGTCGTTTGTTGAGTCGTCACGGGCTCGATCGGGTCCGCGGTGTCGTAGCGCAGTATGGCGGAGTTGATGCCATCCGTGAAACCGACGTTACCGAAGTTCGGGTTGGCCCGGACCCAGTAGTTGTCGATGGTCTGGTTTGCAGTGAGCTAGAAGAGACCGCTTAGCTTCCACTTCAAGAAAGACGTCGGGGCGCCGAGGACTTACCACGAACGAGTAACGCTGAGCCGAGAAAATCTGGATGGCGTTGACGGTGACAGGCTCGGTCTCGATGCCGTCCGCCTCAATGACTGTCAAGTCATGACCATCAATGCTGAACACGTAGTTGGGGTCGCACGACAGCGAGATCAGGCGGAAGCGGTAG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TATGAGGATAGCAGGTAGTTTCCGACCACCCGCGCCGGTCAACACTCCGAGTCCCAAGACGAGTCTACAGTAGGAAAGCCGCAAAGTATGTGTCGAGGAATGCAACACCGTCCAAGGGAGCTACCGCCCCGACGTATCCATCCGGCCGCACGACCACGATGGCACCGGTGCGCTCGCCGATACCGAACTTCGCGTATCCACCGCCCCCGGAACGCCCGTGCATGTCTTTGTCGTCGAGGAGCACC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09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AGACCGTCCACCACACGGCCTTCCCGTCCTTGATCTCCATCCTGTACGGCCTTAATATCTTCCGCCCCTGTTCCATGAGCTTCTCCGGGCTCGTCCTGTTCTTGTCCGCCCGCCCGGTCGCGGGGTCGATGACGTCGCTGTCTGGCCCTTGCTGGATGTACACCCGGACCATGTCGTTCTCGCGCGGGATGATGAAGACCGTGCCGTCGTTCGAGTGTACGAACGACTTCGTGCGGAAGTCCGGGAAGTCGGTGTCGGGCACCATGTCGACGACGCCCCAGATCGAGTCTGCGGACGAGGGTATAGATTCACGGCGTCGGTCAGCTGTTGTGCG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GTAGACGGTCCACCAATTGACCTGCCCATCCTTCATCTCCATCCGGTACGGCCTCATAATCTTCCGCCCCTGCTCCAGAAGCTTCTCGGGGCTCGTCCTTCTCTTGTCCGCCCGTCCGGTCGCGGGATCGATGACGTCGCTGTCGGGCCCCTGCTGGATGTACAGCCGGATGAGGTCGTTCTCGCGCGGGATGACGAAGAGGGTGCCCTCGCGAGAGCGGACGAACGACTGCGCGCGGAAGTCCGGGAAGTCGGTGTCGGGGACGAGGTCCACGACGCCCCAGATCGAGTCTATCGTTGGATCCGACACATCAGCTGTTGATGTCTTAGTGCTCATAGGAGGAGGAGCGGGCGCACCCGTGTTGTCTCCCTCCATGTTGATGCCGAGCGTCTTCCGCACCCACGAATGTGC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16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CCTGGTTAACGAACCTATCATCAAGAGAGGTAAGCATTGACGCACCTGCTGAAAATCCAAGAAGTCCTTAAACAACACGCCCTTCTTCCCTGCCTGGCTCTCCGCCCGAAACTCCGGCGAGTCCATGATCATATGCACGAGAGACGCGGACTTGGTGAGCGCGCTGAGCGCAGCCTTGAGGTCCCCTTCATTCTCCTTGACCGCGGCGAGGCGCATCTGGGTCCGGGCGGAGGCAAGAAGGCTCGCGGGGGAGGCTCCTCGGACCTGCTGAGCCCTCTCCTTTGCGCTCGCCTTAATCTCCGCTATGGTGTCGCGTTGGTATGACGCTCCATTTTGCATTGCTGGTTGCGGGGGTTGGTCGTCGCGTAGCGGGTTACAAGAGGCGAATGCTTACCGGACAGCTTCGGAGTGAAACTAGTGGGAGAGGTGGGGGAAAGAACAGCGATGCCGGGCATGAACCGGCTTATATGCGTTGTTTAAGAGGGAAAAAATAAGGATATGCGGGCGAGAGGGAGGAGAATGAAGGTGATCAAGAGGACTGCGGGCT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3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AGACATCACCGGGATCATTGACTGGGAGTACCATTCCGTGCGTCCCGTCGTCCTCGCCGCGCAATATCCGTGCTACTTGCGGTACGACGGTGTCTGGGACCCCCATTTCGGGCTTGGGGAGAAGTGGTGGGTCGCCAGTCCAGACGATGCGGCGAGGCTGAGGGCGATCTATGCCGAGGTGAGCAGTTACTTACTTCTGACGGGCACTAGACGGCTGACCATGCTGCTAGGTCATAAAGTCGCAGAACGAAGATTACTGGCGCGCGCTCGTCGACGGGGGGCTGCTTCGGCAGGTCTACGAATGGCTCACCGACAGCTTCGTCGACCCTGGCTGCGCCGCCATGGCACGCTGGATGGACGATGCGTTCGGTTCGGAGGTGCCCTGAGGAGAAGTGAAAGCTTGACGTTGATGCGACATGTTCGAGTTCGCGCGATTGAACAGGAAAAAGGACATGATGGAAGGCGCGATATACTGGGGTATCGTCGACCAGTCAACTCGTAATACTGTTTCCATGTACTCTGCATTCGTGGCGCTCCTATAGAGCTCAACCTTAAGGGGGAGCGTAAGTAATTCCCCCAGTACTGAATGGGACCAGTGCCCGTCATCCAAACA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3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CGTGCCGTTCACCAGCGAAGTGACGGCGTTCACCCAGCCGTACTGTCCTTCTCTGTTCTACACTGCCTTCATTCACATCTAACGCGGCTGCCCCCCAAACATTTGCGGATCTCAGGATCACGAGTATCCTCATCTCCCGTTTCCTCATCGACCTCCAAGCGACGAACCGTGGGGCGATGGATCTCCGGGGCCTGGGCACCGGCATCGATCTGTCGTCGCAACAGTCCAGCACGGTCTCGGATGCGGACACGCTCCGCTTCGGGGCGGTCATTGGCTCCATAGGCACCATCCTCACTGGCAACTCGGATCTCGATGCGGTTGGCCCCGAAGACCAGGGCGAGAAACATCCCGGGGAGACACAGTCAGCACCCTCACAGCAGTCGAACCCCATAGCGAGAGATGAGGCTTGAAGCGAGAGCTCCGAGCAAGCAGGTGTCGACGTGATGATCACGCGAGGCAGCTGTTCGAGCTGATAGCGACATGGAGGTGATTCGGAGGGGTGTGGCTAGCCTGCCTAATTAGCCCATCCCGGCGGCCCCGACCGACGTCGTCCCACGGTGCTTGTTTAGTACATGTATCGCATTCTACTCGTGCGCAAAAATAC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5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GTAGACAGACCTCCTCGGTAACCACGCGATAGTGCGTGAGCTGGCGCACGGGACAATCCTTTCGGAATCCAGTGTCGAGGGTATTCTGGCTATCGGGCTGGGGTTCGGACTCTGTGCTTGCTTCGCCCCGAGCACGACGATGAGCTGGGACTCCATGGGCGGGCGCGGGGTCCTTCGGGTGTTTCGCCTGCCACCACTGCGCGGTCACCGTCACTTGCTTGCGCACGTCCCCGTGACACACCATGGTAGGAACGTTCTCCACGCCAGCAGCGTTCAGGCAAGCAAGGATCTCGCCCTCGGTTTCGACGAGCTCGTACGCCGCGCGCCATGAGTCCTTGAGCCACACGAACCGGCGCTCCTCGCAATCGAACGCAACGTAGCAGCGCGTCCCAGGGCCGACGAGACCATCCGCGCGGACGACTGGCTTCCCGACGAGGAACGCGCGTGTCGTTCTGGGTCCGACGTTGACATGCAGCTTGTAGCGCGGCCACTCGGGGTCCGCGATCGACTCCGCAAACATCTCGCGGACGTACTTCCACGTGAACGTCTCGGGAACGACCTCGTCGAGGTCGAGATCGCGCTCCTCGTGGTTTAAGTCGTAACGGGCATCGTGCGCCACTCGATCCATCGTCTTCCAATCGCGTCCTTGGTGCGAGATACGCGTGGCCGACGGATCGAGCCCAAGCGCGGTGTCCCCGAGGTGCGAAAGGCGCCACAAGAACTCGAGGAGGGGCTCCGGGTCCTCGAAGTAGTCGACGAGCGGGGAGAAGATGACCCCAGCGCGGTCCCAGCGCAGGAGGCGGAATCGGCGGCCGATAACGTACAGCATGAAAAGGAAGACGCGCTGCTGCACGGCGCAGACGAGTTCGCCGAAGGTCATCGCCTGCCCGCGGCTCTTCGTGCGGTCATCGGAGGGGGGTTCTGGGTTTCCCTTCTTGTCGCTGAAGGGATCGTACTTCGTGTAGCCTTCTTTGCCACTCTTGAACTCGGCGCACCCAGCTTGGTCCGCCCAGTGGGGGCACCCGTCGTCTGGTGCATCCCTGGTATGGTAGAAAGCGGCGTCGATCTTCTGGCCGCTCTCATCTACATTCTTCGGGTCGGC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CTCCGAGTCAGAAAATGACTCAATGTCCTCCACCTTGTCCCCCTCTTTGTCCCTGCCTGCCGTGATGTAGCCGCCAAGACTGTCGTCTGTCAACGCCGGGATGCGAAGCTCAGACAGCAGTTTCAAGGCCTCGTCTCTGGACATTAATGCACCGGCCGTGGTCGGCTGGTCGAGCGCGAACTGCGAGGTGAGTGTGCCAACCTTCTGGGTATGTGATCGCGATGGCTTGCCCTTTGGGTTGGAGACGGAACAGTGACGAGCTTTGTTCACGTCAGAGTGTTGATGGCGCTCGCGTGTATGGGGAGATGCATTGGGGCCAATGGGTATTGTGAGGATGGGCTCGAAGTTATCCGGATGGAGCACACACTCCTCGGCGGTGACAGTAGATCGTGATGCGTGAGCTGCAGCAGGTCGTGCGTGTGAGATGGCTGCGCTGTACCCAGTGGGTGCAGTCAGGTCCTGGAAATGCGACGGCATCCACTTTGGACCCTGGATTGTAAGCAGGCAGGCAGGGAGCTTAGCTGCGGCCAAGACGTGCGGTAGCACGCACTTTGGGTCGTGGAGAGCGTGCTGGCAGATGTCGGGTGGAGCGGCTAGAAATTTGAGCATCCCATTTCGCCACGCACAATTTGTAGGTAAGTTTATGGCACCCAATGGTTGCGTGTACCCTCAAACGAATCTTTCGAACGGCCTTTAATTTAACGGCTTTGTCTCTTTAGTCCACATCCTTTCGAACCCTCGACTCGGACCTTGACAGTCCGAGTCCGAGGGATCGTTGCCTCCCCCGCTGTCTTCGAGTGTAACCGCCGTCCAATGCGACCACTCCTCCTCTTCCTCTTTCCGTCTCGCTCCATCCTGCATCTAGGAACATGACT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GAGGCCCCTGGGCATGGCATAATGATAGTGCTAAGTTACAGCGACTGGATACATCGACAGAATCAAGCCCGAAGGAGACGGACACACGCCCCCAACCTAGCGCGGCGCATGTCCCACTTTGAACCCTCATGGTCGCACCAGCTCACCAGGCGGCTTTCACGGCAGTCGCGAGCAGGTCATAGGTCACAAATCATCGAAGACCTAGCACGCGCCGCTGTCGGTCCACTCGCCGCTGGATCCGCCAGGCGTGCTGTCGTAGGTCCACCACTTGGCGGTCCAGAGGTGGCCGTTGTACGTGACCTTTTGGCCGCCGGAGTACT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8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TAGCTCCACATTGTAGACAACGTTAACTTGCAGCAACCCGGCAGCCTTGAGCCTCGGCAATGGCATCGGTCGAGGTTCCTCGACGAGCTTGCTACAAATCGCCCATTGTGGCAGGACCTCCTGAAGAATGTGCAGCTCGACCGTCCGCAGATGCGGGAACCTGCCCCCAGACGGAGAGAGCAGGCGGTCAATAACGTCCAGACTCACGGCGCCGGCACGGAAGCGCTTCCAGGACTGCAACGCGGTTACCCCGATGTGGATAGCGAACGCGAGGAGATTCGGAGGCAGATTCGCAATGATGGGCTCGAATGTCTCGCGGTGGCAGAGCGGGTCGTCTGGGATGTTCCAAAAGTGTCTGAACCCGATGCGGAAGCACTCAAGTCGCGTGCAGTGTGCGAGCGCGGCTCCCAGGGAAGGA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CTCCAAGCCCGACGGCCTCCTGCCCATCCTCGCGAACCTCCCTCGGCGGACGCTCCGGGTGTTCGCCGTTAACATCTGGCTACACACGCCACGGCCTTGGTGCTGCACAAGCACTCTCGGCGCCTTCGACGCTGTCGACCGCGCCTTCGCTCCGGGCGCACCTTCCGGAGGAAGCAGAGAAGGACGGTTTTCCGATCTGCGGAGGGTCGAGCTTTCGGTGTTTCAGGAGGGGCCGCCGCCGCGGTTGACGTGTATGAAGCCCCTCGAGAAGCACGACCCGTGGCCCCTCCCGCGGCTCGATGCTGCTGGGTTATTGGCGTACGGTGTTGGAAGCATCAACACCGATTTACCAATTGGTAGGTCGCCGTATCGCCTATCCCCGGGTTGTAAGAACTGACTGCGGCCGTTCCTATTCTCTGATCTCCGGAACATGCAGCTGAGGTCTTCTGGCCGTCCGAAGAGTAATATGTAGCCTTTTACTGGCATCCTGACATCATTGCGTTTCCGAACAGCCTTCCGGTAGATTCCCTACTAGCATCGAGATGTAGTGCCAGGACAAGCGAAGACAAATAGGAGAAATTGGCAGGAACCTCACCTGCGCAAGCTTCGCCCGCCTCTACTCCCCGTCCTCCCCAAATGGTTTCTCAAGCACTCCGCGCACCTCCGCCTTGACGGCGTCGATAGTCCCGGTTAGCACCCGACTGTTGCGGCTAGATCGGTGTGAGCCCGTTACCGCTCCGAACTTCGATGAGCTCGTATCCGGTTTGCAGCTTCTCAGAGACGATGATCGTGTTGAGGGGCTGGTCGACCCGAAGGGCCAGATAATTTTGCAGATCTAAGCATGAAGATTAATGTGCGTGGCCCGGAGAGAAAGGGGTGTGAGCGCACTGGGGAATGCCGGCGCAAATAGCTTCGATGACGCTGTTGCTGTTGTGGCCGCCACGATTGAGGAACACACCCGTCGCCTATGAAGCAGACGTAAGATCAATCTGGACGCCCGGGTGCGAGGATCGCAAAGGGCATCCGGGTGGTAGAGAACCAGTTGCTGAGGGGTCCACGACGTCAAGAGACCCCATCATCCATGGGTAGTACATTGTACGTGTACATCATGATGATACGGGAATCCAGGATGGTGCGGCTCATCGCACATGTTCTACAAATTCACGTCTACGAGACGCTGCCTTCATTCGAGCATCGGCTTGATATACTTCTACGCGCTCCCGTCGTAGACCCCAAGTGCACTGTACAACTCCCAAGTCCCAATCCGAGAACCCAAACCCGTCCGACAGCCCAATCGCCTCAGGCAGCAGCTCCTCGCAGAACCTCTTGATCGCTCGGACTCACAGCTGCCTCGACGGATCCCCGGCAGTGCGCGCTTCGCCCGGCAGGCCGAACGATAGGATTTCAGTCAAACCGCTCTCCGCCGTCA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CGCCACTAAGTCTACAAAACTGTAACCATCCTGTAAAGCCTTTCAGACATCAACACAATTCAGCAGGAGGGTCGCGGATAAGCACGACGTACCTGCTATCCCAAAGGGTTGCTCCAAACAATTGACCTTGCCCCTGCATGCGCGTGAAGGGGATATGGTAGAACCACAACCGGCATGAGTGGAAATAGTTTGAGAGACATACCCGGTACGTGAAGTGCCGTATGGATGCGGAGAGGAACCCATCGTCTCACCACCAGGCATCCCACTTCCGTCCTCAACCGTCCCTCGTCCACCTGTTCTGGGAAGGAGTTGGTGGTAACCTCGGCGAACACCACGTACCATGTAAGCGCAACTCCGAGGCTGCGAGACCACGAGAGTGGAGACAGCGACAAAGTAACGAGAATGCTGGAGCTCGGAGAGTGGAGCGCAAGGTGTTTGCCATGGTGCACGTTCAGGTTTGAGTTGCGGGCCCGTACGTAGAGCGATGAAATATGTATGAGAGGAATGGGCGGTGTCTAGAGCCGGGAGATGAGACAAGACGAAGGAAGGCGGGCTGGACTAGGTTGGAT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GATGGGGGCGGGGGGAAGGGGCGAAGACAGTGGAAAGCCGAGGAGAGTCCGTTCCGAGCCAATGTCCAACATGCGTGCAGTCGAAGCAGAAGAGGTCGTAAGGAGCGTGTGCGTGTGTACGTGTGTGTTGAGTGCTTGGTGTGTGGCGCCGGCGTGGCGTGCAAAGGTTTCGGGATGGAGGAACGGGCAGGCGCCGCGAGCGGGGTGAAGGAGACCGAGAAACGCGTGAAGTGGGGGAAGAAGTAGCAGGGTTGTTAGATGCTGGGGCAGCGAGCATGGAGCATGCGAAAAATACAACGAGTGCGTAAGGTGCGGAGGGCATGCGAGCGAAGGTCAGTCATATAGGAAATATTAGGGAGTTGACTTAACAAGTAGCAAGGGTTGTTAAGGCGGAGGTGTGTAGAGGTAAGATGACGGGGTCAGAAAGGTGGCGACACGATACCGCGACGGAGAGTCGCTCTGTGGCGTGATGGCATGGGGCCGTGTGGGGATGCATCGACTAGCAGATCACGCAGCAGCGTCCCTTGTCTTCCCAACCATCCCCACCCGAATTCCGCCTATTGCCAGTGCTCCCGCCCAGACGATCGTGCTGGTGACCGGAGTGCGCGGGAACGCCTTCGCGCATGAGCATGCTCGCCCGGGTAGCCGCCTCGAACACGTCGTCCACACCCTCGATCTTCAGGGCAGAGCACTCCTTGTAGGCTCGCGCGCCGATCGCTTGTGCCACGCGTTCAGCTTGCTCTCGTGATACATAAGCGGAAGAATTTGGTGAGCC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GGGGTGATAGAGCTGGTCGGGTTAGCCGCTTCCGCGGAATGCGCGGCGTCGATGATATCTTGGATGTCCTTGTTAACGTCGAGGGGACCGTCTCCGGTGGAAGCAAGTGCACAGCCGTCGGGGCCGGCGAGAGCGCAGCCTGTGACAAGGCCCGCGTATACGTCGTCCGAGTTGAGGAGCTGGGTAGGCCATTCCTGGCGAATTGAAGACGACGAGATAAGCGGACAGCACGGTGCGTGCAGCAAACAGACAGGCGTACCAAAAATCCTGCGCTAGTG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29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CCGATGACGAGGACACGGTTCGCAAGAGTCTTGTTGAAAGGACCGCTGTAGCGCTCTACGGCGCGTTCCGGCCAGAAGGCGCAAGCGTATAAGGGGCTCATCCAGATCGTACCGACTGTCAGGAGATGGAGACTCATCAGGGATAAACCGATTCGGGACACCAACAAAGCCACATACACATGTGCGAGACGTTGTGGGTCGTGTTAACGATCGTGTTGAAGACGTCCCTCATCGTCGCCGTGTTGTATGGGGTTCTGTCTGGCGGGTCGCCGCAAAAAATCGCCGAGGCAGAGTACGAGGCACTAGAGTTCTCCGCATGCTTCGGCGAACTGGAGAGTGACCTGTTTGATGCCAGTGTACGCAGTGATCTGTAATGACGACATACGTGTGCCTCCTGAGGTCGAACCGCCCCGCGATAGTCCCACTTGCCGTTGGCGTCGAGTTGAGCTGCTGCACGACTTGCGGGAGGATCTCGTTCGTGAGGTACATCCACTTGTCCGGAATGTACATTCCCCGCCAGAGATATTGTGCTAGTGTAAAGTCAGACGTTATTCGCAATCGCAAGTCCCGGCGACTCACTCCTCAAGTTTCCAGGGGTGATAGAGCTGGACGAGTTAGCCGCTTCCGCAGAATGCGCGGCGTCGAGGATATCTTGGATGTGCTTGTTAACGTCGAGAGGGCCGTCTCCGGTGGAAGCAAGTGCACAGCCATCGGGGCCGGCGAGAGCGCAGCCGGTGATCAGGCCTGCGTATGCGCCATCCGAGTCGACGAGCCAGCGGGGAG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0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CGGAAATACATCATTGTGTTAACGTTACTGCCCGTAAAAGGTTACGTATTACTCGTCGGACGGCCAGTAGATCTTAGCCGCTGCAAGAAACAAGGAAAGGTCACAGTCAGCTCTTACAACCTAAGAACAAGCCATACGGTGGCCTACCAATTGCTTCGCCGTTGTTGACTCTTCCAACACAGGACCGCAACAATCCAGCAGCATGGAGCCGCGGGAGGGGCCGCGGGTTGTGCTTGTGGAAGGGCCTCGTACACTGGCACGTCGACCCCGGCGGCGCCCCCTCCCGATACACGTTTAGCTCGACCCTCCGCAGGTCGGCAAACCGTCCTCCCCCGCCTCCGCCAGAAGGTGCGCCCGGAGCGAGCTCGCGGTCGACGGCGTCGAGGCCGATCGGAGTGCTTGTGCAGCACCAAGGCCGTGGCGTGTGTAGCCAGATGTCGACGGTGAACACTCGGAGCGTCGGCCGGGGGAGGTTCGCGAGGATGGGCAGGAGGCCGTCGCGCTTG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1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AGTTTGACTTTGAGGCTACCCCCAGAGATACTCCGAGAGATCCTCCACTTCCTCACCAACGACAGGGAGGCGCTGCTGAGCTGCGCTCTCGTCTCTCAGGAATGGTTGTTTGAGAGTCGGTCTTTCTTCTTCCGAACTATCGACCTCCCGGACCGCGACGCATCCGATCTCTTTGTCTCCAAAGTCCTCCGTTCGGAACACTTAGGTCCCTGGTTCACCTCGATACGCCACCTCTCATTCGTCTTCATGTATCCTCTTGAAGATTATGAAAGGTTCCTCTTTGACATATCAGAACGCTTGTCAAATTTGCGAACCATGAAATGGGATGGTTTTCATCACAATGGAAGTCCTCTTCGGTCCGACGTGTTACTCGTCCTTGGCAAATTCCCCTTCCTCCACCATCTGGAACTTGACGTCTGCATCTTTGCGTCGTTCCAAGACCTCAAGAGAGTCCTCGGCGCAATCCCTACCATGACGTCGCTTACACTGATGAACATCGGATGGTCCAGACCTGACGATACCGCTTCCGAGTCGTCTGCGTTGTCTTCCGCTCCCATCTGGCCAACAGCGTTGTCGAAGCTGTCCGTCTACGGGCCCTATTACGAGCGGAAGTGTGCAGACGACGTGATCATTTGGCTATCCACTACTCCCACACGACACCTCCTCACTGAGTTCTCCTTCCATATTTACCACCTCGAAGCAGCTCTACAGCTGATGGCCGACGCCTCGCTCACAATTCTGGACGTGCAAATGGCCGAGACTTACAAGCTATTCA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1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GGCGCGAGGTCTCTGAGCCTCTGCGTCTGCGCGCTCAGGGCGCGGTACCCGCCCGCCCTGTCCGCCAGCGTGTCGTTGTACTGGAGGTGGGCCTCGAGCGTCAGGTGCCACACCGCGTCCCGCCACGCGGGCGTCACCGCCGTCGCGCCCGCGGCGCCGGGCGCCGGCTTGTACAGCCAGGGCGTGCCCACGATGACGTACGGGGACGTGTAGGCGAGCGTCTCGGCGACGAGCGCGCTCAGCTGTGCGCGCCCGGACGCGGTGGAGAAGAGGCGGCTGGGGAGGAGGCGCGAGCCCATGGCGGTCTCGAGGCCGACTGGCTGTTGGGGCCGGGGGCATGTACATACATATGCGGTTAGATGCATCCTGCGAGGGAAAAACGGAAAACGGAAAAAAGTACTGGGAGAGACGACGTACGGCCTCCGCTGAAATGACGTATTTCTGGAAGAATGCAATCCATGTCGGGAGCTCTTCAACAACCGCCGAGCCGTTGCGCGCTGTCACAAAGTCG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2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CTCCCGTCCCAAAACAGCGGCTTCGGGTCGAGACTCGTAGTCGTCTTGTTCGCGACCGTCCACTCCGAATCGTCGAACCCGCTCTGGATCTCCGGCAAGCTGTCGCTGAATCTCCATCCCGTCAGCGCCAGCACCCTCACGTCCCGCACGCTCGCGCTCTGTGTGAGCCGCCCCGTAAGTAGCGTGCCGTCCTCGCGCACCCCGTTCCACGTCACTTGCTTTATCGCGGGCGGCGCGACGACGGTGAGCGGCGCGCTCGCGTTCAGGTCCCCGCGCAGCGTGAGCGTGCTTCCCCCAGCGTCGATCGTCGCGTTGCGCACGAGGTACGGCCCGCCGACGAGCACGGTCGTGTTCGTCCCGAACTGCCAGAACGACTCGGATCCGGGGACCGTGTTCGCGGTCGCTGACTTGATCGGAGGGGCCCAAAACGTCGCGGTGGTGGCCGGGTCGGCGAAGAGGACGAGCTGCGATGGGGACCCCCAGACGGTGGCCAGCCCTGCGGACCCGGGGGGCACCGCTGCGGTCGTGACGCCCGCCGCTACGGAGGAGTTGGCGAACTCGAGGTGCGAGGAGGGCGAGCGCGCGCAGGCGCCGGTCAGGGTGAGGGGAACTCGTGCGACTGGTCCGCGCCGCCGAAGAGGAAGAGGATGTCGCACTCGCCAAT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GCCGTTCCAGGTGCAAAAATGCGCAGGTCGGTCAGGGACGGGAATGATACGACGGGCATCTCCATGATCTCCTGTGGGAACGACGAGTCCGACGGCCATGAGCCGAGAATCAACGATTCCAACGCCTTGAGCGGGAGGAGAACCCTGTGGACGCCGGCCAAAAGCATAGCGTCGTCATCAGCCTCGAGACCAACCGACAGATCCAGAGAACGCAATTTGACACTGGATAGAAGAAGCGGCGGATCCGAGAGCGAGGCTGGCATCGTCACGAACCACAGGGGGTTGAAGAACCCCTCCCATTCATCGTGATCTGGAACCTGACGCCGTAGGGGAAAGTTGTGATGAGGATGGTATGAGAAAAACTGGAGCTGGGTGCACTGGCCGAATATGAAGGCGAGGTCGTCGCGGATGATGTCCGAACACTGAGCTGATACCACGCAGGAGTCCCAACGGATACTCTTGATCAGGTTTCCAAGCCGGGGGTCGACGTCGGCGGCACGAAGCGTCTCTGCCAATGCTGAGACCTGGCCCATGCGCCGGAAGACGATATCGCCGTATAGCGCGGACATGCCTGGCCAGAATGTTGCGCGGCAGACAAGTGGAAACCCCTTCTTGATACGCATGAG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3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GTGGAATTCCCCAGAGCTGAACGAAGGTCATCGCATAGCTCGCACATGCCGTGAAGATTCAACGTACTGAAGGAATATGCGCTGGTCATTGACGAACAGGGAGTAGTTGTCCCATTGTACAGCATCGGTCAAGCCATTCGATTTGCGAGGGGGGTCTGCGAGCAAGGTTTTGCTTGCCGCCCCAACAGAAAGGGAGAGGGATATTGCAGAGAGGAAAGAGCTCAGGATGAGGAGGGCATGAGTAGCCCACGACGAGGGGCGGGGCCAAAGCATGACTTCGACGTGCCGTCGTACGACGC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4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GACAGCGAGAGCGGTGGCTGAGAGCCAGAACGCCCACCTCTTTGAAGAACTTGTGGCGCGCTTGCCAGTTGGGCGGGGCGGAAGGGACGGGAAGAGAGCTTGCAGAGGCTTGAGGGACTGTCGAAGTAATCACAACCTCAGCTGCCTGAATCCACGAGGAACGGTGTCATCAACATACCTTGTAGGGTGGATACCTGCATCCGAAGCCGACTTTGTCCACCCTAGAGTAAGGCACA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TTGGGGGGTAGGGGTAGAGGAGAAGAGGATGATAGGACTTCCGAGACGACGCGGTGGCCGATCTCTCTATACCAAACAAAGGCACGATCGCGTATGATCGCCGAAGGACTGAGGCATAGGGTGGAACTTAGGCCGAGGCAGGTCGCAACCTCCTCGGCTGTTCCAGCGTTTTTGTCAAACGCCTGCCTCTGTGGGTTAGAGGTTAATTAGAAAATAAGGCGTCCGCTCCAGGTTCTAAGTACGTACCGGATCGGTTATGTAACGGAGTTGGATTTGTGCGTCTCTGGGAAATACCGTCGAAATCTTGAAATGCTCCACAAACTGCGCGCGGGCAGCCTCGATGATTGCATCAACAGTAACATGTTTTCGCCGGTACGGGAAGTCAAGCTTGAGATAATGAGGCTCAATATTGAGGAGAACAGGGATCTGGGAGGTCCGATTCCGTTTCTCCATCGTTAACTGGATGGATGGTGAGGCCCAGTGGTGAGGCCTAGGCCTAGGGTTGGGGTCAAGGAACGAGCCTGCA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6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CGATGAAAGCCGCGCACTGCTCTTTGTCTGCGGTCGGCAGGTCGACCATCGCGTCCAAGACCTGAATGCGCGTATTCGCATCGATGTAGATGGACTTGTCTTCCGGCCCGCTACGGTTACCGTTCGGTCAGCTCTACGTCCAGCCCGTGAAGAGGACGGTAAGAAGACGCACACGTCAACAAACGCGGCGTGGACCGCTGCGCTGCGAACCTTGACGGCGACCGCCGGGTTGAGGACACGCACCGCGGTCTCGAAGGGCTCGAGCCCGAGGTCCTCGTACGGAAATAGGCGGTACTCGCCGCTCTCGACGCGGAGCGCGACGCCTACGGCAATGTTGTCCTCGTTGGGGCGGAACCAGGCATCGCCTTGGGTCTGCTTGAAGATGTGGTGGAGGAAGGCGTCGTAGCGGTCGTAGTCCATAACTGCAAGGAGTGTAGGGCT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CGCGGGGAAGGCCACGGGGTCCGTCGTGAAGTCACGGTACGCGTGGTACACGTCGATGTCGTTCCACATCGTCTCGAGCGGGACGCCCGCGTCGCGCATCGCCTGCGCCGACGCCTTCGTATCGTTTACGGTGAAGTAGCCCCACCGGCACAAGTGGAAGCCGATCCCCCACATCGGCTGCCACGTCGGCAGGCCGATGAGCGCGCCGTACTGCTGGACGACGGATTGAGGCGAGGGCCCGGAGAAGAAGTACAGATCGAGCGTGCCGCCGAGGAGCCGGTACTGGATGAGCGAGACGGGCGAGCCGGGCGGGGTCTGCAGGAGCGTGTCTGAGCCGGCCGCG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8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GGGGTCGGGACCATCCCGGGCCCAGTTCGTTTGAATGGTACCAGGAGTGCCATTCGCGCCCATATCGCGACGGAAGCCACTGGAAGCGACGGCCTCGCCAATACCATAGACGTTGGCGTCAAGGGGCAGCGCCGACGTCAGCTGCAAGTACTGGTCCTCGAAGACAAGTGGGAAGCCATCAAAGCCGAGGGCAGGGTCGGCAGAATTTTTGGGAGCGATCGGGGTTGGAGGCAGAGAGGAGATGCGCGTATCGAAGAGCGGCTGGGCGCCGGGCTCAGAGCGACGGGTGATCCAGAACGCGAAGGGCGAAGACTCGTAGTTGAAGACGAGGTCGGACTTTTGCTTAAGTGAAGGATCACGAGAAGGGGAGCCAAGCTCGATGACCGATGACGGGATAGTGAATTGCGCGTTGTCGGTATCGTGAATGTTCACGTGAA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3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TGCTATTCCATTGTTGAGTAGCCTGCAGTCCAGGAATCAAGACCGTCGCACGGTTCCAGGGCAGAGATTCCCATGTGCCAGTCGCCGTGAAGTTCCTGAGTGGCGTGGGGTTGGCGCGCACATCTGCCAGCTTAGCTTGGGCGGCGGCGAGCTCGGCAGTATAGTTGTCCCTCTGCCTCTTCTGCGCCGGCGTCAAGTTCTCGACGGGAAGTAAGGCGACTGCGCGTTTCCATGCGCGGATCGCCCCGTCAAGGTAGTTCATGCTCTGTAACGGTGCGCGAGGCGTCAATGTCGACGACGACCGTCGTTCATGAACTCGCCAAAAGTGTTGGACCTTCACTGACCGTATTTGCCTGAGCCAACCGGGCCCAGGCCTTCGCA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AGACCACAGCGTCTCCCCGTCCGCAGAGAAGGCTACATGGCACACCGGTGAGTTGTGCTCGGAGAACGTCAACATGCATGACCCATCCTGAACCCTCCACAACCGCACCATGCGATCGTACGATGCCGACGCGACATATTTCCCGCACGGAGAGAAACATGCCTGGTATACCAAATCTTGATGTCCTCGGAGCGAGAACAGCATGACACCCGTGTATGCGTCCCAGATCGTCACCACGCCGTTGCTAGACGCAGTCACGACAAGCATCCCATCTGGCGAAAAAGCGACATGGCGTGTATTCGAGTTCTCCACGCTTTCCAAGACAACTAGGTCTTCTCCGTTCTCGACGTCCAAGAGTTTGACCACCCCGCGGTCCAGCCCAATAGCAAGACGCCTGCTGCTCGCGGGGTCGAAAGCGGCAGCGGCTATAGCAGTATACGAGCCCGAAAACGAGTTGTGCAGAGTGCCGGAGGCGACGTTCCAGACGTAATAGTCGCGACAGGATTGGGGAGCGCATCCGGAGACGAGCCAGCGCCCGTCAGCCGAGATCGCCATGAACTCTGTATCATGCCCGTGGTGGAGCACATGGAGCTGGCGGGACGTATGTACGCGCGTCCCAGAGTCGTACGGTGTGATCGTAGGACGCGGACACGATGATGTCGCCGCGAGGGGACCATGCACAACGGGTGACGGGTTTGGTATGCCCTACGAGCATGGCAGCCTCGCGCGAGCCTTCGGCGAAATCCCAAATTTTGACTTTTAGACCGCCGGCAGAAACAAGATGCCGGCGATCCGGGGAAA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0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AGGCACGAAGTTCAACCCGAGCAGCTTGTCGGCAAAGAGGTTGTACATCAGCGACCAAGACCCCTGGTCCCCATAGCCCCCGAGCAAGCGCGACCCCCCAGAAGACGTAGCGAGGGACAACCACGAGTTGAGGAGCGAAGAGGATTGGTTCTACGGCCCGGGTGCCCATTGAGTCCGTCACCGCGCACATACTGCAAACCCGCGATGAGCGTACTCACGCCATACGCTGTCGCGTCGGAATCTTGGCCAAGCGCATGTGCGATCTCGGCCATGGCTTTCACGCCGATGATGCCCTTCAGAGCAATGTTCGCCGAGTCGGTCTT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AGGTGAGGGTTCACCCGCAGGCAGTCGACGAACGCAAGCGTATCATTTCTGCTCTTGAGGGTGACATGCCGACCGACCATGATACGGAGAGAGCAAGGACGGAGTTGGCGACATGTGAGGGAGAAGCTAACTGGTGTCGCATGATCGTCGCCAGACTGCTCGATGATTCGCTCGATGACTTCCCAGGGGATCAGGGAGGCTTTCATGGTGAATACGAGTGTGGTACTGAGGAGAAGAAAA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1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GACAAAGGCCCTGCTTCCAGCAACGGGTACACACGCGAGTGAATTATAAAGAAATGCGATACTGCTACACTACTCGTACAAATGGGAAAACAGAAACAATAAACAATCTAGTGCAGGCCTAAATTACGTCCTCTCCCCCCGAAGACGGCGAGCCAACGCCAGGTCTTTTGGTTGGATAGTGACACGCTTAGCGTGGATGGCAGCGAGGTTGGTGTCCTCGAACAACGAGACAAGGTAGGCTTCAGAAGCTTCCTGAAGAGCCATGACCGCAGACGACTGGAAGCGAAGATCCGTCTACACACCAAGGTGAGAACCACACGATGGACGGAGGTGGTAATAGAGACAAACCTTGAAGTCCTGCGCAATTTCACGAACAAGACGTTGGAAGGGAAGCTTGCGGATGAGGAGCTCCGTCGACTTCTGGTACCGACGGATCTCACGAAGAGCGACGGTACCAGGCCGGAAGCGGTGGGGCTTCTTAACACCTCCGGTCGT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2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CATGGAACTCTATAACTATGGAATGACAAAGTGTAGCGATGCAAATAAATTAATCTAATGGTATACAAACCCGACATATCATCCCTCTACAAGCCCTGTGTATGTGTATAAGTTAAGAGTACCTATAACCCCAGGATACTAGCGACATGCTCATCGCGAGGTGTCAGCTTGATCCGGTTCGGGACGGGTGACCGCCCCGAGAGGCCATCGTACTCGTTCAGGTCGATCCGCTCGTCGGGGAGTTCGGTCATCTCGAACGCCCAGAGGAGGTGTGAGACCGCGAGGAAGATCTCGCGCTCGGCGAGCGCCATCCCCGGGCAGATTCGACGGCTAGGGTGATGCGTGCGACGGGTGAAGATGTCAACGAACGATCATGATACCAATATCGTCGAAGCGCGACGGCTTACCCGGCCCCGAACGTCCAGTGGTCGCGCTCCATGGGGTTCGCGAGATTCGCGGACTCGGCACATGTAAGAGGGTCGTCGAGATACCGTTCGGGCTGTGGTGGGTGTGACAGC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4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GCATCGACGTAACCGACGTGACGCCGACGCGTTCGACGCGCGTTGTTGACCCCCTATCAGGCTCAGCGAAGCCAGAATGGGTTCCTCCGACATACGAGAAGAAAACGACGCGTGCCACGGTGAAAGAAGACGCGTAGAGCACATCGTCCTCCCACTCCTACGCATATGCGAACCGGTCTTCGAGTGGATACACGTCTCCAACACCAAAGAGACAAGTTTTTCCCATGGAACCCGACAAGCCTGACGACTTCAGTCTTAGTACAGATGACGAAGCCGAAGAGTAAGAAGCCTCCGAGTCCGATCAATTTTGTTACCATCCCTTCCGCCGACTACCCGCAATAATACATAACATTCGATTTTCCCCGCGATTCAAACGGGTCGGCCCCTGCAGCTGGGGCGCTGCACGCCTCACAATACGATATCCAGGCCCGCGCGTCTTCACGTCTCCGATAAATTCGACCTCGACGAGCGCCCTGAACCGCGGGAAGTGGATCGGCAACAGATACGCCGTCAACACCGCCGAGCTCGTA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5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CCAATATATCTCGGTCCTTGTTAGCTCCGACGGAGTAGTCAATATCCGTGCCCCGGTGGTGGGACTCTTCGCGAATCCTGCCATCTGCTCGATCGTAAATCGTTGTCAGTGGGGGTTACATCCTTCATGACGAGGTGTGCATCCGGCGAAAAGATCATAGTTGGCCATCAAATAGGGTATCTAAAACCAGTAGTATAAGTGCACAGTAAAACGTACGGCTGGCCGCTGAAGTGAAGCTTCGATGGCGGCGGGATCGCTCGGCACGATTGGAAGTCTATTGCGAGAGCCGACGGTCGCTCAGCGCTCAGCGCTCAGGGCCTATAGCGCTCGCAGTGCGACTGTTCCGCATGCACGGTGGCGGCTGGTCAGCCGGGCTCGGAATCCTCCTTGGGCCGAGTTGAGGTGATGATACTCGATGCGCGAGTGCTGATAGACGTCACTACCGCCGGCGGGGCGAACTCGAGTGCCGACAGGTTGCCAACCGACGGACGAGCCTAATAGGGGAATGAAGAGACGAACCGACGGAGCTCAGCAGAATGTCGGAGAGTAGCTGTAATACTATCAGATGTATGCGTACCTGCGATCGACACGTTTGCGTTGGGCTGATGGTAAACGTACTTCCCAAGGCGGCGTCCTCCATCATGCGAATAGAAAAAGTCTTGCGGGACTTGATT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CCTCATCCCACGTCGCCTTCAAGCTCTCGCGGGCGAGCACGTCGTCCGTGTAGTTCGCCAGCCGCGCGAACTTGCCAGCACCAGCGTGGATCGTCTCCCAGATCTTCGGGCCCTCCCCCGCAGGCCACGCCCCGATGTCGTTCAAGTACGACAGCCTCGCGCGCGCAAAGAAGGGCGTGACGGCGATGTCCGCGATCGAGTACTCGCCCACCGCGAAGCCCTCGGCGGGCAGGAGCGACTGGAGGTACTCGAGCGCACTGTACAGGTCCTCGACGGGCCCGTTCTTCATTTGGAAGGCGTAGAACGCGGGCAAGTACTTGCTCGAGACGCCCTCGATGAAGAAGCGGGCCTGCGCGCGCCTCACGGGGTCCTTGGGGATGATGCCGGACTCGGGGAAGAGGTCGCCGACGAGCTCGACGAGCACGAGCGACTCGGCGAGCTTCGTGGACTCGGGCGAGGGCTCGTCCGCGGGAACCTTGGGGCCGCC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64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TAGTAGAGTTGATAACGGCTTTGACGGAGAGAGGACGTGAAGACGCTGCGCGGTCGAGGGTGGGGAGAGGGAGGTGGCGGTTGGAGGTCAAGGTGCGCACGATCATAGGCGCCTACGGTGAACGCGGGAAAGACGCGCATACATTGACATGACGTGCACTCGTCTTCGCCCGATCCGGTACAATCGTGCTTCCATTAGCATTCAATCTCTCGAGCAGCACAAACACTGCTGTCAATAATCCATGACATACCGAGAAGACCACCAGAAACCACTTCAGCCCTCATGACGATCCCACACATCGCCCTGACGGCTACAACGCCGCCGTCTCATCCTTCGAATCCTGGCTCGACACATTCGAGGTATTGCGACCGTTGGGTTCCGTCCGCCTGCGGTCCACTTGACGTATGCAATCATCTTGAGGCCCCACAACAGACACATGGACCTCCTTGAGCGACGCGGCACCTGCGAAAAGGGCTTCTGCGTAGGCATCCACATCCATGTCTCGAAGGTAGACTTCGAACGGCATGGGGGGTCGCGCCTCACCACTTCTACGGGGACGGAGCATTCGCAGGCACGACAGGTCCAGAGTCAGCTTGAAAGTAGGCACAGACGATACCCGAAC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ACGACCGCACGCGCTTGCCGTACACGTACATCGGGACGGACGCGAGCCAGCAGACGGCCTGGCACGCGCCGAGGATGAGCAGCGAGGCCTTGACGCCGCGCGAGACGACGATGCCGTTGGCGAAGAAGGTCGAGCCGTAGAGGGCCATGTTCTTCGCGAAGTTCGTGATGGAGAGGACGTGCAGCGCGTTGGCGCCGTGCGTGTCGAGCAGGTAGGTCACTGCGGCTCCACCGGAGACGACCATGCTGAAGTTGAGCATCCTGCCACGCCGGTGGCCCGGGCGGAGCGGAGGTTAGATGGGGAGCACGCGGGATTCGAGATTGGGTTGGAACGGATGTACGGTGGCGGCGCAGAGAGCGTAGAGGGCGAAATGGAGAGGAAGCCGGGTGTTCAGGAGTGCCGATG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GCCGGGGATGACGTTGATGATGTAAGTAAGTACCTGGGTTCCAGACGGTGGAGGAGTGTTATGGCACGTACGCAAAGCATGCGACCGCTCCGATCCACGGCATGTGGTGCGCGTTTCCGACTGCCCAGCCGATGTACCCAAACACGCCAAACAGCATGCTGAGCATGAATACGAGCCGGTACTCGGGCTCGTAGACCCCGCGGTTACGCTGCGACATCCAGACGATTGCCCGGTCACTGAGGGGCCCATTGACGAGCATAGCTAGAGTGGACCCGACGAAACCACCCAGGTGCGTTAAACCCTTGTAACAGGTTCGGCATGGATACAGAGATTAGT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48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GCCGCCGACCATCCTCCCGTATAGTCGCGAACAACGGCAAGTACCGTTGAACCTCTTCCCATGAACCTCCTGCCAGGAGCTGTTCCATATCGCCTGTCGACTTCTTCCAAGTTAGTTCCTCCAGATCCGGGAACAATAATGCAAGTAACGCGGCGACACGGGGTGCCTCGGCAATACGCGAGTCGAAACAATCCAAACTCGACACGGTAGACGTGCTTGGGGTGCCTTTCGGCATGGGGTTTTCTATTCGGCCGTCTGCCAAGACACTGGTGTTTCTGCCGTCAAAGCGCACACCGAGGTGGAAGAGGTCTGGGCAATGGACGGCAAAGGGGACGAGCACGTCGCGCATCGCCGGCAGCTCCAAGTGGAGGCAAAGCTTGCCTTGTGCGAGTTCAAACGACTCGATTTGCGGCCACGCCTGGGCTATGGCGAGGTAGGTCGCAGCATCCAGCGCGTAACGGGCACCCATAGAAAATTTGAAGACCTCGAGGTTGACGAACTTGAACAAGGGTTGCAGATGTTCTAAGCGGACCACTGTGCCCGATTGTCCCAACTGCCCGCGCATCTGGCGGCTCTCCTGCGTGAGCATGACGAGTTCCGAGAGGGCGGACGGCGAAAACTGGGAGCATATTGAGGCGACAAGCCGAGGCAAGTCGTTCTCGGTTGGAATGTCGGTCAGTACGATCCGTGCCGATCTGACGCGCGGGAATGACGCCAGCGTGCCGAACTTGATGTAGTCCTGCGACCGCAAGGAAATCGTCATGGTCTCCAGTTTGGGGAAATGGGCCGGTTGGGTTTTGATTTGCGACCAAGTCATCATATCCCGAAGAAGAATCGCGATCTTGTTGAGGTTCCGAAGGCTCCCGAGGGCGTCGAACACGGCCTCGGTGAGGGGGATATAGAAGCAACGGAAATTTTCGAGCGTGGGGAGATCCCGGACGAGAGCGAGAATGGACGGCATGAGTAGGAGATCGTCCTCCGACTCGAACCGAGGTGGTCTCCGAGTCAGGTGGATATCCTTCAGAGACACAAAGCGATTAGCGAGGAGTGTGATGGCGGACCGGAGGGGACTAGGGTCACGATGCGCTTCTGCAATGTGGATTTCGATTTTAGAAAGGTTGGGATGGAGGAAACCGAGAGCCACGGGAAGGTCCTCTTCCGGAAACCGGATTCCAGGCCATTCGAAGGCGACAAGGTTGGGGAACAAGACGAGGACCGGGCGATACGCGGACAACTCCCAGAGCACCCGCTGCTCAATCCTAGGGATCCGACCATCGAAAGCATCACCCGGCTTTGGGGGTGGCGGCATCCCGAGCTTTCGCACCAAGCTGGAATACTTGAGGAA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01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ACTTGAACTCTTCGGGCACCTCGACTGACGGCTTTCCGTCTGCCTTGAGCTTCGCGAGAACTTTCGGGTTCTCGAGCTGCTGCGTGCGGGACGGACGGGATATGTATGGACGTGAGCCCTTACATTCGTAGATGAAGTGTCCTGATAAGGATGAGACGAATGTGAGCTCTCTCCCAACCCCCTGGTGCTGTGGAAGCTCTACGTACCGGTCTTGAGACACTTCTGACAAACGGTCGTAGGGGCAGCTCTGGGGTTGGAGGAGGAACTGCGGTGCGGCGCGTACTTGGACATGGTTCGTGAAGCGTATTAAGGTATATCCCAGAAGTCGTCGGCTAGATAGGAAACAAGACAGTGAGGAGGTGTATAGGGAGGTGTGTTGCCGTGTGTTGGAGTTATAACTGTTTTCAAAATGATACGGAATCGCATTTTTGCTTTCCGCGTCTAGACGCACAGGTCCGTCCGTCCCGACGGGGCGCCTATGGCCATCTCCACGAGCGTTCAGTGCAGCGAGACGTTCGAGGCGGTCAATGGAGGAGCGACGTCGCCGGTTGCTGACAATAACAAATGGGAAATGCCTTGTATACATTGCTACATGTACCCGGCACATCTAAACCATCCTTGTGCCATCTCCGGAGTAACCTTGTAGCATGCCTCGCTGATGTCGGAGACACCGAGCTCACGGTTGGCTCGACGGAGCTGGGACTTGATATATCCGAAAGCAAGCTCGATTGGGTTCCGATCGGGGGAGTAGGGGGGAAGGAAAA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2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TACGAACCCGGCGTAGAGCGCCAACTCTTCATGAAGATGAAATGAGCGTATGGGGCCCCAAACCCGCTCTTGGGTCGAAAGTAGTTTGGCCACCACGTTGCGCGTGGAGTGATGGTCATGTCGTCCATCTGCTCGATATAACAAGCAGTAACGCCCTCCAGCGTGCCGGCGATGATGGCGTCGGCGCCGACCTTGGGCCATAGTTCGTAAGACTGCCTCAGGAGGTCGGCAAAGACGTCTAGAGCAGGGTTCAGCTGCTTCTCTCCCGCTGCAAAGCGGCGGGAGAATTGGGCCACTGCCTCGAGGTGCCGATCGCTGAGGTCGTCGACATAGAAGAAGCACACGGTGTAAAGCGCAATATAGTACTGGTGCTCGAGGCTTGTGTGCGCATAGACGATCTCGGCGAAGCCGCAGGCGGCGACTGTGATCCTCTCGATGAAGTTTGGGTCGTCGCCCGCGGCCTGGATAGAATCCACGACCTTGCGGGAGATGTCATCGTACAGCTTCCCGCCGCCGGGGTGAGCTTCGGCGGCGCGGAACCCGTCGCTGGTACCCATGCTTTGGTTCAGGAAGTCTTGCAAGATCTCTTTGATCCCGTGGTTC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TGTAGAGGGCGAGTTGGGCGGGCTGCTCGCGGTTCTCCAGGGAAGACTCCAGTCCCAAGAGCGATCCTGGGGGGACGTGCTGCATCCAGTCGACGAGCTCGTTCGGGAGCGTTGCGACGCCCTTGACGGTGAGGGAGAAGTATCGGAGGAGGTCGCGGAGGTGCGGGGCGGTGTGCATGGTGCGGGCGAAGAGGATGGCGCGTCTGTTGCGGTCCGGGTTGGACATGATGGTGACGAACACCCGGCTGTATAGGGCGGATTGGGCGGGGAATGTCCATTGGCGGCAAACCAGTGCCGCAGAGACCCACGTTACGGTTGCTGGGAGTTGCTTGGGTATCATGTACTTGCGGGGTTGGTTGTCCATGAGCTCGAAGACGCGACGAAGGAGGTCATGGTACAGCATTCTCAGAGGGAA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GGGGGGTCCAGATCTATGTGAGATTTCCCGGGTTTTCTGCGCTTGATTAATATTCCCAATGCTAGTGCTGACCGTCTTCTTGGAAGGATCCTCGTCGCATGTTACCTATCTGAACCATATCTCCCACCTCCCCGCCGAACCCCCTGCAGAACCTTGTTTACGCCAATGAGCTCACATGCCAACGAGCTCACTCGTCTTGCCCCGACTTATGCTGTACATTGTGTGTTGAAATATTCTTTGCCTGTGTGTATCTAGTCCCTCTCCTCGCCCCCCCCCTCCGTGCTTTCCCCCTCTACACCTCTCAGCACGTACCCCCCGAGCCCTTCGCATTCAAGAGGGGGCATGTACGTTGTCAGGGCTGGCACTGAAAATCGCAACATTTCGGAGCGCAAACGTCACGGTCGACCGCGGCCGCGATGGGCCCACCAAAGCCCGAGCCCGAGCCCGAGGTGGGGACCACAAAGTCGGCCGTGCACAACACCTGGGGCAGCGGCGGCGAGAGACAACAAATGAACGGTGTGAGCCAACGCAGCAGCTTCTTCCCGAACAGAGACCCGCAGGCCAACACGTAATGGCAGCGTGACCGTGACGCACCTCTCCCGGGTAGACGTTCGAACACCGCCCGTCCACGTTCGGGTTGTTCGCGAGCACGAGCGCGACCGTCGTCCCGGTCTCGGCGGCGATGGACTCGCAGGTGTCCCCAGGGGCGACGACGCGTGTCGCCCGGCAGACGTGGCCGAAGACCCCGAGGCACAGCGTCTGCAGCGGGGGGCGTGCCGTCCGTCACGGTCAGGGGCGAGCTTTCCTTAGTATGCGAGGGCCGGACGCGGCGCGGCGCGGCATGGGCATACCTCTCCTACGGGCGGGCTGCTGCAGGACGCGTCGATGGTCCCTTTGTTCACGGATGCGAGCTGGAAGCTGCGATTGCGATTGATTTTGATTTTGATTTCGG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TCCCCCGGCGGATCCCTGATGCGCCATTGGGCTGTCTACATTGTTTGTTTTTGCGCTAATGAAGGACAGATCGCTCGCGCCCGTCAACCCGTCATAAACCCCGCCTCTCGTTAACACGCATGCACAGGCCCGTACTGGTACCCCCAGCCCTCCGCGGCTCCGCCTACGCTGCTGGGAGGAGGGTCCAAGTGACGTTGTGCAGGCGGCCGACCGCGAGCGCCGCGAGCTGCTCGAACGCGACGGGCGAGAGGTCGACGCTGCCCACCGCGCACGTCGGGCACGTGTCCTCGACGGTCACGGTCACCGACTTGCCGTCGGCCGTCGTGACGTTCATCTTCCGGCCGCACATCGGGTTCCTGTTGGGGTTCGTGCCGGCACCGGGGAAGGCTTGGATAGTCTTGATGTCGACGGCGACGATGAAGTCCGCGTCGGT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8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CTTAGTGAGCAAGGCACGCGGAGTCCGGAACAATGGCGGCAGAGGGTTAGAACTTCATGCCACGTCCCTACTCCACCTCCTCCCGCCTCCGCTTCGCACCTCTCTTCGCCACTCCGCTCATGCCCGCAGCAGGGCCGTCATCCGCATGCCCGTCGGGCCTGGGAACGCCCAGCACCTGCGCGACGTCCCCTCCGAACGCA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1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TGTACAAGTCCACCGGGTCGCCGATATCCTCCTGTTTGAGGTTGGCCTCAAGATCGAGCCAGAGGTGGACGAGCGGGATGTACTCGGGATCTTCGAAGTCCTCCGGCAGCTCGAAGATGTCGCCTTCATCGGAAGCAGCGACCTCGGTCGGCCGCTCTGTGGTGGGCGGCGGCGACAAAGGCTCAAGCGCGGGGGCGCGGTCGGTAGGGACGGACTCCACCTGCTCGCGAGCCGACCGTGTGCGCTTCGCGCGACCCAGATCCGGACGGAAGAGCAACTCCATGTCCATTCGCTCCCTCACCGGCAGCCGGATGGCGCGCTTGTTGTCAAAGCCGTCCTCCCGCTTGTGAACGCGCACGTCCAGGTCCATCGCAGCCCAGTGGTAGCAGTTGTCGTACGGGAACGCCGAGCTCGGACGGGCGGCGGTACGGCCAGCGGGATGCGTCTCGTTTGGGAAGATTGGAACACACATGTCGGACTCGTAGCCCCGCTTCTCGTCGACCGCCCGAAGTGAGGGGCCGATGGGGCGTACGTGGTATGCGT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3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CACGAACCGCCGCCGGCAATTACGACGTGGTTAGCCTTCTCGAACTTGTTTCTCCACGAGCCGATGTGCGATTTTGTAGCCGACTCGGTGCTGGGAAGCTCGAACACGTCCGGCCAGACGGCCCCGGTCGCAAGCAGGAGAGTAGCGTAGGGTATCCTCTCGCCGTCCTCGAGAACAACCTCGCCGCCCTTCCCGGGAGCCGACTCCGCGATGGAAACGACCTTGCCGTGCTTGATCGTGCCATTGCCGTTGTGGAAGAGCTTCTGGAATCCGAAAAGCGCCTTGTCCTCTAAGCTCTCCTCCGCGGTGACGGCGATACGTGCCATGGCGGTGAGATGGGTGTAGAAGGGACGCGCGTCGATGAGGATGATCTCGTGCTGGGACGGGTCGAGCTTCTTGGAGAGCTCGCGGGCCGCGGTGCCCCCAGCCGAGCCTCCACCGACGATGACGACGTTCTTCTTGTCGCCCTTCTCAGCCATTTTGTACGAGTGTTGGCGTTGGGAAGCGAATAGGGAGAGGAACTAAACCCAGAATGTAGGAGAGGCCCGGGGAGTAGTGCGAGATGTGTCGTCGGAACGCATGGTTGGCCTTTTTCCTCACTTTTAAGCTGTGCGTACCGTAGCGATCATATTGTATACGCAAGCTTACTTGTCCCCCAAATATTGGCCGGTGCCGTCCTGCTTTAGGGGAAACTGTTGT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AGAGGGAAAACGCGCAACCAGCCAGTCCGGACACCGACCCTACGCCTCCCTTAGCCTAGGCCACAAGGAATTTAGCAGAACCTCGTTGTGGCCCATCAAGTATGGTCTCCACAAACGCTTCACTCTGCATCAAACACGAGCGCCCTGACCTCGATCGACTGCCTCGCCGGCGCGTCCGACGGGCTGCCCGACTCCCGAAACGCAGAGTGCGCACACAACCGCGCCCGCCGTCCGTCCTTCCCTTCCCCGTCCTCCGAGTCGAAGATCTTGATCAGCGCGACCTCTTCGGGGCGCTGGTCCGAGAGGTAGTAGAACCGCATCGCGGGGTTGTACCGTACGCTGAGTGTGCTCCCCACGCGGTCGGGATACACGAGCTTGACCGGCACGAGGTCGGAGCCGTCGCGCGCGAGCGTACGCCAATCCGCGAGCGCGAGAGGAGTGTGCGCGACGGGGTGCGCGATGGGTCGCCAGACGTTGATGATGCGCACGCGCGAAGAGAGGAGGCGCGCGGCGGACTCGGGGAGGTGGCGGTGAA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59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CTTTTTCGCACCGGCTGGTGTGTAAACGTTGAGCTTGAGGCAGTCTTCGCCGCCTGCGCCTCCCGCGTCTCCCACTGTGTATCGTGCATATTAGGTCCGAGTCTCGATTCCATTGGATCAAGTTTAGGAGAACGTGCCACTCACCACCGGCACTTCCCTGTATGCAGAAGTTGGGATATGTGGTCAGATCGACTATCTGACCGGCAGCTTCGTTCGAAACACGCGAAGTGTTTAGAGAGAGAGGCGACCTCCATCGACGTTCACCCAAAGGAGGCTCCGCGTACGGAACGCCAAGGTATGCGACTGTGTTCGGATAGGACAAGTTGCCGCGATACTTGACATATCCAAGGTCCACGACGTCCGGTGCCGCGCTGTTAGCAGCCCTAGCGGCGAGTGCGAACAGACCTGCGAGTATATGTAAATTCAGGCACGGGATGAGACGGGCGACGAGCATGTTGTGCAACGCGTCCGTCAGCTCGGTAGTGGGATCAAACAGTGAGGGGAATGGAGAGTGAGCTCGACGGGTCGACAGCGAATACGCAAGATCCTGCCAATTTATACCATGGTGCCGCTTTTGTGCCACGTTGAGAATGGATATTTGTGGTGGCGCCGTTCTCCTCCTTTTTCCAAGCCACGGTGTGCCGAGCAGTGCGTCGTAGCGAACCGGAAAGGAGTCCAGCGCATTTGGAGACTGAGATGGGCCGAAGCCTTGTATCACCAGACTCGGCTGCCAGTGCCCCAGTAAGGAATCCGGAGTATTTTAGGTGGTGATCGTGGTTCGGTTACCGTATTCCAAGCGTGCAAGCGGAGGTACCTGCGACCAACGTCTGCGACGCGAGAAAGGGCGACTCGGAGAAGAAGACGGTGCGATGTGGTGGGTATTTCGCCTGCTCTCCGAGAAGTTGCGAAGGCTTCGGCAGACCTCCGTGCGGATCGTCCTTGGGCCAGCTGCGTAACCGGTCACGGAGTGCGATCTGAGGCCTGAGGCTGAGGCTACCATGATGGATGATATGGGGGAG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0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ACATCCGACACGCAACAAGGAAGCCGTGAAAACGTACCTTATGACCATGGCTGATTGGGATCCGTGCAAGCGATGCAGTCGGGAGCCGAAAAGAAAGGCCCAAAGGGGTACTCGTTCAATGCCGGGGGACAGTAGGGTGTTATGAGCTTACTTACTTATAATAATAGACATGCCTGAGTGTCCGGAGGTATGTAGTAGTGAGCACTTACCTTAAATTCCAAATCCTATATATGCCCCACAGACGGCCAGAACGTACCTGAACGCCGGAAGCTAATATGCCAGCACACACCTCGGTTTGGGAATTGTCTTACAGCCTGTTCGGTGCCCGGCTTCGGAAGAAAGTGGGGCAGATGGTGTACGCACCTGCTACAGGGAATGCACGAAGCGATAGACAAGCGTAGTCACGTACCGGGCTCGAAGCTCAAAGGCCGATGAGTCCCTCCGAAGACGGGAGGCGATGGCGGATATGGTGCCCGTAGGATGCAGAGACAGCTCAGGAGGATCGGAGGGCAACCATCGACGAGATAATGAGTCGA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03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AATATCATATCCATGCTCCCTGGGATAAACACGGTCGAAGAATGCCAGTGATACGCCATGTATGAAGCCAGCGTTGGCCGACGCTCGACGTATGGCTGACATCAAGCACAAGGCCTCCATGGTGAGTTATCATGCCACAGTTTTACGCTATGTGAATCGCGTTGTGTCCTCCAAAGCCCAGTCACGCACGCAACGTCGAGGACAGGGTGGAGACGTGTGTACGGGACAGTGCGTCTCCACTCGCGTCCTGCCGTCTTTCAGGACTGGCGCCGTCCAGAGGGGCATAAAACATACGTGCATAATACAACAGGTAACCGTAAGGTATGTATAAAGTCAGGACAAAAAATCCCTCATCCTGCTTCCGCCACTCCGGAGGCGGTGGCATGACGCCGCGGACGTGCCATCAAGCAGCGTTCACCTTCACCGCACGCAAGACGTCGAAGTTGTTGAAAAGCCCGCCCTTGGTCGAGGACTTCTGAGCAAGGCTGGCTCGGCTTCCTTTAGACTTGATGGATTTCTTGTCCGCATCAGCCTTCCCGCAGACAAGTCAGTGCCCGAGACGCTAGAGCGTGCGCGATAGGACTCACCTTCTTAGCTGACCCGTTGGTCAGCGAACACGTCGAGCCTGTGCCGTGCTTTCCGGTGGACTGCGCCGGGCATCGTAAGGGAGGAGGCAGTGTTGAATAGGGTCGGCAGGACGTTACTTACCTTCCGGGTGCTGGGTTCATGCCGCTTCCCGAATGCTGCGGGGAAGACATTGTTCTCGGGATCTTCAGGGATCATCGC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0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TTCCGAGGTGAGTTTCTCATGTCGCATGGATTTGGCATGGTGAATCCGCCAAACCCCAGTCCTCGTCACGCGCGCACCGCCGAGGACAGAGTGGAGACATTGTGTCCCGGACGGTGTGTCTCCACTCGCGTCCTCGCGTCCTTCAGACATCACACTGTCCCTTCCTATCGTTTACGGGAGGGATGAAGCATACATGCATAATTCAACATATAGTCATGTGGCCCATATACAACCATGACGAAACGTTCGAAGGACATAGGACACCTCCACCCCAAGCGCTTCCGCACCGAGTCCTAGGACGGGGGCATATGTACCGTCAACCCGCATTCACCCTCACCGCACGCAGGACGTCGAATCTGTTGAGAAGCCCACCCTTGACCTTGGCCTTCTGAGCAAGGCTGGTTCGGCTTCCGTTAGACTTGACCGAGATCCAGTCCCCATCAGCCTTCCCACGGGCAAATCAGTGCCCGAAATGCCACGGCGTGCGCGATTGGACTCACTTTGTTGGCGAATGTATGAGT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ACTCTCTGGCGCGAGGTCCCTGAACTTCTGTATATGCGCGCTCAGCGTCCTGTACCCCTCCGCCCTTGCGTCCAGGGTGTCGTTGTACGAGAACTGCCACTTGACGGACAGATGCCACACCGCATCCCGCCACGCGGGCGTCACCGCGGTCGCGCCTGCGGCGCCCGCGAGCGGGGTGTACAGCCAGGGCGTGCCCGCGACGACGTACGGGCTCGCGAAGGCAAGCGTCGCGTTGATGAGCGCGCTCAGCTGCGCGCGCCCGTCCGCGCTCGAGAAGAGGCGGCTCGGGAGGAGGCGCG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8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GGCAGGACCCTACGGTGCTCGGAAACCTCGCACACGTACGCCAGGGTCATCCCTGCCACTGCCGTAGTACCTGACGGAGAGTATACGGGGTCGAGGAATGCATCGACCATTTGGAGCTTGGCGTCCTCAATGGTTGTCCCGAGTACGTCGAGGCGGCGCAGGTTCGGGAATCCACCCAAGGACGTGCGCAAAAGGTGCCCGCGAGCGAAGGGCATGCTACCGTCTGGGTTCGGCATGTCGAGATCCACTGGAAGTTGGGTGACTGTTGGCCACCGATGCACCTCCGGGAACCCGCCAAAGCTCACTGGCGTGGCTCGGGTTGACTATCACTTTCCCTTGGACACACAACCGCTCCGTGTCGTCGAGGTAGCAGTGGAGGCTCGCCACCTGAGGATTTCCGAAGAGACGGAGGTACATAGAGTCAAAGAAGGAGG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29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ACAGTAGGAGGGAAGGAGAGGGTGGCGAAGGGCAAGGTTAGAGTCGCTGCGTTGGAATTTAGGGCCACTTTCAAGCGTTTTGGAAGTTGAAGGGGGCGAGTGGCCGAGCCGCCGGACGCATCAGATCTTGGCATGGGTTGGGACCAATCATGAAGGGCCAGGGACTCCAGAGAGGAACCACATCTTTCAACTGCGGCAACGAAGACCTTGTGGTTACGAGGGCCCTTGTATAAGATGAGAGTCCTCAGCGATGCCACGGCGATGGCCTTGCCGAAATAGTAACCAGGAATGGCGAGAGTGTGAAGGCGGGGTGGATCCGCGTCCTCCCAGGACGGCAGCTTGTCGATAGAGAAGGGGGTGCCGCTCAATTAGTCTTGACCCTAGGGCATGCGTATGCGTAGGCTCTCTAAGTTCCGTATATGCGCGTGCACCAGTGGGAGAACCACCTTGATCCCGTCGGGGCAGGTCACTTCGACTGACAGGTGGGCCACCCTCGAAACGTGAGGCTTGAGGACTGCACTAGGGTCGAGCTCGGCGATGAGGCGCATATAGTCCGGGAGGCCAATAGTGAACAGAAACGGCTCCGACCGCGCGAGGAATACCGGTAGACACTGGGGCCAGTGGATGTGATCGCCACGATGGCACCACCTGCAGTGGCGCTGTGAATATAGATCGAACGGCTTCTGCCCACAAGTCCCGAGTGCGACGTCGCGCCAGTGCTGGCAGATGTGCGTAAGAGCGACCAGTTCCTGCCATCGGCTCCAAGAACCGCGACATTATTTCGACCACGAGTTCGGAAGGAAGGTGGTTGGCTGGAGCAGTGGCGTTGAAGGTGGACCGGAGGGCGACGACGGGT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69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ACTTTTGCGACTTCATTCCGACACGGCCTCCAACGACGTGGCTCAACCGGGAAGCACCTTGTCATGATCCTGTCGTCCACGCCACTTCCCGGCTACCCCGTTCACTACCCGTTGCGCTGCTAGCTCATGAACCTCGTACGGCCCGTCGCATGTCCTCGAGCGCTGAGTCTATCTCTTGAAGAGTCCGACCCCCGATGGTTACTGTTGGATGGCTGCCACTGC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0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GTGCAAGCCAACGTGCCGAGGTAGATCCCATCGTAAGGGCCGAGGTGTTCAATGATGTTGCTCGCGACGACGTTCGGCACCTGCGAGATCGTGCACTCCGAATCCGTCGCGTCGTCGTCCCCCGGACACGAGTACGCCTCTGTCGCACTCGTGATGTGGATCTCGCCGTGCGGGTGCTCGTAGCCGAGGAGGCGGCCGGGCACGATGGGGACCGGGTCCTTCATGTTGTTGATGCGGACGAAGTCAGAGACCTCGGAGTCGAACAAGGCCGCCCATGCGGGGTTGCCGACGCGCGGCGTGCCGTACGTGACGGACTTGATGTGGACGCTCGAGGGGAGGTTCAGCGTCAAGAAGAGGGCCTCGAGTTCGGCGAGTGCGGCTCCCAGCGAGTGGCCAACCTGCGGGACAATTCGGACGTCGTGAGAAGCGAGGAACACCATGGATATGTGGATGGTGCGCAGGATCACTCACGGTGACGACGGTGGAGGCACCGGACGAGGCCAGCAGCTTCTTGACCTCGGTGAGAATGGCCGACGCGGTCTGCGCATGCTCGTCCGCGAACCCCGCGTGGACCTGGACGTCCGAGGACACCCCGGGGAAGAACGTGCTGTTAAGGCCCTCCTGGCTGAGATTGAGGTCCGTCAAGT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1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GGTTTACCCACGACGTCTAAGCTAGTTCACCAAGAGTCAAGACGCATCCGACCCGACTAGCTTAGTAGCTACATAAGAATATTGTACACCATAGTCTCATCGAGCGAGCCTCACTTGGTATCGATACATCTGAACCCTCGAGCACCGTCCAAGCGAGCACGATTTCGGTCCCACGACTCGAAGCTGCCAGCGGCGCGATCCCCCGTGGCAATCCGGTGAGCCCGACTAGGTACATCTACATCCCCACGACCTTCCCCTCCTCGATGATCACAGAGCTGTGCGCCGTGCGAACGTCGCCATCGCCCTCCTCGATCTCGGTCGCGACCTTGATGTCGATCCTCGTCGGTGCCCGTTCTGGGAGCTAATCATTTTCCCCAGGACGTCAGCGCAGCACTTCCAACTTTGTGCGGAGTCCAGACAGGTCGAAAGGACGCCGCTTACCTGCGGCGCGTTGTACCGCTCGGCGGCGGCGAGGCGCTGCGCACGCGCGATGAAGTTGCGCTCGGTCGTCGAGTCCGTGCCGAATATCTCCATGCCGCCGTTCGTGAGGAGCCGTCTCGAGTTGAGGCTATCCACGGCGTTAGGCGGGTAGAAAGCAGGCAGGGTTGGTTGAGGGGCTCACACGGCAAGGAAGG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4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AGCCGAGTCTGACTTGGAGGCTACCCCCGGAGATATTTCGAGACATCCTCCACTTCTTCACCAATGACAGGGAGGCGCTGCTGAGCTGTGCGCTCGTCTCTCAGGAATGGTTGTTTGAGAGCCGGTCTTTCCTCTTCCGAAAGATCCACATCCACGACCGCAACTCATGCGATCTCTTTGTCTCCAAAGTCCTCCGTTCGGAACGCTTACGTCCCTGGCTCACCTCGATACGCCACCTCTCACTCGCCTTCATGCGCCGTCGCGAATATCAGGAAAGCTTCCTCTTTGACATATCAGAACACTTGTCAAATTTGCGAACCATGAAATGGGGTGGTTTCCGTCGCAATCGAGCTCCTGTTCGGTCCGACGTATTACTCGCCTTCGGCAAATTTCCCTTCCTCTACCATCTGGAACTTTCCCTCAGCACCTTTGCGTCGTTCCAAGACCTCAAGAATATCCTCGTCGCAATCCCTACTCTAACTTCGTTTACACTGTTGAACGTCGCATGGTCCAGACCTGATGATACTGCTTCCGAGTCGTCCGCGTTGTCTTCCGCTCCCATCTGGCCCACAGCGTTGTCGAAGCTGTCCGTCTACGGGCCTTCTTATGGGGAGGAGTGTGCAGACGATGTGATTCTTTGGCTATCCACGAGTCCTACACGACACCTCCTCACGGAGTTCTCCTTCTATCTTTGCCACATTGAAGCGGCTTTACAGCTGATGGCCGGTGCCTCGTTCACAATTCTGCACGTGCAGATGGCCTATGGCACTTACAACCTACA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CACCCCTACAGAAGTTCATTCGACGAGCTCGCGAAAACAATCTGCGGTTGGTCTAACCCGACCACGGTGTCGTACCGATCAACGCGCTCGCAGATTCGGTGCAGCCGGGGTATCCCGCACTAGTGAAATAATTGCCAGGTTCCAAGCCCAGAATCCTCGTAATCTTGCCTGGAGCCCTCTTCCTCAGCTTGAGCTGCTGATAATGATTGTCTTATGATTACCGCCCACACGGCAGTACAAGCCTTCGTTGTCAATTCTGATGGTCGATACAGCGACATGAATATGGAGGGTTTAAGGGGGCGTCTCACATATCCTGCTATCATGAGTCGAAGTTGCACTTGCCCGCCCGCAGGGCACACCACATCGGCTGCAGTTGGATCGCCTTCACGCCCCGCTGCCTCAGCCGGAACGCGACGTCGTGCAGGCGCGGGAGCGCCGCGGAGAGGTCGCCACCAGGTCCGGTCCAGAACACCTCCGCGGACGCGGCGGCGCGCGGCCAGACGATCGGGTCGAGGTTCTCCGGGCCGGACTGCTCTGCCCACAGGGCTTGCTC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CCACCCCTACAGAAGTTCATTCGACGAGCTCGCGAAAACAATCTGCGGTTGGTCTAACCCGACCACGGTGTCGTACCGATCAACGCGCTCGCAGATTCGGTGCAGCCGGGGTATCCCGCACTAGTGAAATAATTGCCAGGTTCCAAGCCCAGAATCCTCGTAATCTTGCCTGGAGCCCTCTTCCTCAGCTTGAGCTGCTGATAATGATTGTCTTATGATTACCGCCCACACGGCAGTACAAGCCTTCGTTGTCAATTCTGATGGTCGATACAGCGACATGAATATGGAGGGTTTAAGGGGGCGTCTCACATATCCTGCTATCATGAGTCGAAGTTGCACTTGCCCGCCCGCAGGGCACACCACATCGGCTGGAGCTGAATCGCCTTCACGCCCCGCTGCCTCAGCCGGAACGCGACGTCGTGCAGGCGCGGAAGCGCCGCGGAGAGGTTGCCGCCAGGCCCGGTCCAGAACACCTCCGCGGACGCGGCGGCGCGCGGCCAGGCGATCGGGTCGAGGTTCTCCGGGCCAGCCTGATCCGTCCACAGGGCTTGCTCG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GGTCTTTCCTACAGCCTCGATGGCCGCGTGCGTTTTCTGCGTGAACACGTCCAGCGCCTCCTCGAGTGTCTGTCCCGCCGCCTTCAGGTCCGCCTGTGTCTCGGCGTCCTGCGCATAGCAGTTGGTGTTCAGCTCATCACCTCCGGTGCTCATGAGCGTCGAAGGGAACATGCGGGCCACGGCCGCGAGTAGCTCGGCGGTGAAGTTGGTGGCGGCAGGCGAGGCGAGACGGAGCTGGC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CGAGTCGGTGATAGAAATCGGTGCCTCCACCGTGTATATCTCACCAGACCACTCGTAGAACAGTTGCGTGAAAGTCGTAAGCCCACGGAACAGGCCGAGCGTCGAGTTCGCAGTGAGCGTCGCCGTAGAGCCATCCGCAGGGATGCTCAGCACATACTCTTCGCTCCTCGTCCCAATCGCTAGTCTCGCCTCATCTGTGATACTCCGCACAGTCGCCCCATTGGCTAGCGAGAGCTCGAGGGTTTTGAGGGCCTTGGCCTGCTTGAGGGCACCACTGTCCGAGGACCCGCGACCGACGACAAGCCGGCCTAACTTGTCATTCTTCAAAAACGAGTGGGTGCGCTCGACGGCGGCTGAGAGGTCGGATGGCGCATGTTGGACGTTGACATGGATGTCGAAGTCCGAGGCGAGCTTCAAGGCGGTCGAGCCGGTTTGCAGGGAGCGGGGCTGGGGCCAGAGACCGAAGACGCCGGCGGCGGGTGCGAGGGCGAGTAAGAGGGAGAGGAACCTCATCGTA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AGGCGGAAGTTCTTCTCGACCACCTTCGCGGCGTTCGCAGACGAAATCCACACCAACACCACCGTATCGTTCGACAACGTGACGTTGTGTTCCAGCACCATTTCTTAAAGACACCATCCCCCTATATTAGCTACCGACGATCCCACGGACCGAACATCATGCTACGTGCCTTCCCACACAGCAGGGGTCTTGCCTACGGCTTCGATGGCCGCGTGCGTCTTCTGGGTGAACACATCGAGCGCCTCCTCGAGTGTCTGTCCCGCCGCCTTCAGGTCCGCCTGTGTCTCGGCGTCCTGCGCATAGCAGTTGGTGTTCAGCTCATCGCCTCCGGTGCTCATGAGCGCCGAGGGGAACATGCGGGCGACGGCCGTGAGCATCTCTGC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5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ACGTAATGACAACCTTCCGAGTCCCCAGTCGACCTAGAGAACGCGGGACGCACGTCGACAATGCCTAGCTCCGCCCATTCTTTCAAGTCCGAATCCCCGTACAAGAAGTCCTCATTCGGGTACCGACACCCAAAGAACAGCAGGTTCTTCGCAACCTCCCGCCCCGCAAGCTTCTGCATCGCCCGCTCCTGCAGGAATCCCCGCATCGGCGCAAGCCCAGACCCCGCCGCGACCATTACGAGCGGGATCGTTAGGTCTGTTGGGGGATGGAAGTGCACGTTCGACGCGCGCACCGACAACTGAACTTTGTCGCCTGCCTGGAGACCGGCGAGATACGTGGACGCGACGCCGAGGAAAGGCTCAGCGCGGCCCGAAAGTGCGGGGGCGTCGACGACGCCGATGGTGAGCGAAACGCGCTGGGCGTTCCAGAGCGGGGAAGACGAGATCGAATACTGGCGGATGCGCATGGATGGAATCATCTGGAGGAACGTCGAGAGTGGAAGTCCGATGTCCTTATTCTCTTCGAGGATGTCGAGGACGCTGAGGCGGGTCTTGAATACCTTCTCGGCATAGTTGGTAGAGAGGTGTTTGATGGCCTGTGTGGACGCGTCGGAATTCTTCGCCTTGAGAAGGATGTCGAGGTCACGCTGTGTAGCGGGCTGTTGGAGCTCGACGTATCCCTTGAGGAGGTTGTGGATGGTGATGTGCTTTCCAACTGGGAGGGACGTCGGAACAGACGAG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61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ATACTAGGAGGTAGAGATAATTCACTTGTGACTTCCGTATGCTTGGTACCAACTCGGCCGACCCGGCCGACATGTCATTCGTTCAGGCTGACGGGCGCAGCGGGGAAACGAGAAGAGGCAGTCCAGGGTCAGATCCCGGCGCACCGACGGTGGGGTACTGCACCCCAGCAAAGTTCCAGAAAATCCGCTTTCCGGTCGGCTTGAACTCGAAGTGCTGCAGGAGGATGAGGAGGACGGTCTCTGTGGGTGGGATGGA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6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ACTGCACTGTAGTACGATGGCAGTAGCTGGGAACTCAACGTACATGCACGCCTTGTTCCCGCCAATGAATGTCATCCTTAAAGGTCACATGGACAACATCAGTATGCGCGACTCAAGTACCAAGGGCTTATACGTTGACGCACAGATGGGAATACACGCCCGGGACGTGTGCTTCTTCGACCGCGCGCGGAAGGGGCTCGAGCCAGCGCTCAGGCCGCCATACGTCGGCATCGGGCCCCCATAAGGCTGGGTCGGTGTTCGAAGCGCCAATGTTGGGGAGAATTTCCGTGCCCTTGGGGACCGGGATCGCGTTGACGAGGGTTCCGTCTCGCATGCGGATGGGTTCGGAGAGTGGGAGGACGAGGTCCTTCGC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GAACGAATACACGGCCTGCGGCCGTCGCGCGAGCGTCTGCGTGAACAGCCGCCGGGGCGCGATGAACAGCAGGTCGCCTTGCAGCGCCGCGATCCGCTTGTACTCGGGCGTGTACGTGAAGTTGTCGCCCGTGCCGTACGGCGAGCCGGCCGCGGGGTCGGAGGGGTAGAGCTCGAGGAGCCGGGTGACGTTGGACCGGGGGATGTTCGGGAAGAAGCTGCTCGAGACGTAGTCGAAGAACTCGTCGTCCGTCCTGTTACAGTAAGGAGTACATAGAATTGCCGCGGGCGAGGGTGAGCAAGCCTCTATACTTGGTGTCGCATCCTACCTATGTAAAGGAGACGAGACTTACGTGACGTTGATATTGGCAAACGAGAAGATGGTGCCCTCGTCCACGTCGTTCCCGCTCACGAACGGGACGTCGGCGACCTTGCCTGCGAGGAGCTGGTGCTGGGCGGGCTGCGCAAGGGCGTTTCCGTCGGCCCGAGGCTCCCAGGGCTGGTTGAGCGCCTGTCATGCCGATCAGTTTGCCTCGCATCTCAGGCTCGACGAGGGTGATCGTGGTCATCGGCGCGAAGGGGACTACAGTCTACTTGCCTTGTAGCTGGACAACGTCGGGGCCTTGTTCACGGCTTGGGTGAACGCGGCGGTGCTGACGTTCCTCAGGCACGCGATCGCGTCCTCGCTGCCCGAACATCCGGCATCGGCCACGAACTGATCGAAGGTCGCCTGCAGGAACGAATTGTCGACGTATCCGGTGGGCATGGGCGCGCCGGATTCCATGAACGCCGCGCGGAAGAGGCCCTCGGGATCGCCGTTGTTGTAGAGCATCTGCAGCGCGACAGACTGGGCGCCTGCACTCTCGCCCCAG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ACGCTTGGACGTCACACAGCCGCGGCCGCGCAAGGACCGAATACTGCGTCATGCTGACCTTGTTGAACCACTCCCACCCGGGGCACTGGTGCTCCTCCGCGGGGAGCGAGCCGTACGCCCACGCGCTGCCCGTCGCGCACACCAGGAGCACGACGGCGCCGAAACCCCTGTCCCGCATGTGCAGGCCGCTCCTGAGGTCGCTCTCGAACGTCGGGCGGTGGAGCAGGCCGAGGTAGGTGTTGGAGTGGACGAAGTAGAGGTCGACGAGCTGGGCCATGACGTCCGGCGGCGGGAAGTCCTGCTCCCTGAACGGCGGAACGATGGAGGACACCATCGCGCCTATCGTCATCATGTCCTTCAGCGGCAGCAGCCGTGTCAGTTGCCTCCTCGTACCACCGGACGGCTGGAGGAGATGGACGCTTACGGGTGCGAGTCTCTTATGGAGCCGAGCGAAGGGCACTTCGTACTCGACGTCCGTGGAGGCGCGCTTGTGCTCGCTCTTCAGGTCGATGACGGTGCGGACGAGGTCGAAGTTGCTCGACTTGCCCATGTAACCTTTGAAGCTGCCGTCCGTTACGGCGACGCCCGCCTCGTTATCGCTCGGGTCGATCTCTTCGGAGGAGTCAGTGGAAGGGTGGACGCCGCGTGGGTAGATGATCTTGTTCGATGACCAGGTTGGTTGCGGTTGCTTGGCGACGTATGGCGGTCGCTGCGGCTTGAGCGTGTCCTCAAGACGTTTGGCGTCGTCTCCAGTGTGCGCAGCGTCCGATTGCAACTGAGTTGTCGGTCAGCTTGTCAGCGTAAGACCCATCGCGAACGAGCAGAGTGTACCACCTTCTTTAGAAGGCCCTCCATTTTGGAAAGGCGGGTCTCGAGTGCCTCGACGTATCTGTTGAAGGGGCCAAAGCCAACTGCCGTCAGCGCCGAAGGGAACAATGAGGTCCGAGTCGTATGTAGAGACATCTTTATCGCTGTCTCATCCAAGACGTTTCGGCATCATCATTGA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CATCGGACAGCTCCTTCATCATACTTAAGCAAAGTTCCACATCCTTGAGCGTCGCGCGTGTGTCCCTGGTGCCGGCCCACAACGATATCAAAAGCATGATTCCCACCGTGAACAGCGGCATCTGCATGGGAGTCAGCGCGTACAGAGAAAACCCAGTCCGTGTGGGCATCAAGCGACGGTACTGTGCGTCGAGCACCCGCAGGCACGAGCCCGCCGCGCTCGTGCAGACTGTCAGCGATGGCAGCGAGGGATTCGCGCTCGCGAGCGGCCGGCGCGAGGAGGGAATGAAGCACCGGTGGACGAAGATCTGCAGCTGGTAGTAATTGGTGTAAAGAATCGCGGATTGGTTGAAGAAGACGGCATCTTCGCGGCTGGGGTCCCATCGCACTAAAGTTGCGTTGCGTTAGCCAAGGCATAGAGGCGCAGTGTCAAGGAGAGACTCTTACGGTGCGAAGGGATTGTGTCGAGCCACTTGTTCAGCGAAGAGTCGATTTCGGCGACGATGCGCTGCTTCCACTCCGGACCGACGTAGCCCGATAAGAGCTTTGACTTGTTGGTTGTGAACTGTTTGACGGTCCAGTGAGCTAGTGGCCAATGTATATCTGAGAAGACTTAACGATCGTGCGCGAGGCGAACGCTTGGATCTTCAGAAGTCGCACGAACGCATTGCAGAACGCAACCGTCGACGGTTTCCCGCGCGGTTGCTGGAATGTTTGTAATGGGTCCGCATGCAACCAGTATTCATCGTCACACTCGATCATCGGATC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77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AGGGATTGTGTCGAGCCACTTGTTCAGCGAAGAGTCGATTTCGGCGACGATGCGCTGCTTCCACTCTGGACCGACGTAGCCCGATAAGAGCTTTGACTTGTTGGTTGTGAACTGTTTGACGGTCCAGTGAGCTAGTGGCCAATGTATATCTGAGAAGACTTAACGATCGTGCGCGAGGCGAACGCTTGGATCTTCAGAAGTCGCACGAACGCATTGCAGAACGCAACCGTCGACGGTTTCCCACGCGGTTGCTGGAATGTTTGTAATGGGTCCGCATGCAACCAGTATTCATCG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AATTCTCCAGCGGCGACGCCATCATCGCGGCCAACACCAACCTGCACGAGACGGAATTGAATCGAAACTCAAGTGCTACGAGTGCTAATGACAAACCCACCCACCCCCAGCCAGGTCCGAAGAGCGTGGCCAGATCGTTCACCTGCCGTATGAGAGCTTCTTGGAAACCTGCACCATGACCCAAGTCAGAACGGAAAACACAGTCACGCGAGCAGTACGACACACCAGCAAGAACGATGCCCTCTGAGTTGAGATGCTGGAACACCTTCACCCGCCTCGTGCTCCACGGCTGCTCCCCCTTGTCGCCGAAGTATGTCGGCGCGGTGAGAGGGTCGGGGAGGGCGTTTAGCGTCTCGTTTACCGTGATGTTGTTCGGCATGGAGTCGTAACGTAGGTTGTAGGTGGCGACGCGCATGCTTTGTCCCGCAGCGACCCCTTGGGGACCAAGAGTGAGCGTAGCGGAGAGGAGACCGAGGACAGCGGCGAAGGACAGCATGGCGAATCCAGAGGTGCTGAGCTGGGTATGGGTGGGGCCGAGCGAACTTGCATCCAACACTGGACCTCCTCGAGATCGAGCCTGTGAACTTTTATATACGGTCGATATCGGTGCACCAATGTCCACTTCTGCATGAAATCGAGGACCTCGGCTCCTTTCTTCCGCCGCTCTACGTCGGCTTGGCGAGCTGAAATAGATTAGCAAGAGCTCGCCATGCACAATGACGCGTTCCCGAACAGTCCAGTACCCAACGTCGCATGTGGCTCTCGTCGTTCGTACAGTAGGCGAGGCAGATAACGTCGTGATGAACAGAGCACCT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TTGAAAAAAGAGTGTCGAAAATACATATATTCGAACGTCCAATGCGACAAACAGCGAACTAGACAGGGCGAGCGAGAGACTAATTGAACACGCGACTACGATAATTAATCGTTATAGATATTCCAATCCTACAAGCACAGGCACCATACGCGTCAGCAACCCCGGGGAGGGAGTAAAGAGGATGAAGACGTACCGAGCGCCACTTGAGACCCCAATGGTCGTTGATCGGTCCCTCGATGCCCCACGCGACACCCTTGAACCACCAGAAGGTGCCGACGATGATGAACACGCAGACTCCGAAGACGATCTGTTTTGTGCGGGCAGTTAGACGGCGAGAGGAGAACACGAAGTGATCGAGGAGATGCGCGAGCATCAGGACCGAGAAGTA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4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CAATGGGATAAATTCGATGTCAATGACCATGTCGCGCGCGTCCAACGCGGTGCAAGCAGCAATGGGCGCAGGGCACGTACCTCACACGCGCGGCCTCTGCGGGGTCGAGGACGAAGTCCTTGCCCGCCGTGAGCCCTGCCGCCACATCGACGTTGGTGCTATCGATACCAACATGGGGCTTCTCCGGGCCGTGGACGTCGGTGAGGTCCGCAGACACGCTTCGCTTCTCTACAGAACTGTTTTCGGACTCCATGGGGTGCCGCGAGCGTTGTAGAGTTTGAGTTTCTTCCGAAGGTTGAAGGGAAGGAGGGTGCTGGTCGTCGATGGAGCGTCCTACCAGGTATCGAGTTTAACAGCAAGGGGAGAGACGGTGAACGTCGTCGGGGCAGGCTCGAGGGGGACGCGAGCGCAGGCTCAGAACGGGGGACAGCCAGGGCTCGGGCTCGGGGTACCAAAAAGCAGGGCGACAAGAGTAATTAT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58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CTCAAACAGCTGGCGAAAACATTCAACGGCCTCGCCGATTGTCTCGAAACGCACGTCATGGCACCGCATAAGATACGGCATCACAAGGAAGACAATGGATTCGTTGAGGGGGGAATGTAGGACATCGTGTATGGGCACACAACGGTTGTGGGGGTCGGAAGTGAGGGGTTCGGTCGAGAACAGCTTGCCGATCTCAGCCTCGTAAGGATGGATGAGCGTGTCCACCTTCTTGAGGGCGACGACGCGCCCGTCGGACATACGCGTTGCGTCCATAACCTCAAGTCGCTGGTGTTGCTCGCTGTTTAGCATGAGGGGCGAAGGGTCAATGACACGGAGGGCGCACCATGAGTATTTGCCCGTCCTCGACATCGTCATAGAACTTCTTTGTTCTCTCCCATGACGGCTTCCAGTCTGGATGATAGCGCGGCCGAAGCATGTATCCTTGCTCCTGAAGCCACGGCTGATGGTCCCGCCAGAAAAACTCGGCACTCAGATAGCCCCCTTGGAAGTTCTTGTAGAACAGCTTGTCATTGGCATACGGAACAACGCGTTTCCCTGGTTCTTGAGCCATCCCACAGCAGGGATACAGGGAAACGAAGGTTGGGAAAGTATGAGGGAGGGAAAGATGATGAGGGAAAGGGGAAGTACGACGAGGTCTTGTTGCGGGAGAACATGAGACAAGACTCGATCTCGCTTGTCACTGTGCAGGT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6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GGATCTTCGGCCTCGTCGCCATTGTCTTCATCGTCGGCGTCCACTCCGGAGTACTCTCTATGGCCGCGCAGGCGGTGCACTTTCTCCTCAACACGCTTCTGTCGTTTGCGTGAGCGGAGCGAGGTGTCGTTCGCCACGCGCGCTTGGGCAGATCGCGATGGATTTGGTTGGCTTCTCTGCGGCACCCTAGCCGCCGCAGGCCGTGCTCCGCTAGCAACTTCGTCATGCTGAGAGGTGAGCTGGTCCCTGAATTCCCTGAATTCTTG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88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GTTCTGCGATAGGAACACCAGCGAGCGGGGCGCGATCAGCTCCTGGAGCGTCCAGCCACGCATGAACCACCGGCTCCGGTAGAACGCGCTTCCGGGCGAGCATATTTCCGACCGTGGGGCGTTGGGGACGTCCGCGAGGAACGCGTAGCAGACGGATGCGTCGCGGTACCACCGGTGCATCGAGTTGATCGCCTCCGATAACTCTGAGCTGCTCGTCTTGTCTATGCAGCAAGAGTCGATCCAGATGTACCGATAGCCGTGCTCGCGGGCGATGCGACACGCCTCGCGCACCTTGGGGGTCACGTCTGGATGGTCAAGGATACAGCTTGACGGGGTCGGCGCGAGAACAGATGACTGAGGAGTAAGAACTAAACGATTTGGACTCAGTGTTATGACGTGTTTGAGGGGGGCTTGGTGGGGTGGTACTTACCTCCATCGTTCAGCGAGACATTCCTACTGCAGAGCGCCTGGATCTGTTGGAGATCCTGGAAGGACAACTCGCGTTTATCCCATACGTGCGACAGGATCGCGTACGGGATGCCGCCTTGGTGGTCGATGAATCGTCCTGTTTCAGTGTCGAGTAGTCGCATGCCGTGTGCGGCAACCACTGGTGATTAATATGGTGAGAGTTGGGATGAAGCGGTGAAGTGGAGCCTTGAGGTTTAGTAGTTGC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CGGAGAGGTAGCTCTTCACTGCGGAGGACTGGTAGTCGGGGATGCCGAAGTAATTGAAGAAGCCCCCAGAGGAGAAACTAACCGCGGTCTCGAAGCTGATACCGTGGGTCACGCCGACGGAGGTCATGTAGGGACAGCCCGAGGGGAAGGTGGTGACGAACGTGGAGAAGCGAAGAGAATGGACACACCGCGAGCGCCGAGCTGGGCATACGCGTTGCAGAGGTTCCTGCACGAAGGATGAGCGATCGACAGCTCACCGGAACAAGAACTGTGTATACTGTGCGTGTTTCTGCGAGATCGTGTGCTCGTCCTGGCCGTAGGAAGTGGTCACAACGTAAGGAGGCGTGTCCTCGTCGAGGTGGAAGTTGATGACATCCAGGAAACCTTCGAGGTCACCATCCTGGTACTGCTCACCGACGGAGATGAAGACCGTCGGGGCACCAGTGGCAATACCGACGGTGTACTGGATGTCGAGGTTCGCCTCGACGCCAGGCACGTCGGATTGAGGGTTAGAGCCACCATCAAGCGTCTGGAGGGTGAAGGTCGTGTCCGATGAGATGTCGGTACGATATTGCTTCAAGAAGACCTAGTGTTAGGAAAAATGGTCAGTATTAAGCTGTCGACATCAGATGCAAATGACCTAAGCGTACCGCAAGATCACGCTGGTTAGCGTACTGCTCCATGAAGCCGGTAACGGCGGGCTTTTTCGACGACTGAGTTGCTGCGTCGGACGGGATGTTGTAGA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2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AGTTCGCATATATCCCCGGCACCCGCGCCTGCTCGACGGACCGCGGCAGCGGCCGGAGCCACCGCTCCGGCCTCCACTCGAGCGCGTCCTCGCCCCACACGGCCCTGTTCGTGTTGCACGCGGGGATGTTCGCGAGGATCGTCGTGCCCCTCGCGATCGGGATCTCGGTCAGCAGCGTCCCGTCGGCGCCGCGGATCGGCGAGGAGAGCGGGAGGACGGTGTCCTGCTTCGCGCTATTGGGTGCGGGCGGGGGAAGGGGTGGGGGTGTGGGGGTGTGGGAGTGTGGGGGGGGGGGGGCGAAAGAATATCGAGGTCAGTGCGCGTCTGCTCTGTTGATGATGAGGGATGCCACAATAGCAATATCGCTCACTCTCTGAGGGAGAAGTTTGCGGGGGCGTAGCTGGGGTTCCATCAGACGTAAGCGTCGGGGGAAGACCGCGGAACGGGACTCACAGGCGCAACGTCTCGCGGCACACGGCGTCGAGGTACGGCAGGGCGGAGAGCTCGTCGTACGGGACTTCCTCTCCGTACTGCTCGATCGCCGCGCGGATCTCGGCTCGCAGCTTCTCTTGCACTTCCTGGTGTTGACAGAGGAGGTGGAGGATGCGCGACAGCCCGTTGGACGTGGTGTCGGCCCCTGCGAAGATGAAGGTGCTGGGTCGAAGGCCCCACGAATCAGTTATTGAATCTGCACGCGACGGGACATAAACCGGAGAACTCGAACCTCAGCATAGCGAGCAGCACGCTGTCCGGAAGCCTGTCCTCGTCCGCCGCCTTCATGTTCTCCTTCACTATCGCCATCGCCTGCGTCAGCAATGCCTCGCACCGTCGACATTTGTACGCAAGACGTGTGGCCTACGGAGAATGCTCAGCATGTCCTTGCCCTCGCCCATCGCGTGGAGCAGCTCCTGGTCCCCGCGCTCGATCGCTGCCTTCTTCTCGTTGTAGATCTCCAGCGAGCGCGCGCTGATCACGTCGCAGACCGTCTTCATGCGCTGGATGGACCTGATCGGCACGAGGTCGAGCAGGAAGCGGCGGAACCACGCGGGGCGGATCGAGTTCGCGGTGGTGACGAACAGCCTTGACCATTGGATTTCTATGAGCGATGGCCTGAGGGGATGGACATGGTCAATGTATGCGCGAGAGACGGTGGTAAGAGACGGTAAAGTGCGTACATGAACGCCTTGAGAGCCTCGGCGAAGTCGTTATGGACTTCCTCCACGAGGGGGTCAAAGGAGTACCCCATCATGCCCTGCCCGACGAGCTCCAGCGCGGTGCGTCCCATCCACGCCAGGACGTCCAGGTCCTTCGGGCCGTCCTTGACGGAGCGCTCGATCGCTGTCTTCAGCTGAAACCAATGGGTTAGACGGGTCCGACGAGCATACGTGGACCACGGAGTCGCTTCTCACCTTGCCGGCGATGGCGTAGAATACCGGAGCTAGGCCGCGCATATGCGCAGCGGAGAAGGCGGGGCCGAGGAGCTTGCGCTGCTTTTTGTGCTCGCTGCCGGTCGCCGCCAGCAAACCGGGCCCAA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3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TCGGAGGCCCCTGGGACGAGGCCGAGCCGCACAGTGTCCAGAAGCCGGGTGCTCTCGAGGTCGAGGCCGGTCTTGAAGTTCGTGGTGTCCATCTTCCCTGCCTTGCGATACGTCTCATCGAGGACAGTTTCTTCCCCTCGACCGAACTTGGCGGGCTCGCACGCTCGTGCAAGCCCTTCTAGTGGACCATGGTCATTGGACGTTGACATCTCGAGCAGATCTATAAAGCTGCACAAATAGTTTTAGTACAGACTCGAAAAGTAGAGAACTTAGACGTTCCGGATCACGCACCGTGCCTCCTTTCTCCCGTAGTACAGCTCGAAGCTGTTGGGGGGTACCTCGAGAACACCGCTGCAGTACAGAGGATCCGACGTCAAGGCGTCTTGGAGTTGCTGCATCAGGGGGAAGGCAGTGTATTCGGTCATGGGGAGGGCTTGTGGCAAAGAAGGAAGGGAGGAGGGCCACTTGATAACTCGTCGCGCCTCATGTGCTTCAAAACATGGATCCACACGAACAAAGTGTCCCCTATCGATCGGCCTTCATCGAACACGTAACACGTACCTCAATCTCTGTGAAGGATTTCGAGTCAGGTTCGCATAGGTTCCGATTACATGGGATGCAAGGAAAGAGT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CCGGAAACAAGCACGACCGCACTCAAGGGGGGCGAGTAGTAGTCGAAAACGGGGATATAAATTTGCCTTGCGCCGATGGACCTCGAAGCCGCGGCGATCTTGCTGTATAGCGGAACCTTTCGAACCACGTCACCGCTTCACAACACTTAGCTCAGAAATTCTCTGAAGAACGAAGACGATGATAACTTACTTTGTGCGCTGTCGCAGCTGGAAGATAGCGTTGACGAGCCCGAAAACGAAGATCGCCGCGCAGAAGAAGTACACAGTCGTCCTCCCGTAATCCCAGTCCGCCCTGTACCA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CTCTTTCGCTCGTCATCCTTCACATTACATGCAGTGGCAACATATTTTGAGTACGCATTTGCATCGCATAGTCAAGAGGGGCATGAAATAGCGATGGCATCTTTATCTCAATGGAGCACCTGCGCTTCGTGGATCAGACTCTCCGCCTGTGCAGACCTCGGCTTGATAGTGCACCGACAATCCGCAGGATACCATAGCAAGCCGTCCGTCATGTGCGACCCGACCTTGATGGTCTGGCCCTTCTCGTCTACTGGAGGAGTGATGTTAAAGACATGCAGGGCGGACGAGACATTGATGAACAATCCGTTCTCCGCGAAATATCGCCCAGGGCAAATCCTGTATGTGTGCCATGACATGGTCGA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4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ATCGCTGCTTTTACCCGACGGTAGGGCTCCTCCTTCAAACGCATCACGGTGGCCCTCCACTTCACGATCAGCCGTTGCACTGTGGCGCCGGGAAACCACGTGGGGACATGCTGAAGGATGGGAAGGACGTCAATGAGATACTTCCCCGGCGTGAACGTCTCGCCGATCCATTCGAGCGCGTCTTCAACGATGGCCATGATCTCGTCCCCGTCATCCGCGACGTCAATGCCGAAGACTACCTTCACAACCGCTGCGGAGAACGTGCTGCAACAGGTGCTTTCAGCACGCTAAACTCGCCCGCAGTATGACATTGACACATACAAGCGGATATGCTGGCGCAACTTCGAAGGGGTCTTCAAGAGCTTGTTCAGGAACCTGTGTGCTGCGCTTCGTTGTATCGGCTGATAGGACGAGACGGCTCCGGGGTGAAAATACTGCCAGAAGACGCGTTTGTGCCGCCTCCACCACTGCCCGTACTGCATAACTGAGATGTTGACGCGCATCTCAGTCCTGGGGAGATAATTAATACTAATCTAAGTTGAAGGGAGCGTGGAAGACCGACAGCTCTATTAACGGCACCCGTTGGCGGTCCGAAGTGTTGGCGGAACGCTTCTCAAGCAAGTCGAACATCGCTTCCGAACTTCCGAGCACTACCATGTGCTGACCAAGGACTTTGAAATGGAGAATATCCCCTAATGACCGCTATCGATTCATACATATAACATAGCGGTTGGGTTGTAGGTGCTCACCGTACTGCGCGCTCAGGTCTCGAAGTGCACGCCATTGGTTGCGGGTGGGCCAGTCGAGCAAATTGCCGACGACGGGGAGAGGCTTGGGTCCCGGTGGGAGGGGAAGACGACGGGAACGGGTCTGCCATGCTGCGAGGGAACGCGAGTAGAGGAATACTGACGCGACCAAGAGGATACCTACGAGGGCTGGGAGAGGGGAGGTGATGTCCATGATAGGCCTTGACGGGGTCGACACCGGTCATGCGGGGCTTTTATCGTCCAAAGGTCCTGGAGATAGACGCATGATCAAGATGCCAAGCTTCTGGGTGAAGGTATATGATCGATTGGAAATGCCAACAGCAAGCAGCGATATGGTCGCTAAACATGGGACGCGGGACAGCTCCACGGAAGCTTTACACCGACAGCATGGGCCCAGACGATGATTGGCTTAGAGATGCTAAGTTTGGAGCTTTCGAAACCTTGAAAGGGTACAGTTGTCCTTTTGGGGTGCATGGGATTATCAATGAGATGCCTCGGCAGCGAAGATTGGGTGGCGTAGAACGGTGCCCTTGA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4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TGCACTGAAGTAAATTTGTATTCTTCTAATACGTTCGCAGAAAGACATAATAATGTATCGCTACAGGTACCGTTCCGCCCGTATCCAACCCGCGATGCAGCATCTCCTACCCGACTCTCGGCCTGGCCCGCCACTAAGTTTACAAAACTGTAACCATCCTGTAAAGCCTTTCAGATGTCAACACAATTCAGCAGGAGGGTCGCGGATAAGCAAAACTCACCTGCTATCCCAAGGGTTGCTCCAAACAGTTGACCTTGCCCCTGCATGCGCGTGAAGAGGATATGGTAGAACCGCAACCGGCATGAGCGGAAATAGTTTGAGAGACATACCCGGTACGTATACGTGAAGTGCCGATATGGACGCGGAGAGGAACCCATCGTCTCACCACCAGGCATCCCACTTCCGTCCTCCACTGACCCTCGTCCCTCGTCCATCTGTTCTGGGAAGGAGTACTTTGGTGGTAACCTCAGCAAACACCACGTACCATGTAAGCACAACTCCTAGGCTGCGAGACCACGAGAGTGGAGACAGCGACAAAGCAACGAGGAGGCTGGAGCTCGGAGAGTGGAGCGCAAGGTGTTTGCCATGGTGGACGTTCAGGTTTGAGTTGCGGGCCCGTACGTAGAGCGACGAAATATGTATAAGAGGAATGGGCGGTGTCTAGAGCCGGGAGATGAGGCAAGACGGTGGAAGGCAGGCTGGACTAGGTTGGATTGGACGGAAAGGACGTGGTGAAACCGCTCGGTTTGCGTGGAACGTCCCATGTGAATCCACCGCGGCCATCACGTGCTTATCCAAGGCCGGATTAGATGTGCTATCTGTGTCTTGTCCAGCCTAGATTAGACACGTTTACACCGAGTAATCCCACCTAAACCATGGTCCGTCTCACCGCACCTAAACATCTCTCGTACTAGGCAGGCATGAAGGCCTTTCCGGCGCTGCTTAGGTCGGATTAATGCGGCAACAGGTCGGTTTAGATGGGATGGCTCGCCTTGCTCTGTCTAATCCACACCGGACAACATACCAGGCAAACGCAGTGATTATGATGTAGTCCTCGGATCTATACGCTGAAAGTAGCGGAATGAGGTGAGGAGGCCGAGATGAGACCGCTTGGAAAAAAGAATCGCTGCAATGAGGGTTGGGCCCTTGAGCTTGAACCACCAGTGAGACGAAGTTGCTTGAAGTTGAACTTGCTGGGTCGTCCCAGTGGCTGCAGCTGGCACT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5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TGAGTAGGATCTGCGTCGACTGCTGAGACGTCACAGGTTCGACTGCGTTGGCACCGTCGTAGCGCAGGATTGCAGAGTTTATACCATCTGCGAACCCGAGATTACCAAGGTTTGGGTTGGCCCGAATCCAGTAGTTGTCGATAGTCTGGTTTGCGGTGAGCTGCAGGAATGGTTCTCCTCCAGCTCCAATTTCGCAATACGTATGTACGGAGAAACTCACCACAAACGAATAACGCTGTGCGGCGAAGATCTCGATGGCATTGACGGTGACGGGGTAAGTCTCGACACCATCGGCCTCAATGACGGTCAGCTCATGGCCGTCGATGCTAAAGGTATAACTCGGGTCGCATGACAGCGACACTAGGCGGAAGCGGTAGCTTTTCATCTGTGTTCAACATCTTCACATAAGTGGACAGCTGACCGCGTACGTACCGCTTGCCGTGTGTAACGTTGACAACGGCGAGGTCTGCGCCGGGCGCGTC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0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GCTCTACAGGCCACCATCAGATCCTCCCTACTGACTGCAGGGTCTTATCGGGCGTCGCCGGAGCCTACGAACTCCTGCATCCCCCTGTAGAGCTGCGTAGCGCTCTGCATCGCCTTCCAGTAGGGATGCGCTTTTGCTGATGAGGGAGAAGGGCCAATTTACTGGATCACCTGGTGGCCCCATTCCGTGCATCTTCAACAGCCGATACTTACCACGTACACGCATGCACTTTGCTCCTTCTAGGCCGTGATCGGCCTTACCATCTCGATGTATGAGTTTCCCCCAAGACCGGGTCCTAATTCGAAGCGCCTGGACCCGCCCAAGTCCTCGAATGGCCGGACTACGGCTGTGGAGTTACGGGACAGGTGAGTCCCCTTATGTAAATCACTCAGTTTTCTCGGCAGCCTGATGTTTGGCATCTCCATGATTCTACTTTGTCTTGTTCTTTATCAACATACACTGTGAAAGTCGTCGCCGACTCATTGACTTACTTATCTCCCCTTTATCACTGATCCACATGTGCATATGCATACCCGGATTATCACACGATTCGGCCCAAAGATGAGCTGGAACATTTCCCCAGGATGCGGCCGCTCTCTGCAATTCGATCATTGGCGCATAATGCTGTACGTATCCTTACGCTTGCCAATTGCGGCGTTGCTCAGGGCCCATGCCGGACGCCTTCAAGGACCAATGGGACGGCTGCCCTACTGGCATTGCATTGACCGGGCCTAGATAGCCCGAATCAACTCGTGGCAAGCGTCGGGTGCGTGCCTTCTGTCCTACGTACGCAGGACCGTTAGTGCGGGCTCCTCGTTGTTGCCTTCGAACCTAGAGCAGCTTCATCCCATTTCACGGTATCACAAGGTAGCGTGCCCGCCCCGGTCATGAAGAACGTCTAACAACCAACTAACAACGCACCCGCTCCACACCTCATTAAC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4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CCGCCAGGAAACGGACGCTGCGCAGGGGTCAGGCAGGCGGGAGAGGTGAATCTGTGGACAAGATGGGAGGGCAATCGTGACTAACCTCCACTGACGCGAAGCTTCAAGCTTGAAGGCGAGGGGGGAGGGCAAGACCGAGCTGAAAAGATGGATGGCGACGATGGCCGCAGAAGCCAGCGAGGTATAACGGAACCAGACCTACCACAAGAAACAATACATGCATGACAGCATTGCAATGCGCTTCCCCCCGGCGAATGAATGAAAGCAACAACATTGACGTACCTGCGAACCTCACAAACACAAACCCTCACGTGCACCGTGAACATCTGCCTGGTGGAGCATCAAAGCGCATATAGTCTGTAACAGTATTAAATGCGGAGAGAAGGACGCATACAATGACTTACCGGCAGCTGTAGAGGACCGCGCTATGGGGGGCCACAAGGGGAAGCTTGGGGATGTGCGTGCTGGAGGGAGATGGCTGACCGCGCCGCTCATCTGGTGAGGGCGGTGCCCGGATGGCTTGAGGCGAAGTAGGGTTATGGTGGGCGAGCGAGTCCAAGTGTTGAAGTCAACAGCGAAGAGGGCGAGCAGTCTTTTATCAGATGGGAAGCCGAATGACAGCTCATGAACCAGGACTCGGAGCCCGTGATAACGCACGGACCCCTCACAGAAGCGCACGGACCTCGTCCGATTGTAGCAGATAGCCCACTTGATAATCCTCGTATCCTTCTCCTCTTCGTGTTGCGCGGCCTACGGAGCCCAGACAGATACAAGAACAAATGAAACCATCACTCACCGCAGTGTGCGTGCCCGACTCGGAGAGGGTTTGATCTGGAGGCGCGCGGATGCTCCTCCTATTGATATGAGGCTATATATATGAGCATGAGAGCGTACTTTGGAGGGAACGACCAGGGACGGAGCACCCGCAGTGGTGGTACTAGTGGTGAACGAGAGACGAACGAAGGTCGCACTGAGCGCTGAAGCGCTGAGCGCTGAGGCCTGAGGACTAAAGCGCCGTGACCCTGGGATACGAACTAATTCCAAGGTAATTGACTAACAAATCCTTACCGAAGTTATACTCATACAATACGAATAAATACCGTAGCCTTGATGTGGCGATTACAACC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6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CGCTGACCTTCATCATCATCATCATCATCATCATCCTCATCATCATCACCGCTGCTGACGGTTCGAGGGGTCGTGTGTCGCGCCCGCGAGCCTCAGCACGGCTTGGCGACGCCGCCGCCGAGGCACATGTTGCTGACCGTCCACATCGCGCGTCCGCCGCCCGCGTCCTGGCCGTTGACGTCGGAGTGGAACGCCATGTTGACGTACTGGTCGAGCACGTTGATCGCCGTCGCGCCCCCGGGGCCCGCGGTGCCGTACATCCC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TTGGGGCGTACGGATGTATTCCACGAGCTCGGGCGAGAGCGCGCCGGCCGGAGCCAAACCGCGGTACGCGACCTGGCCGGTGAACACGGGCTCCACCATCCCGCGGAGCCGTGCAGCTTCCTCGGCTTCACTACGCTCCTCCGCTTCTTGTGCAAAACCGTCGTACATCGTGCGGCGCACGGCGGAGCGGATGCCGTCGCTGCCGACGACGAAGTCGCAGGCCGCCGTCGTGCCGTCCCCGAAGTTGAGCGTGATGGGGTCTGTGGGGGAACGAGGCTCCGAGTACGACGTGAGACGTTTCGCGAAGTGGATTCTGTCGCCCGCATCGAGGTGCTTGGCAAGGAGTTTCTGGAGAACGGACCTGTGGAACGC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84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GTGCCTTGGATCGTAAGGAGATCGTCTTCGAGTCCGAGGTCCTTGACGATGGACCAGATGCGTGGCGACATACCGATCCCAGCGCCGACCTCGGTGAGCTGGGGCGCCGACTCGTAGATATCGAAGCGGACATCCGGCGCATACTTCTTGAGGGCCAGGGCGAGGACGAGGCCGCCCATGCCGCCGCCACTGACCGATTGGATGAGAGCTGTCAGTTTTCCGACTGGGCCCATTCGGAGTCGGACGCGACCTCACACGATAGCCACGCGCAACTTCAACGCCGGTTGGTTTTCCGCGAGCTGGGACATGTTCGGTACGGGTTGTGGTGGCGGCGGCAGTGATAGTCGTACATCAGTCGCAAGAT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199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CGTACCACGGCATACAATTGGACCATTGGAGACTTCTTGGAGGGCAGGGGGATAGGAGACGAGGATGATAGGACTTTCGAGACGATGTGGTGGCCCATCTCTCTATACCAGACAAAGGCACGATCGCGTACGATAGACGTAGAACTGAGGGCTGCGGTGGAACTGAGGCCGAGGTTGGACGCAACGTCGTCCAATGTTCCACAGCGTTCGTCAAATGCCTGATTCTGTGGGTTAGAGGTTAATTAGCAAAGAAGCCATCCACTCCAGCTTCTAGGTACGTACCGGATCCGTTATGTATCGGAGTTGTATCGGTACTTCTTGAGGGGATAGGACCGTCTGCCTCGAAATGTGGAACACCGTCTCAAGGTACGCGCGGACGGCTCCGGTGATTCCGTCAACAGTGATTTCTTCGTCGCAGGGAAACTTGAGCTTGACGTAATGAGGTTCGATATTGAGGAGAACAGGAATCCGCAACCGTTTACCCATCGTGAACGCAGGGATGGATCATCGACGGCGGATGGGATGGATGGTGAGGGTTGGGGTCACAGAGCGAGGTGTACGGACGAATGATGA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1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GCTGGGACCCTACGGACACGACTCGGCCCCTCGCGTACTCGTACAGATGGCCGTACCGGGTCGCTCGCTCGCCTCGTATGCTATCATACACAGGCCGGACCGGATCTCTTCGTGCGCGTGTCTCCCTACGTCGGGAGCTCAGAAGCTGTGGGCTGGGTGAGCCCGCGGGGCCTGTCCGTACCCGACTCCGCTGTCGAGGGCACGGGTCAGGGACTGGATGGCGGTCTTGATGACCACGCGATCCTTGCCCGTCCAGTGCTTGGGCGGCCGA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CCGCTCGATCGCGTTTATTCGGTACAATAAAACAGCTCTATTGGGATCCAAAAATAGCTACACCAGCTGGGCGTACGCTACTCGCGGGCCCAGTCAACAGCTTGCGCGCGCGGGACTGTACGGGCTCGCGCCCGACCCACCCGCCACGCGCACCTGCGCGGACACCCATATGTCGCGCGCGCGTTCCCGCTCGTCCTGCCCATTCAATCCGCGCGCTCCCTCCCACCGCGCGCTGCTCTGATTGAGCCGCGCGCACCCGTCGCGTGCGGTCCTAACAATGACGCCCATTAGCTGACGTCATAGGGTGTGCGTGTGTATCTTCACATACCTGTGCTGTGCGCGAGGCGCGCGCCCGAGAGAACAAAGGGAGGGAGGAGGCAGAGGGTAGCGGAGGTCGCACAGTGGGGAGATGGTGGGGGGAGGAAAGAAGGTGGGGGACAAAGGACGACCATGTTGG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3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GCGGGGAGCTGGACGCTCGCGGGGACGGGGATGACCTCGGAGCAGTCGGTGAGCTCGGCGGGGTTCTGGCCGAGGGTCGCAAGCTTGGCCATGACCGCCTCGAACTTCGTGACCATCGAGTCGTGGTCGACTGGGGTTATGCAATGGGTTAATTTAGGAGAGAGACCAGATACGAGCTGCGACTGACGGATGAACGACTGCCACTCGCAGGCGGTGCGCGGGTCGCGGGCGAGCTCGTTATCGGAGAAGAGACGGAACTCGCCAAGGAGAGGCGACTCGACCTCTCCGACGTTGGAACCGTTGCCGGGGAAGAGGGTCCCTTGCAAA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TGTGTAAATTGGCAGGGTTAAATGAGAGGCAGTACAACGGGCCCGGCCGGGTTAGCTAGGTATACCGTGACTGGCAGCCTGAGTACAGTATATTGGTAATTGAAGCGGACGTGTTCGTGTGGCGCCCTCAGGACGGAGCTCAATCTGATATTGTACAGAGGACAAGGAGCATGATGAACCACTTTAAGAGATAAGTATGAACGAGTAAACGAATGCGGACGCCGGTGGAGAACTTGGCTACTATCTATACTCTGTAGGAAATGCTTCCTTACGCTCTATTCTCCAAAGCCTTCTACGGGTGCTTCTTAGTTATTATGGGAATCATTTGGTGCGGTACGAAAACTGGGAGTCATCTTTCTCCAAGAGTCCCGCGGACGCCAAGTTCTGACTTCGGCATGAAGTGCCTCGTGGCGACCATAAGGGCCGCCGACAACACCAGGAGCGAACCTAGGTTCCGAACAATACTCTCAATTCTCGTGTACGAGAAACTGCAGGGAAACGCTCACCTCCGCAATATCCCACATTCTTGTACGAGCCAGTAACATCGAAGATCGCGCCCAAGAGCGGCGTACCGGCGACTACCCCGACTGTTACGAGCGTGAAACCCATCCCGATGCGCAAGCCCACTTCCGCAAGGCGGCCCATGAGCTCAAAAGGCTGGACCATGGACGCATAGTAACCCCCGGTCCCAATTCTGCACAACAGGGTTGGCATAGTCCGGAACAGAAGTTGTCAACATCAAGAAGTTGGACGGGCAAATCGGCAACGCACCCAGAGAGTACAGCGACCACGACGAAAGTGGCGACGTTTGTCGCGAATGGCCACGCGAAAGTTACGACTGCTATCACTAGTGTTGAGCAGGTGAGGACGTTGAGCGGACCTGCGAATGCGGGGATGGTTTAGGTTTATGTAGGCCGGGGCTGCAAAGGTACTTGAACCATACCGTAGCGATCAGCAAGCAGCCCGCCAACCAATTGACCCAGAGCAGACATCGCGTTGACGATGGCCACTAAGTCATAGGATAATGTGATATCGATGCCTGCCCCGACCGCAGTGACGGTGATGTAAGTAATAACCTACGGAAGATTGAGAGTGAGCTGGTGAGTACTGGCCCGCTGATAGCGGAGATACCAACAGCACTCAGCCCAAGATTATTGATGATCAGCGAGACAACATAGATCGAGTACACGGGCTTCTTGAATTCTGAGACGTTGATTAATGGGCCTAGGTCTTGCCGGCGGGTTCCGGGGAGTCGCCTGAAAGTTGTCTGACACGATGGAGTCAATTCGGACTTCGGACTTAACAAATGCTGCGCGGCGTGATTAACGAACAAGGTTTGCC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CCTCGTATGCTGGAGTAGGGACTTCATGACGACAGGGAAGATGCATCCACAGACGCTTACCCCTGTGTATGCAATGGCAAGTGCCAAACCCAGCCTCCGCTTGAACCAGTAGGTGAGGACCATGCTTCCTATGTTGTAGTAAACTCCGCTCGCAATCTGTTGGTAAACCTAACATCATGTCCTGAAACTGGATGATAGTGAACTGGGGACTGACGCCGATACCAAGGCCTTGGCAGAGTAGGAACTGCCAATATTGCTTGCATTCCGCCGTGAGGAACATGCAAACAACGAAGAGAGCTGATGAAGCGAAGATGGGAAGCCTGAGGTATCCCAAGTCGAACAGTCTCCCGACAACCAACCCAGGCGCATAACCCATCGCGCTCTAACGTAAAT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2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TACTACCACTTCGTCGACGGATATTATCACCGTCTCTCCCAGTGCCTTCTGAGAGCTAGAGTGGGGTGCAGCTGGTTTCTCATTGCTCGCCGTGGCCACGGGAAAGGAGCGTTCAGTGGCGAGCATGATAACACCTGCACGAGGGAAGGGGGAACCGTTGTCGGTTTTCACCTTGGGAGTCTGTTTATATTCTATCAGAGTGACATTATGGAAGCGGACAAGTGTTATATAGCGGAGCCGTGGTATCTGGGCGCAGTTTTGGAATGGGTTTCTCGAGAAATGTATATGGGTGCTGCATGTCCTGAAGGAATCTCACAGTGAGTGCGAGACTGAAGTTCGCGTG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2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AAACGAACAGCCTCGTTAGGGTAACCTCCTCGTCAGCCACGTCGAGATGTAGATAACGCTGTAATCGCCCGAAGTTCGAACCACGATCACCGTCCCAAAATTCATCGATGGCCATTCAAGTTTCCGGCTCGGCTTAGCAGGTAGACAGGTTTAGACGGCGCGATCTCCTGCCAGTCTTCTGGGCAACGCGCTCTCGAATCGCGTACTGCCTGGACCATATAAGTACCATATAACCTCTCACCGCCACCATGAACGCTGCTGATAACAAGAGGACAGTGCCTACTCCCGGCCGCTTATTCAGTAGCTTCGAGGCCCCGAGGACGCGCAAAAGGGACGCACCTCCGTAATAACCAACATTCTTGAAGGACCTCGTGCTGTCGACGATTGCGCCTGATATTGGCGGGCCTGCGATCACCCGGGCGGTACGAGCGTGAGCCCAACCCGATGCGCAACCCTACTAAGGGACCCTAGTGACCGGGGCCCATGTCCGCGAACGGCAGCGGCCTCGTAAGGAATGCCAAAA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TCCGAACCTAAGCTACTTATACTGAGTCCCATCTGACGGCACTATCTACACTGGACCATTGTACGAGCATGGGCATCTATACCGTGACATACTAACCCAGTGGGCACAATTGCATTGCACAATTTAGACGTGGCGGTGACAGCGGCGCGGTCCAACAAGCCGCTCGCATCTGCCCAACTACATCCCCACCGCCTTCCCCTCTTCGATGATCACGGAGCTGTGCGCCGTGCGAACGCCGCCATCGCCCTCGATCTCGGTCGCGACCTTGATGTCAATTCTCGTCGGCACGCGCGCCGGGAGCTTGTTGTGCCCAGGAAGATAATGGCAGCGACGCGTGTACAAATGTCAGTGCTCACGCCCGAAACCTCGGAAAACAAACCTGGAGTAGGTGCGTACCTGGGGCGCATTGTACCGCTCGGCAGTGGCGAGGTGTTGCGCCCGCGCGATAAAATTGCGCTCGATGGTAGAGTCCATCCCGAAGATCTCCATGCCGCCATTCGCAGGGAGGCGTCTCGAGT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069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ACCCCCCAGGACCAGTCCTCGGACATACGTTCTCAATCCTCGCCAGGAAACATTGCAAATACGGTGTACAAATGCCGATGTGTTCAGCAAGGTTCTCGACGACTGGAGTCCTACTAACTACTACGCAGCGATACCGATGGCCTCGTACTGACAGGTACCTCCACGTTCTCGCAATACTTCAACATAGCAGCAACTGCACTCCTCACACGTCTATACGCCCCAATCACTACTTCCTCAACATGGTTCCCTTCACGCGCCGCAGAAAATGACGGTCAGGTTGACCTAGGAACGGAGAACGTCAATGTCAGGCCACACGCGTGCGACGGGTGTTCTCGGCGCATGACGACACTGTCACTTACGTTGTCCACCGGGCACCCCACCGGCTCCCTTGAGGCACGGCAGCCCGGGCCACCGCAGTTGGCCCCCTGCCCATCGCAGCCGCCGGAGTACCTACGCGAAACCAGCAATTCGCTCTACTGAGCGAGTGCATGGCGAGTCAAACTTGAATCTGCACTGACCTGAAGCCCGTGGGGACGCTGAACACGTGCGGGGGAATCAAGCTAATGTCCGTCAGGGAGCCGACGTTGGTGGGGGTCAGGTTGATGAGCGCCGTCTGGACGATCGTACAGTGTTCGCCGTTGAAGCCGCATCGCTTGTCGTCTGGTCACGGGGGGGGGTGTCAGCCTGCCAATACTGGAGGCACTTCGACTGTCATCCATGCGGGCGCACCTGGCTGCAGTTACGCAATGGTGTGGGTGAGGGGACCGTCGGAGACGTAGTCCTTGGTGCCGTTTGAGAGAATCTTATCGTCCCTGATGAGGTAGGGCTAGACTGGAGTAAGTACGAAGGCGGGTTTGAACTAACGCCTTGCGACTTACGGTCCCTTCCTTGCAGCTAAACAAAATAACGAGTCAGTCATTCGGAGGTCGCTAAGGGCGGACAACCATGCTTACTTGTTGATCAAGGTAACGGTGTGGGTCTCGCCGATGACGGGGCTGGCGAGAGCCGCAAGGGCAACAATAGCGACGGACAGGGAGAGCTGCATAGTGTGATGGGACGAAGAAACTTCAACTTCGCAGAGGTCAATGCAGGAGAGGAGGCGATGAGCAAGCTCGCTGTCCTTAGAGCTGTAGCGTACCGTCTATTTAACCTTTCACCCATCCCACCACAAAGGGAAAAAATCCATGCCTAGCGAGACGGTGGCGCACCTTTCAGCACCATGAGGCATCGCACGTGTGCAATGATTATTCTTGTGTCGTCCAGGATAGACTAGCGATGCCTTGATACACATGGACCAATTTTTGGATTCGAGGAAGGCGTCCCGAAAATTGGACTGTAAGCGGCGTTGTTCGCGATTTTATGCCTGGAGGGAAGACCTGGTCGGCATGGAATTTCGTCAATTCTAGAAAATCCTTTACCGAACCGCACCTGTAGCCCTCGACGATATTTGATCGGCGGAATGTGACCGCTCTTTTACCCAGCGCCGCACGTCCACGGGTCGCGGCCACTTCAAGTTCTCTGAGCGATTGCCCTACGGCCGGAGGGACGACCGCTCCAGTACACCTGTTATAATCCGCGGCGGTGACAGTCTATGCATTTGCTGGCGTGAGTTGTGTCTACTATGCACTACATGCGCAGAAGCACTGACCATTGCCCGTGTCCGAATAGGATTGGAAAACGGCTTGGAACCGGGCTTCGTCTTGATCGTTGAACGTTGACGGCTCATTTAATGTGACGTGTGTTGTAGCTGACAGTGCCAGCAAGAAGCAGCCCCCAGAGAGCCCATCGCCGCGAATCTTCGCCGGCCAGCATCACAAGAATCATCTCCAAGCAGGTTTGAGGATCGAAAGGAGAAAACCTATAAGCTGTGGTGGCGGGGAGGCGGTATGTCCTGAACAAGGAGGATTCGCGAGTCGCTGGCCTTCCAATGACGGAGTTTGCCGAGGTCTTCCGAATGCTTAGACGCTCGCTGTATGAGTACCCGAATTCGCCCGAGGCCGATTCGGAGCTTGGCCCCGGGCCCCCGCTCACTCCTTTCCACTGTTTTCCCCAAGTTCTCCATCCTGTAGACAGCTG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ATGGCCTATGGCTTTCCAACAAGCCCTTTACCATGCCAATCGGTGGACGTCCGGCCCAGATATGGGGGAACAAAGTGGGATGTGGCTGAGTATTGATGTGTTAGCCATTCTATGGCATTGAGGGCGCATGCCATGCGAATGATGCGCCCTGAATCTCCTAATTGGAGGCTATACATCAGTAAAAGAAGCATCAGAATTGGTCAACTCGTTCTGGAGATATCTATACTAAGCCTTCCTCGAGGAGGAGGTATGCATATCTCGGTGGCCACTGGACGGATTCAAGCACAAAAGGGTGCGTTCGATGCGCATTTCGCACGCGAATAGAACGCGTCCTTTGGCATATAAATCCGTCCAGAATCCACTGAGATATTAGCCAAACAGTGACCCCTAGGGCGAACCTAGGGGGCATTTTCAAACTGTTAGCACATACCTTTAGGGTGGCGCATTAGGCGCATTAGATTCGCACTTGAAATGCGAACAGAACGCCGCAACAATCAAGAGAATCGACCTAGAAATGTGTGAGTAATGAGCAAAACAAGGTGGGCCGCCCCCGGGCAGGCGGGAGGCTTCCAAATCAGGCCAGTACGCCTCGGAAGCTTCATATTTGATGGCAGGGGGCAGCCTGAGAACCCAGAACTGATGGAAGGCAGGCCGGGAGGTCGGGAATTGATGGGGAGGAGCCGAGAGGGAGTAAGCGAGGACAGAGTA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4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TTCTGCGACGGTTGTCGGTTCTTGTGCGAGGACGCATAGGGCCAGTGCAGTCAATCCATGTGGGATGCATTGACTGAGGCGCAGGAGGTGGTCCCGTGTCAGTCCGGAACTATCCCAATCACCACGGCCTGAGAGCGCATAGCCCAGGGCGCGGAGGCGGGGAAGCTCTTGGAGGATTTCAAGAACTGGTTGAATATCATCAAAGCGGGGCGAGTACCAATTGTAGTAGCCGATGTCCAACCGTTCGAGCAGCGGCTTCTTCTCCAGAAAGGTAGCAATTGCCTCCACATGATCCCTCTCCATGTTCGCGTAGTAGGAAAGCCTGAACACAGTAAGGAGCGGGAGTGCGTTGGAGTGCGTGCGAAAGATGGAGGCAAGAATCACAAGATTGTCGGAGTCCGGCGGGTAGGCACGTACGACCAGCGTGAGCGACCGTAACCGAGAGAAATGCGTGAAGGTTGTCCCGAGCGAATCAATGTCGGTTAGGAGAACGAGGGTGAGTTCCACGAGGGCAGAAAAGCGCTGAAGGCTGCATTTCCAGAGCACCCCGCTGAACGTGCCTAGGGAGCGCAGCGATGATGAAGCCGC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TGATAAACATGCCGGATGTTTTAGTGGAAAGGCGGTGAATGCAGTCCCACACTTTGTCTCGTGCCTAGACGGCGAACCGTCTACACACTCCTTTGCAAGAGGTGGAGGTGTAAGTATTTGGCCGCGCCCACTTGCAACATGGCGCTGGCAAGATCCTCAAAGAGACGGCGAGGAGGCAGGAGAGAGCAAAAGCGAGGGCAAGCGAGGAGGCAACATGAAGGCACTTGCATCAGCTGTACACATCCTGATGCAA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CCGGCGTGACGAAGTACTGTACAGGGCGTCTCCAAACGTGTATTACGGATCGATCATGACGCGCTCACAAAATATTCCGGCGCAAGGAGCATACTGGCTGGTGCGCGTGCGCAGCGAGCCAACCAACGCCCTTCAGCTATATCTTGAGTGACAGGGCCCTACTGCCGCACTTACCGTCTCCGTGGGCGGACGCAGAATCCGCGTATACGTATAGTCCGAGAAACGAGAACTTACTTGCACACGAAGAGCTTGGGGGACTTCAACCATCCACAGGAAGTGTAAGCATGGATGGTCGCATACATTCAACGAACGGACACCTACGAGACAAGGGTGGCTGCACATCCCAACATGTGAGTCCATCCGGAGGTCGTCTCATCGTTGCGCGGGAAGCATGTCCTCGTCTTCGTCCTCGCCCTCCTCTACCTCTCCGTTCCCGCCTTCGATTGCGTAGGCCTCGTCGCTTGCACCGGGTTGGGACTCGTTCCGCCGGCACTGTGAGAGTGCGGAAAGGTCAGTTGACCAACTGATTTGCGAGGTGTAAAGAACCAACACGCACATGGTAGACAGCCGTCCAGTATCCGCTCCAATACATGGCGGTCATGGCGCGAGAAAACGCTTCGTCCTGGCTTACCATGGCAGCTTCTACGCCACTACCCAAAACGCCGTCCATCATCGCGCCAGTATCTGCACCAGTTGCTGCGGCAGCAGCGAGGGATGGATCGTGTGTGGGCACAAATGTGTCGAAGTTGATAGGAACCGAGTCGGCCAACCCAGTCTCCAGGGTGACTTCCTCGAAGCTGGTGCCATTCGACTTGCTGGACGATGCCTTCGACACTCCTTTTGACGTCTTCGTCTTCTCCGGGGGAATGTTGTACCAAC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ACCTCATACTCAGCAGCAGCGCTATTCCAAGCATCGATCAACGCCGAATCATCCCAAATCTCGTCGTGAGTAAGTTCCCTGCTCTCCTCCCCCTCTTCATAGTAGTCCTCTTCCTCGGCCGCCACGTCCTTCGTCTCTGCTGGTTTGGGCGCGTCGTCGTAGCTCATCGGGGTCCCCTGATTACCTGGGTCGTCCCAATGCTGCGTGCGATGTCCACTTTGCATGTTCCTTGAGATTCCGTGTCGATGATTGGGGCCCGTTTTGCGCTTCTTAGCCGGTGGGTGTGTCGCTGATGAATTTGGCTGGCGTTCTGGAGGTACTGGAGGCTCGGCGGCTTGTGGGATCGTTATGTCGTCGTATGATATGATAGGGCGCATTAGACAAAGAAAGTGACCAGACAATGGGTGAGAGAAATAGAGAACGGCAGACGAGGATGCACTGCTAGCGAAAGTGTGGAAGCAAGACGCGTTAGAAGCGCGTTGGCG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ACAGGACAACCCCCGACCGGCCCACACCGTGCGCGCATGCTTGCAGCCAAGCTGAGCATAAGACGACAATTTAAGGACCTCAAATATCGATGTCCGGGCCTTCAAGTTGGGACATCATGTCCCAACTTGAAGGCCTTAATTGTCTGTGCTATTCGTGAACTTGGTGGTCGCGAGGCCGACCTGGCCGATCATCCCGTTGTACGCGAAGTAGAAGCGCTCGAGCCACGCGTAGCCGTTGACGAAGTCGAGGCCCGAGCCGCTCTGCGAGCCGATGTCCGCGACGACGAGGT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GCAGTGGGTCACTGACTCAAGCGGCGAACTCAACGGTCCATTACTAGTTACTACTAGCGCGGTCCGATGCTTTCTTTCTATAGTATGAGTGGGGTGTAATATATGAAGCACAATCATACAGAGAACTCGCGGCGAATCGAGAACTGTACGTCTAGTGGACTGGCAGCGACAACGAAACGCGCGTGTCTTCAAGGAGTTCACAGGCTGTCCAAGAATGCCGCAGCCTCCTTCCTCGACGTGCCGCTCTCTTCCCATTCACCATTGACAGCCTTCTTCAGTACCTCAAGTCTCGCACGCTTCTTCGCGCCATCCTCGCCAAATGCCTTCTGCAGCACCTCCCGAACCTCCGCCTTGATCGCCTCGATAGTGCCTTTCGGTGTGTACCCGGTGCGGTAAATGGGCTTGAGACCGTCCCCAGTCCGAACCTCGAGCAGCTCGTAGCCGACCTGGAGCTGTTCAGCGATGTGCACCGCGTTGAGCGGTTGGTCGCCGCCGAACGG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77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GTTAGTGGACGGCCAAAAGATAGAGCCGAAGGAAATCTAAACAAGGATCGGCTAGACGTGAGGTGCCGAAGGGGCTACAATTTGGATGAGGAAGAGCGTACGTAGACCAAGGATTTATCTCCGGAAGCTTTCAGCGTCGCATCCAGGAACTCTTGGATCTGGGCTGACTCGGTGGACTGCTTCTTCTCGTTTGCCGCTGCAGTCTCCTTCGAAGCGGACGGAAGAAGCGGTCCGACTGCGTACGCTGGACGGCCCGTCTCGGCGAACCAAGCCTTAGCAGCGGCGACTGCCTCGGGCTCGTAGGAGGTCGGAGTGATCATCATAAGTCCATCAGAAGCTTGCAAGGTTCTGTAAAGAAGATCAGTGTCAAGTCAATGGC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84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GGAAGTGGCCGGCTTCAGACAAATCTGCGATAGCGCAGTACGAGTGCTTACCGTTGGTAGCCGGCGAACGACAGGTGAATCACTTGGCCACGGTGGATAGGGATCTCGGTAATGACTTCGCCGGAAGTCGAAGTGATGGGGCGAGAAAGCGGGATAACGTCGTCCTTCTCCGCTACACGCGGTAGACCGATCATGATGGGATGCAGGCGGAGACTTTCCTAAGAGGGCCATTCAACGTCAGATTCTTCGACATGCACATAAAAGGCAGGGGGGATTTCTCAGAGAAAAGATCGATACCTTGATGGCATTCATCGTCAGCGTGAGGGAGTCGAGGTCCTCGATCGTGAAATCGCTTCCCCCCCGGGCTGTGACCCGTGCGCGGAGGCCACGGATCTCCTCGCGCATGCGGGCTTGATACTCGGGGTTCCTGGCCAGCTCATAGAGGAGGAAGGTGAGCGTGGTCGAGGTCGTCTCGTGGCCGGCGAGCGTGAGTGTGAACATCTCCGCGATAATCTCCTCATCGTCCAGGCGGGTTTTGAGGTCCTCCGACGCATTCGCTTTGACTATGGGGCCCCACAGACAACGTGCATACGGTTAATTTCCCGGGCCTAGATATTGTAGATCGAAGGTGCTCACTGAGAATGCTCAGGATGTCTTTACTAGGGACCTTTTTCTCCGTGTCTACGTCGGATCCTTGCTCGCGAATGATCCGTCTGCCATACTCCCGGAAGAGGTTGTTGA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29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ACGCGGTGAAGCTGTTAACTTCTGCGATCGTGATAAATCCTGACGCGTCGTCGTCGAACGCTTCCGCGATCGCCTGTAGCCTGTTGATATTAATCCATTGGAGGGCCCATTCATCTTGATCGGCCACACGACTCGCGGATGCGTCTCCGGAAGTCGCTTTGCGTTTGCTGTCTACCTGTTGGCGGTAATAGTCACGGAGTGCCAGT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1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CTTAATTGTCTGTGCTATTCGTGAACTTGGTGGTCGCGAGGCCGACCTGGCCGATCATCCCGTTGTACGCGAAGTAGAAGCGCTCGAGCCACGCGTAGCCGTTGACGAAGTCGAGGCCCGAGCCGCTCTGCGAGCCGATGTCCGCGACGACGAGGTAGATGCTGTCCGCGTCACCGCCGATCGCGGTGTTGAGCTAGAGGAAGGGCACACGCGGGCTGTCAGCTACTCGCGCGAAAACACTGAGAGAGTGGGAGCGAGG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4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GATCGTCGCCTTGTACCACCGCAGCCGCTCGCGGATCTGCTCCGTGACGCGCGTGAAGAACTCGAGGGGGAAGTTCGCGTGCGTCTTCAGGTACTGCCCGTGCTGCTGCGGGTTGCGGAAGCCCTCGATGATGCGCGTCGCGACGATCGTGTCCTGGACAGTCTGCTCTGCCTTGAGCTTCAGGTCGCGCGTGTGCTGCACGTCGGATTGCAGGACCGAGATTGCGCCAGCGAGGACCTACAGACGAGCATGGTTAGATCTTGTTATGGCGCGGTGTAGCTGGGGGAGGAAGGGAAGGGAAAGGCGAGAGGCAGGTACCTTCTGGACGGAGCGAATCTCCTCCTGGCCCTTCAGTGGCTCCTCGCCGAGCTTGCGCTGTTTGAGGTCGTTGCATATTTGAATGCGCGATTGGAATT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ACTTTCCACCTTCAGCGTCTTGTGGGGATTGTGTGGTCATAGATCTACTAGCAACTTCATTACAAGGATCAATATGGGCCTGGCGCGACTTTCGGCATGACCGATTATAAGACAAAATGATTATACTAGAAATTGGTGGATAGGATGGGCAGTAAAGCGTAACATGCCTCTCAGGACAAAGAAAGGCGAGATAGAAGGAGGGGATGGGGTTCTTGCGACTTGAGTGAGGACAAGTACGAGCTCGACCTAGGTCAAACCGCCTCTGCGGGCAACACCGTTTTTTGCTCGGAGATGAACGATGCCGTGCTCGGCAGGTAAGGCTCGTTATTCGCGAGGTCCGACAACTGGTACGACTCGACGCCGATTTCGATCCG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3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ACCCTGATCCTCTTCCGGCCGCCGTGCTCGCCCCGGTAAACGTTAACATTGACCCCGGATCTCTGTGCGCTGTGTCCAAGAGACTCGCTGCCGTTACTACCAGCGGCCATCCACGTGCGCCGGGAGTTCAAGCTCGACATGAGCGAGTTCGTGTACAGCTTCGCGAGAGGCATGTTGAATATCAGGTCATACCCGGAGGGCTGGCGAAAAAGGGAGGCAACAGTATCAGTATTGATATTTCGGAGACAAAAAAAGGACGAAAGAGAGAATATTCACTATGGCCAGGTAGAGAGCGAGGTTGATCAGCGCGAAAAGTGCCGTGATGAGCCCGGTCTGGACGGTGACTACATCGAGTGCAAGCCGCCGACCAGGG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6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GCCAGACAAGTACGACGGTTATTGACACGTCTGCAAGGGCTGCCGCCACGAGCCAGATGATGCCAATAACCCGGAACTTCCTAAATTCGTAGAACCGGGGAACCATTCCAAGAGCGATGGTGCAGCCTAATCCGCCCACTGAAAGGCAGATATGTGATCAGCTCTCGGACTTTGGAATCCGATGACAGGGGCCGACAACGACGCACACAGCTGTGTGATGGCGCAGAGGACGATGCCGCCAACGATCCAGTGATTCGAGGTGAGCACCTTCACACGCCACGCAAAGAAGAACTGCACGAGGGCAGCAAT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370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AACCGATGCATCAAAGAGGTCTTTGCCTGAGCTAAGCGTCGGGTGATCCTTCTTCAAGGACTGAAACAGCCCCTCCGAAGATCGAAAATCAGGGATCCCTGCCTGCACGGAGATGCCCGCACCTATCCAGAAAACCATAGCAAGGTTGCGCGGGTTTGTCAGGATGCGCCTGCGGTAAGGAGAGGGTATTGGACACTCACCGCACACGACAGCGATGCGGCGTGCCTTGAGGACGGCCTTGACGACCCGCTTGACATGGCCTGCTGGGTCGGGCGAGGGGACAAGAAACGCCGGGGTGGGCGGAAAGGGCGCAGCCGCATCCAGCGGGAGAAACGCCGTCATCGCACGGAGAGTGGGCGACGGCGAAGGAGGCTGAGAGAGGGTGCGCGAGGCAGCTGGGGAGGCGGGACGTCGTGGAAGAGAGAGAGAGAGAGAGAGAGAGAGGCCTAGAGGGGTTCGCTTTAGAGCAGGGCCCTTGACGCGGTGGCGCGCCGGTCGGGTCGGCAGCGCCTTCCACCGCAAGCCTTATAACGCCCCGCTCACCCTCCTCTATCTCACACCTACACACCTACTTACTCCCACTTCTATTAC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2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TAACTTCCAGAACTATTATTACCTTGGGTACCAAGGTTACTGCACACCCATAATTCGTGCCTGATATCACCCGGTTTACGGCGATCATCGGAGTTCCTCGAGCGCTCCACTTGTGCCTGCCCCAAACGATACGATTCCAATATCTGGCAATGGAACAGTACCCTCGAGCGAGGTGAAGCATAAACATAAAGTTAAGTCGCGATAGATACACAATAAATTACAACACGAGATGACTGATGCACATAGTCTCACTTCAGTAAAAGGCACCCACCAAACTTTTTTCTCGCAGCAACACTCATCTTCGCCTTCACGCCGCCCCGGGCCCTCCACCCCCGTCCCACGTACTCGGACGTGACTCTCGCTGGTCGCGCATTAGTATCTCTATCCCCCACAACATCTCTCTCGGATTCCGGCGCGTTCTCCCAAACCCCGAAATACTTTACGACTGCGACCGCGCGCTTGACGCCCGAGTCCGCTGATAGTGTCCCATCCACGCTCTGCACCAGAAACTTTGCAAAATAGTGCACATTCCGCTGGCTCGGCGTGTGCTCCGTGAAGCTTCCACCCAGCTGCTGCACCGACTTGTCTGTGGCGTTCACACTCACTCGCACTGGGGAATTGACCAGATGGATGGGTCAGGCCCACACGCTCGTCGTCTGGTGTGCGCATAAGCATAGGCTCGCAGGCTGGGTGCGTATGCACTGTTATTTCGCCTGTACAGCACTTCCCCGGGCCTGTTATATCACCACATGTACTGTTGCGCCGGCCAATGCTCAATCTATCCACTTACTGGGTGCCGCTCAG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GTATTACGGGTAATAGACCCGCGCCGAACGGGCCCTTTATATTACATGTCTCAGGCTAGTGCGATATGCCGCAGTCTTCAAGTTCAATCAGTCATGCCGCCCATAACGTAGTCTCAGCACACGCCGGTCGAAGACGTCACTAGTGATCTCTGGATCCAATGTGTTGGCAGGCTATCTATCCCCCTACAAGTATCACCTGAAGACCCCTTCGACTCGTCCTCTGGCGCCTGACCGGTGACCATCGAAGCCGCTCGTCGAGGTCGGCCGGTCAAAGAGCCTGCTAAGCCCACCGACGTCCCCTGATAACTATCATCGCTGCCAATTTCGAGCTTCATTTCCACATCGCCGTCCTCTTGCTCCGAATCCGACTCGATCTCTATGGGTGTGCGCTTCGAACCCGTCCCTGTCCCCTAAACCCTTCTTATTGGGTTGGCCGCGCACTGCTTTCGGCGTTTGGGCTGCGAGTCCGAGTTGTTGCTCCCGCCTTTCCTTTTCAAGCGCCTCGACACTTTCACTCGGGAAAGTGCTCTGTCGCCGTGAGGATGGCGCTGGGCCTGTGGCTCAGGCTGGGGCTGAGGTGAAGGTTGAAGCGAAGGTCGGCGGGGCGAAAGTCGAGGGGAAAGGTGGGGCGAAGGAGCTTGGGGCGAGAGCTGAGGCGGACTCGGAGGGGCTTGGTCTTCTTGGGGCAAGTCCTCCTGCTCGATGTGAAAGTCCTATGCGCACTAGCGATGCACACTCACTTTTGGCAGAGTCGTCTGAAGGTTCCTCCTTCTTGAATTAAATGACAGATGCGGGAAGGATCCGTGTCGTGATTGGTTCCAGATCGAGTCCCAAGGGGATCTTCATCCCCGAAGCTTTGAGCTCATCCTGTTTTCCATCGTTGGTCTCGTCAGTGCAAATACATAAAGCCACATCGCTAGCACACCTTATCATCGACTTCCTGATCCACCCCCGCCCTACCCCCCGCAGAAGACTTTCCCGACTCGGACTTTGCCGCGCGTGCGGACATGCCAGAACTTGAAGGCGTCGTAGGACCTCCTGACTGTAGGAGACGGCGATTATCGATGGTAAGTAGTTGAGGTCGGATGCTGGCAGTCTAATCGTGACTCACG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7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CCTTAAGCTTATCAAGGTGGATGACATTCAATGGTATACTGCGTGAAGGCGACAAGTTAGCTTCCTTGGCACAATGAAATCCTAACATGATCATACACGGCGGTCGCGAGCAGATGGGTCACGAAATGCGTAGGAGATGATGCGACTCGGAGTAAGTATATGTATATCAGTATATGAGAACGCGGGCGCTACAAGGAGTGTGTGATACGGACCATGATGTGGTGCGTAGGTCGGGAGAACTTGGGAGAGACATTTAAGACACGGTAAGGACAGATTCCGGTCAGTAGGTAACAAGAACAAGTCTTCACTGGGGCAAGAGACCAAGGGAACTATGGCTCATCCACACGTGATGAGCGCCGGAAAGACAAGGGTAGCGCGCCGCATGCGCTACAAAATACTTGACATGCACACAAACTTGAAAATCTTCTACGGTCATCGCCCTTATAAGCACCCGGACTCAATCATCTTGAGAGAGCACCAAGTCAGCCAGTCGGTATCTCGGCGTCTTCACGTGCCAGGCTATATAGCCCTGCGGCCTCCTTGGTTAAATCACAGTTGCGGCATTCAGTGCATGGCTGCTCACCTGTGCGAATGAACGCCAAAGCGCCATCAGCTCACGGTCCTCGCCTATGAGCAGACCAATTTTCTGCATGCAGTCCAGGGTTTCGTCCTTTAACACACGCGCCGTGCTGACAACGGTAGCTTCG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GTGACGTTGGTGAGACCGTCGATCTCATTGGCCTCATGAATGGGTGGGGCATCGATGGGTTGGATCGGCCGGGACTGATGGGCGGAAGCAGTATTGCGGCGAGCGATGCGTGCGGCGAGACGGTCTGAACTGGAGGGGATGGCCAAGACCAGGGTGGCGAGGAGCACCTGGCAGAGGAGAGCGTTGAAGAACATGGCGGAGAAGGAGGCGAGGAGAAAATCAACTCGGGTGGGACATCCGTGTTTGC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4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GGGGAGCTATCACAGCATTATCCTCTTATGTAAGTCACAAAGTACTTAAGTCGGGCTTAAGCACTGTTAGATCTGGCTAATCCTGGCAAGTCAGCGCCGCTTGGCGCAACTGCCAATCATTGGTTTGCCGACTTTGTATCTCCCGAGCTGTGTTACGACTGAACGTCGAGTAAGGATCAGGGATATGCACGAGACGAGCAGGAGCGCCGACGAGCACTTGTGCAGCAAGAGCGGAGCAAAGCTCGACGGTCAGGGCTGGAGACAAGATGTATTGAGTGAAGTATACTACAAACGAAATACAGCGAGGCTTACCTGGAGACAAGAGGTCGAAACTGAGGTCTCCAGGTAGCA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86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TTAACCTTATCGACCGCCTGCTCCTCGGCGTCCGAGAACGCCGTCGCGCGCCGTCCCTTGAAGATGCTCTCCTCGTTCGCGTCCGTCGCGCCCACGAGCGCCGCAGGCCCGTGGCACACAGCCGCCGTGACCTTGCCTGCGCGGAAGAAGTCCGACGCGAGCTTCACGTTCACCGGGTCCGTCGCCAAGTCAAGCACAGGCCCGTGTCCGCCCGGGTAGAACACCGCGTCGTAGTCGGCGGCGTTCACGTCGGACAGCTTCTTCGCAGACGCGAGCTTGGCTTTCACGGTCGGGTCCTCGAGGAACTTGGGCACGTCCGCTTG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49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CACCGATCCGGTCGCGTCGGCCATGTCGATGACCACGAATCCGTCGAGGATGTAGTCGATGTCCGAGTCGGAGGCGTCGGAGTACGTGTCGGGCCAGAGCCGGTCGTCGTTGTCGTCGCCGGCGGTCGAGGCCGACTCGCCAACGCTCGTCCCGTCCCCCAGACCGTCGACATCGGGCACGAAGTAGGTGGGGTAGCCAGGCCCACCCACCACGAACGCAGCGCCCACGACCCGTTTGGCGGTAGGAGCGTCGGAGTCCTCGTTCCCTGTAAAACGGTTCCCCTGAAGTACGCCTGCGTACGATCTGTTCTCGGGGAGCTTACCGGTTCGCTGAAGCTTCTTCCAGGCTCTCATCTCCTCCCACATCTTCGCGTTCAGCGGTCGCTTCACGAAGGTGCCGGTGTCGGTGTTGGGGTCGATGACGAGTCTGAAGAAAGGAGTGCCGAAAGGAGTACGGGCCTCGGCTCCAGGCCGGAGGATGGCAGTGGCGCCGGACTGGCGAAGGGTCGGAGAGTTGGCGCAGGACATGATGACGAAGAGGATGGCAAAGGGCTGGTCAACGGCACAGCGAAAGGGTGCGAGTGGATGGTGGTTGTACGGGC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2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CCGGTAGCGCGGCTCCCATGCGAGGCGAGTCGGGAGTAGGTGACACGTCTCGGCTCCGAATGGCGCCATCGGAAAGGGGACCAATGTCCTGAGTATCCTGCGAAGGGATCGTAAGGGCCGAGTCCGGAGCCATGGAAGTGGGCGGCGGAAGATCGGGGGCGGAGGTAGCAGCCGGAGCGGCCGGGAGAGCGGGAGGTGCCGCAGCGGTGCCATTTTGAGACGAGAAAGCATTGTTCCCCACGGCCTGATTGCCACCCATAAGCTCGGTGACCTCGTTGAACAGGGGGAATGCCTTCTTTCGCCACTGGTTGAACTCCTTGAACTTCTTGACCTGCTGCCCCTTCTACACCGGCGACCTCCGTTGAACGATCGAGCTGACAGAGAGAGAAAAACGTACCTCATCATACAGAACCTTCCGCCAGACCGCCTCCGTTGCCACAACCACCTTTTTACCCTCATCCCACCCAAATCCAGACATTCCACGGAGGCGGGCAACAGTGTTGCGAGCGGTCTTGAACTGCCGCGTGTTATTATGTCAGTTATGTTCTTCTGCCGCCCGTGTGAGAGGGAAGAACCATTACGTACCCTTGTCCACCGGGACTTCACCTTCTTCTGATCAATCTCATACCCGTGCGTCTGGAGGGTGTCCGAGATGGTCTGGTACACTGCAGGCTGGAAGTTGTTGTCCCCGGTGCGTGCCTCAGCAACAGCCTTCTTGAGCCCCTGAATAAGGAGATCTTCCGAAGTTTGATCCCATTCGATACGGACCATGGCGGAACCGCCAGACTGGTACACAAGGAAAGCTGGCAGCAATGAGAGGGGATGAGAAAGGACGGGCTCACAAGACGAGCAGGAGCGAGCGCCGATCTGATTTCGGCACAGAATTAGCGCCTGGAGTTATCGGATTCTTGGAGCAATCCGAACGCGTGAACTCTGGCGAAAATCGCGATTTTCTCGTACTACGAAATAATTACTATATATGGGGCGAAGTAGCGGTAACTCGTTTCCGCAACTCTTTGCCGAACAGGCCCT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6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CCGCTCCACGAGTGCCTCCTCCTCAAAGACATCCCAGCACTCCCCGCACAGAGACTCGTTTCCCCGCCCGCCAATCCGCCTAGCGATGCCCTCAGCCTCATCCCTGAGCTCCGCGCACTGCAGCAGCAGCGCGATCGGATCCCTCTGCGACCCGCGCCGCCCCGTGCCCACCGTCGAGATCATACGATGCAAGGCCGCGTAACACCCCACGCCCCCAACGTCGTGCGCATCCTCCACGTCTTCCCCCGGCCTGCACCGCTCGCACAGGAACGTCCGGATCGGGGGGAAGTACTCGTCCAGCTCCTGGAACCCGCGCAGGCAGCGCAGGAGGTTGTCCGGGCCGAGCGCCGCCCAGCGCGCGAGGGGGTCGCGCTTCGCGGCGCGGTCCGGGGGGTCGCCGGGGTGCTCGCGCAGCCGCCAGTCCGCCTTCGCGCTCGTGCGCGCGAGCTGGTAGAACGCGGCGGGGAGGATCTCGGGGCACCCGAACTCCTGCGCGAAGAGGATGGCGGCGACGGGCTCGGGGATGAGGTCCGAGAACGCGCCGTCGGACGGGAGGCCGCCGAAGGGGGGGTTCGGGGCGGTGAGCGCGAGCTTCCAGAGCGCGGCGATCTCGCCCTGGAAGACGTCCCACTCGTGCAGGGTCTTGGGCCAGTCGGCGGTGACTTGCTTCACGAGGTGGTCGTGGAGCGGCTGGAGGCAGTATTTGTCGGCGAGGCGGATGACGCCGCTGACGGCGATAGGGGTGTTCGGGTCGTGCCTC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AGGGGCATAGAGATTGCGATGAGCTGGAGGAGGTGGTGGGTCGACAGGAGCAGCGATGAGAGGGTCAGGCGACGAGTCGCGTGGTGCAGGATCAGGAGCAGGGGAAACTGAGCGAATGCGAAGACGCTGTGGCATGAGGTTCTGGCGTTCAAGCTCCCTGTTGTTGAGGGAGCCTTGGTAACGCGACGAGCGAGATGGGAGCTCCTTGCGAGCGAGGGCAGGATACGGCCTGAAGCCACCTTCAC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2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GCCATATCTGGGCGTTGGGCGTGAACTCGTAGGTGGTGTCGCCGATGTGGAAGAACAAGCTCTGGAGGTTCGCGAACTGCGCGGTGGTGAGCTTCAGGAGGCCGGTGGTGTTGTCCAAGACGGCACCAGTGGCCTTCTGGTACCTCGCAAGAGCGTCTGTTGTGGGTTGAGACATTGGTAAATGAGGATTCTAAACATGATGAATAGGAAAGGCGAACCCGATGCGAGGAGAACGAGGGTGGTACCGGTGTCGGTGATACCAGCGGTGGAGGAGAGGATAGTTGTGCCCGAAGAGCCGTAGGTGATGGACTGGTCAATACCAACATACGCAGACGCGGGGCTAGTCGAGGTGATGGGGCTACGCGCATGCGTTCCGTCAGTAAAAGAAACTCAAGCCCGAGAGAATTTGATACTCACACGTATGCGATCTCCCCCGTGTGCTTGCTATCGTCGACGCCGCCAAACGTGAGCTCGCCGTTGGTGACCGACTCCGACGTGGTGGGCTCGAACGAGATGCCGATGAGGTTCGCATCGATGGAGCCCGCAGCGAACGCGGTGTTCACGACGGTGGGGATCTCGCCGCCAGACGACGTCGTGCCCTCAGTGAGGTCGACGGGCCCGATGCCGAGGATGCCGTCGTAGCCGGAGAACCCAGAGGACCTGCTGGCCACGCCAACACCCTGGCTCTGGATGACGAGGTCGCCGATGGTCACGGTGTCCTTGTACTCCTC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CTTCGTGCATCGCCTCCTTCAGCTTCGCCACGATGTCCAGGAATCTCTCCCGGGTTCGAACCAAATTTGAATGGCGTTCATCCATATCGTAATTAGACCACATCGAGAGCATCCCGTCCCATTTTAACGAGAACGGCCGGGCGACGTGCAACGTGATGCCACACCTCGTCTCAATGTGACGCGCCGCTAGGAAACTGCCTGCGCTCAGCAGCTGGTTCATGAGATCGGGGTCTTGCTCGTGCTCGCGTGAGATGGTTGCAAAGTCGAGCACCGGGCTCCCGCCAAAAAAGTCACTATTTTCTGGGCTCAATTTCAGGGTTAAGTGGTGGCGCTTTGCGTATTCGAGCATGTATTGGTCGGTGAAGGGGATGCCGTAGTGATAGAGAGGGGCCTTCGCGCCGTTCCTCGCGACGAGCTCCCTAGCAAGCTTCTTCCGAGGACCGCGATCATCCATGAGTTTCTGCCATTTCTAAATCGCTAGCTGTGCCTCCTGGGCTGCCGTGGAGTAGTGGGCGGGGTTGTCAGGATCATCCTCGAAGAGATATTGGCCGTTCCAGAACAAACTAGGGTCCGGATCTGCAGGGACAGATTGAGACATGGTAACGGACGTCTCAGAGAGTCGTTCGGATGGCTGGGGCGGAACGTTGTGGTTTGGTTGTGGTTCACCTTCAAGTTGAACTTCAAGCTTCAAGC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4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AAGTCATGAATATCCCCGAAAAGCGCTCCTGTGGAGCTGACGACGGTACTTACGCCGTTGATCGTGAAGTACAGGCACTTGAGGTTGTCGTACTGCTCCTTGGTGATCTTGAGCAGGTTGGTAGTGTCATCGACGACGGCGCCAGTGGCGTTCTTGTACACGTTAAAGGCATCGGTGGCGAGGAGGATGAGGGTAGTGCCTGTGTCGGCGATGCCGGCTGTCTTCGCGAGGATGGTTGTGTCGCCATACCTGATCGACTGGTCAATGCCGACGTACTTCGACGCCGGGGACGTTCCAGTGAGCGTACTAGTGTTGATATTGCCGATGAATCGGGAGGAGTCGGAGCCGCCGAAGGTCAAGAGACCGTTGGCCGTCGACACGTTCGACGCGGGCTCGAACGAAACGCCAAGGGCCTCCGCGCTGATCAGACCCTGCTCGAACGCGTTGTCCAAGACCGTCGGGACGATCTTCCCATCGGAGATAGTTCCCGCAGTCAATCCG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CGAGCACTAATATAGTGGCAGCAGTCTTCCGCACTTGATTCTCAACATATATACACGAAGCGACAATTCATAGTAGACGCAGATTCAACCATTGTCGTGTGAGATGCCATCCAGCTGCCAGCATTCATGTTCCCAGTGAGAGCAATTTAGACTGCATGACTAGTCAACTGTACCTTACGTTTCGAGCAACCACATACTAATCCGTACGTATGCTACATAAGAAAAACTTAAATCTAAACCGAGTCCTCCATCCATTAGTTGTCACTATCGATTCTCGTCCAAATCATCCATGTGAGCGTGTGTCGTAACCCCCCCCCCTCAGAACTTGAACCCCCCAGCGAGGGCCATAACGCCCTCGGGGTCGTACCGCGCCTTCACCGCCTTCAGCCCATCGACGTTCGCCCCATAGATGCGCTCGAGCGGCGTGTCGAACATCGCGTAGTTGCCGTACAGCGGCGCGTCCGCGACGTTCTGGCCCTCGCTTTGCGCGACCTGTTCCAGCCACGCCGCGCTCTGCCGCGCGGCGTCGTAAAACAGCTCGTCGGCGGCCTCGACGCCGTACGCGTAGTAGATGTTGAGCGGGAGGAGGCCCTTTGAGCGCTCGGCAGGGTACGCGGAGGAGTTGTCGGCGCCATGCGAGAAGAGGGAGGAGAGGAAGGGCTCGACGTCGTACGAGATGAAGGTGCCGGAGCGGAGGGAGAGGTACTCGCCCCAGAA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7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GGAACGCCTTGTGCACCTGGTTGACGTAGCTCTGGAAGGTCGCGAAGTCGGGGCCGTACCAGTGCAGGTTGATGTAGTCGAAGGAGCAGCCACCTGCGCAGGCGCTGACCATCTGGTTCAGCCAGTCGAGGCCCTGGTTCTTGCTCCCGCTCGACGTGATGGCGGGAAGCGCCTTCTTGGTTGGCAGCGAGTTGATGTGCTGCTTGTACCAGGTCGCGGCCTGCGAGGGCGAGATGCCGTTGATGTCGGGCTCATTGAGCGTGAACACGGCTAGGGATCGGAGTCGTCGTTAGCCACTGTTGGCACTGTACCGAATGTGGACTCGAAGGGGGACACGCCACGTCACTTACTGTTCCATTTCTGGTCCTTCTGGCGTGCCGCCAGTTGGCTGATGGGGCTGGAGGTGCAGTCTAAGCAACGCTGCATTCCGATGAAGTTAAGGCCGTGGACGCCGCTTTTGGACGGGGGCGCGTATGTCTCATAGTCGTAG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3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GGGGAGGCGGGGATGTTGCTAGTGGACGGTGAGGCAGGGGTGTCGTTGGTGGATAACAGCGAATCTCCCTCGCCCAGTTCGTCATCTATCACTGGCAAGCTGAGCACCCATGCCAGAAGATCATCGTCCGATTCAAACTTGTAGTTTTCTTCGGAGCTCAAGGCCGTTTGCACGATTGGCGGACTTGAACTGTCTGA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5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GAAGGTAGGCACCGAAGGCGAGCATTTGAAGATGGGCCCGGAGAACACGCTTAAGGAGGGCAGCTAGGGGAAGTGCAGGATGGCTCTCGAACATGGACGGCAAACAATGTAGGTGTAGGGCCGTCTCTTCCCTGCCATCGAGCCTAAGATATCGATATCTGATCCCGAAGCGGGCTCATCTCTGAATACACATAAGGATCGTCGAAGCTCATTACGATTCTCGGGTCGACGCCTGATGCGCGTAAAGGATGCAACTCAAACCCAGACCACATTCGAGGACGGGCTGCCGTGGTATAAGATCGCGATATCATGCTCTAGAGAAGTGCAGGTCTACATGATCTCGATAATCTCGGGTCCGATTTCCTCTCGGAGTTTCGGAAGTCGTCGGTGCCGGCGGCGACCATCGTTACAGTACGCCTGGGCATCGTTGTGGAAGTCGAGGTTCAGGTGAGCGGCCAATAAAGCCCGGGCAAGGCCCCCTGCAATAGGTGTGTGTTTGTAGATGTGGCGCTCG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4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AACAAGTTCCTGGAAGTAAGGGCCCGCTGCTGTCGCGAGGCGAACACCCGCACCACCTGGTCCTCCCGGGTTGACGAAAACCACACCCTTGCGGGGCGAAGCTGTCGCATTGTATCGGCCAAGCGCGATCTTTGCTACGCCGGCACTGGGATTGGTGTAGTCCAACGGAACGCTTGAACACCCAATTAATGTTATTAGCAAATTCCTCCTGGCGCATCCAGGTGTTGGAAACGCTTACATAGCATACCCGCACTCGGCTCCGGCAACGGTTTTGCCGTCGCTGGGAGTGCACTTGCCCAAGACGAGGTCCCCAAGCTTGCCCTTGACGGGCTCAACGGAGAGCGCCGAGCCAGCAAAAGCGAGTGCGCCGCCAGCAACGACGGTCGCGATGTTCTGCTTCCAAGGCGCAGGCATAGCGTCTTCACCAACGGTCAACTGTGCGAGATACTGTCCGGAGTCGTCTGCGACTGCTGGTTCAGCCGCGAGAGCAAAATCTAGTTAAGTCAAAAGCAAGACCGCGCCACCGCAGAGAAGAGAAATCAGTACGCCGAATGAACGAGCGGCGAGAAGGAGAATGGGACGATTGCATGCAAGGCAACGCGCATATATACGTCGCTTGGAA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GGGATCGGACTCACACAGCAAGCCTCTGCATCTGTCCCCCGCTCAGCGTCGCGCCCGCCGCCGTCTTCGGCACGCCCGCGGCCGCGCGCAGGGGCTCGTAGCTGACCGTGCGCCCGAAGAACGTCTTCGTGCCCTCGACCGTGCCCGAGTACTCGTCCTGCACCGGCCGGTGGAGGTACGTCTCGATCCCGTGCGGCAGCTTCGCGATGAAGCCCTCCGCCCCCGCGAGGCGCGCAGCCTGCTCTACGCGCTCCGAGACGTCCGCGGAGGTGCTGGTGGTGGGGTCCCCGAGGGCGATGTTGTCGCGAATCTGCCGTTAATATTCATGTCAGTTGATGTCAGGGAGAGGGGGGGGGGAGATGTGTGCGCACGGAGAGCGGAAAGAGGGTGTAGTCTTGGAAGAGGACGGAGATGGTGCGTCGGAGGTCGTCGAGCTTGAGCGTGCGGATGTCCTGTCCGCCAAAGAAGATCTCGCCCTCGTCGGGGTCGTACAGGCGTGTCGTCAGTTTGAGGATCGTGCTCTTTCCGGCACCGTTCGACCCGACG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39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CGCAAATCTGAGGTCGCCGCGTCCGAGTGTACACTGTCATCGAAAGGCGACTCGGGCTTGGGCCCTGTCTGGGTCGACGCAGATCGGGTATTTGACCGGGATTGAGGCTCGGACTTGAGCCAGGTCTGGCTGATCCTCGACGTGACCGTCACGGGGACCTTGAGCAGCATATCGTTGCCCATCCCGGGGAACGGCACCTGCAGGGAGAGGTAGTACTTCGACACGGAGCGAACACAACGGCCCGTCAGCGCGAACCGTCGAACTTCGTTGTGGAAAGGGTGCGCACGTTCAGCGTGAACGCGGACGAGAAGCTCGGGCGCTACAGTCATCGCCCAATCTCCCCTTCCCTACCTCCCTCCATGGCCTTGAGATGCCACGCCTCCGCCAGTGCTACGTCCGCGACGATGCCCTGCGCAACTGTCCTGGCCTCGAAGAAACACGCGACAGCCTCATCAACCCTTGCGGGGAGAGCAAAAGGTTGCGACGAAGACCGAAGTGCATGTCCATGTGCTTTTGGAAGGTGTGGAGAAGATGGGCTTGTCCAACGGGTGGGTGGAAGAGCGCCTTCGCGCGGGTCATAGGGGTAGTCGTGGTGGTGATCGTGGTGAACAGTGGAAGAACGGGAACGTCTGG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GTACGCCGTCTGTAAGATTGCTCGTGCCCGGGTCCTGGCCCTGGGCGTCACGCGTTCTACATGCACTGGATGATATTCTCTATGGCATGATATGATAGCGATTAAATAAAGCGATGACACAAGACCTAATACTCCAGACGGCGATCGAGATACCACATCAACTGGTACTCCTCGCCGTAGTCCATGTCCTCGAGCAAGTCCAGGATCAGCTCCAGCTGGTCCTTAGTGACACGCAAAAATTCGTGGTTGGAGAAGAACGTCAGGATCGGAGTAGGTTGCCCCCATACGAGGTTGAGGTCCAACTGTAGCCCTGACACCTTCTTGAACCACTTATCGAAGTTTGCCCACGTCTGGAACGTGTCCAGGTCACCAGCTTTGGCACGGAGAAGCGCCTCTCTGTAGTAGCTTGCAATGCCCATGCGCTCTGCGTAGGGGTAGATCAGCTTGCGGACGAAGGGTACGCCATACCAGCACAGAGGGAGTTCCGTTGGGTCGGCCACGTCCACATGGCGAGGATCGAGCCATCGTGGAATGGTGCGT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0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GGCTCGTCAACAGCTCGCGTGCGGGACCGTACGGGCTGGCGCGCACCACACCCGCCGCGCACACCCCCATATGTCGCGCGCACCCTCCCGCTCGTCCTGCCCATTCAATCCGCGCACTCCCTCCCACCGCGCGCTCCTCTGATCGAGCTCCGCGCGCCCGTCGCATGCGGTCCTAACGATGATGACCATTAGCTGACGTCATAGGGCGTGTATCTTCACATACCTGTATTGCGCGCGAGGCGCGCGCCCGGGAGAACAAGAGGGAAGGAGGAGGCAGAGGGTGGCGTAGGTTGCACAGTGGGGAGATGGTGGGGGGAGGAAAGAAGG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0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TCGGCGGCTGGCCGCCAACCGTGTCGAAGCGGAACACGTCGTCAGCAATGTGCCCCTCGACGTTCGCTACGTGGATCCACGTGACGTCCTTGGTCGGGTCCTGCGGCGACGGGATCGAGCCGGTAGTCTTGCCTAGGATGTACGCGTCTTCGTGGCTCTCGAAGGCCGAGCTCGAGCGGAAGTCCCACACGGGGCTCACGCCCTGGCCCGTGATGGGGTTCGGCTGGAAGAAGTGCTGCCCGAGGACGTTCGGCGCGTGCAAGAGGTCGATGATTTCCTCGATGGGCTGCGGGATGACCGTGGTCCAGATCGTGTAGAGGTCGTCCTGGATCGTGGGGAAGTACGACTCCGACGCTATGCACGACGCGTCGAGCACCTCGCTGAGGGCCCCGGTGCTCCTATAGGCGGGATATCATGGACGGGCATGATTAGTACGAGGAGCGTTGTATATAGGGGGAGGTGAGGAGGACGTACGTGTAACTGTTTGAGCTAGAGCACGTGTAGTTCTGCACGCCGAACGCGAGGCCAAGGAACTTCGGAGAGGTGTTCGGGAGGACGAGCTGGTTCTGCCCGGAGGGGATCGTCGGCACGAAGTTGTCAATCGAGCAGAGGACAGCCCCGTCGGTGGACTGGCCCGTCCATTCGTAGGAGCTCAGGTAGCTGGCAGCAGCAGCGGCAACGAGTCCTCGGATAGCGACCATGGTGTGGATGGATCAGGAAGAGATGTAGCGGGGCAGGAAAGAGCGGCGACGCTGGGGACAGCTTGTGCCTCCCGAAAGCCCTTTATACCACCACACCCGGACGCGTCAGGGAAGGTCGCTCATACGGGGCTGCCGCTCGGGGTTGTCTAAACAGTCTGATTGGACATGCTTGGGACATTCAGCACTTCCATCTGAATGATGGACCGAGCGTCGCGCACGTCCGACTCCTGTGCAGTAAACTGGGAAGGTGTAGTTGCAGCGCGCAGCAATTAGCAAACCGCGCCGTCATCATTTACAATGACATACCCGCCGAAATGAAGGGCGCCAACGCTGCTGAAAAAAGTAGAATCGCCCTCGTCGTGAGCGGCGCGCCTTGCCTGTTCCACGCACTTGATAACCATGACTCGATCACCGCAGATCCTGCGCGCGATCCAAACCAGAGGGGCGGCCACGAACACTTGAACCTGTTGTCGCGTCCTCCTGAAGCTCCGGACCGTTACAAAATGCTGAGAACACACAAATCGATAGCGCACCAAGTATGTAGTATCACATCAATTAGATGGCTTGCTGAAGCAAAGACCAATTAAGTACTTATGCGTACCTGGCTTGAACGTTGTGAACTTGTAATCTCGCGCCTCACAAGCGAGGCGAAATGCCCGTCGGCTTT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2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CCCTGTATTATCGTTACTAGTTCCCAAGAGATACACATCCCAGAAAACACAACAATAGAAGAAGACTATCTATCTACCAGTGACTAACAACCCTCGCACGCGCTACGTAGGCACATACCGCGCCCGGGGAATCAAAGCCCAAATAACAATGAGCGTCGACATCATCGACACGATGCTGTAAGCGAAACGATATGGCGTATCAGCACTTCATCGACCAGGTCACAATGTATTATGTCGGCAGCAAATAGGCACTCACAACGGCTGCAGACTAGCGATTCCAAACTTGGACGCGAGCAGCCCGGTGAGGAACGGCAGCACCGCCGACCCGGCCTGCCCGATGCCCGCGATGTAGCCCACGCACCCGGTCAGGAGCCATCGCGGGAGGATGGTGGTCGACTGGTTCATCAAGATGGGGTACATGGGCCCCAAAACCAGGCCGACGAACGAGACCGCGATGGCGTTCTCGATGAGCGAGGGGACCACCCAGACGGTGACTTGCAGCCTGCAAACGTCCGATATGCGTGA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1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TGGGTATACAATCTTGATTTTGCACCGAAAAGCGGGATCTGAAGGGTTTTGCAGATCACCTAGGGCTGGCGAGTAAGGGAAAACAACACCACCCCTACCCATTCTTCAGAATGGAATCTCTTTCCTGGAAGCACGCTCTGACACTGGGGGCAAAGCCCTGCTGAAAGAGTACACCGGTGTATTCAAATTCCAATCCTTCAAGGACAAGTCACGAGGCACAGTGGTTCTGAATCTCTACGAAACTAGGCGCAACTTCCACCACTATCCGCCCAACCGTACGCGTCGGGGGTGGTGGTCCGTGGACTCGCGCGTGTGCAATTAGAGCTGAACGGGGACGCAGCCGATGGAGATGAGGCCACCCTGTGTGGAAGAAGAAAGGTGAGCATGTCGTAACTAGCGCAGGTCCCGACCTGGGGAAAGGGCACTCACGTTGCTGTTGTCCTGGCAGCACACTGCATTGGCAGAGCAGGCGCCGCTGCCTCCAACGCCGATGACGCTGATGGGGGAGCAGGTCAAGCCGACGGGGATGCTAAGGTCCTGGAGAACGATGCCGAGCAGACCGAGGACCGCCGCCGCCGCCGGGTTGCTGGCCTAAACAACGGGTAATGCATGAGTCTCTGAACAGTACTCGGAGAGGTGTATGTTGGTAACTGACCGTCGTGACGGTGTTGCAGCATTGAATGGGGCCGGTGGTGCAGGACGAAGGGGGCTCGCCGCCGCGGCCCTCGAGGGGGGTGGCGGCCGCAAGAAGGGGCAGAGAAGCAAGAACGAAAGTAGCGACGTGGGAGAACATCATTGTTTGGATGAAGAGAACGCGGACTGGAGATGCTAGTGGGCTGACTGGTGTAGACCTGAAGGCTGAGGATGGTCTCCCTCACCGTTGGATCCCTTTTATACCTAGGTGGCCACTGTACGAAGACCGAAGCAGGCGCT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2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TGCGCCCGCTGGCCGACGAGCATGTCCATCGCCTGCGCGACGTACTTCTGCTCCCAATTGAGCACCGTATCGCGGCTGCTCGCCACGTGCTTGAACCCGGCGCCCATCTCCACGAGCACGCCCTTGAGCTCCTGCACCCACTCTCCGAGTCGCGCCCCGTTCGTCATGATGTACACGTTCTCCAGCCCCTGCGCCGCGCGGCCCGGGGCGGCCTGCTGCACCTCGCGCACGCGCGCGACGATCTCCTCGATGGTCGGCAGGCAGCGCCGGCGGTAGAACGCAGTGTTCTCGGGCGTGTTCTCGCCCCATGGCGCGCCGCCTGGGGGCGGGGTGAAGTCCTCGAGCCTGGCGGGGAGGGCGTTGAACGCGAGGAACATCGAGGACCACTTGGTGAGGTGCTCGCAGTGCCCCGCGTAGTCGCCCCGGCGGAGGTGGAGCACGAGCAGGCCCGGGATGCGCGCGTAGCGCACGGCGTTGGGCGTGTCGTAGGGGAGCGCGGACACGGGCGGCTCGGTGACGGCGGTCGGGGCGATCACCTCGCGGTTGTTGTCGAACGCGGGCTCGACGAGCGCGGACCACCGGAAGGAGGTGATGATCGGGGACGCGGCGAAGCCGGCCCAGGCGTCGTGCATCGCGTCCTTG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AGCAGACGGGGCGCTGCGAGCAGGTGGAAGTGATCTGGCCGCCGATGACGGTGACCGGGTTGCACTGGAAGCCGATCTGGCCGGTGACGTCCTGGACGTTGATGCCGAGGGTGGCGAGGAGGGCGGAGCCCGCGGCAGAGTTGGACTGGGTGCGAAACGTGGTCAGCGTTCTACACTGGCACATCTAGGTCGGGAGACGGGAGGGAAGACTCACGTCCTCGAAGCTGTTGCAGCACTGGATGTCCCCGGTGTTGCACGAGTCAGCACCTCCGGCGAGGGCGAGGAGGGGGAAGGCGAAGAAGGCGGCAACGGCGGCGACGCGAGCGATCATGGTGAATGAATGCGGCTGGTGAAGACGGTGAGTGGCTGAAGTATCGGTGCTGGAGTGCGAGAGGGGCGACTGCGAGCT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5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TGCGAGCAGGTGGAAGTGATCTGGCCGCCGATGACGGTGACCGGGTTGCACTGGAAGCCGATCTGGCCGGTGACGTCCTGGACGTTGATGCCGAGGGTCGCGAGGAGGGCGGAGCCCGCGGCAGAGTTGGACTGGGTCCGAAACGTGGTCAGCGTTCTACACTGGCACATCTAGGTCGGGAGACGGGAGGGGAAGACTCACGTCCTCGAAGCTGTTGCAGCACTGGATGTCCCCGGTGTTGCACGAGTCAGCACCTCCGGCGAGGGCGAGGAGGGGGAATGCGAAGAAGGCAGCAACGGCGGCGACGCGAGCGATCATGGTGCAATGCGGTCGGTGAACACAGACAGTGAGTAGCTGGGGTGTTGGGTGCTGGAGTGCGAGCTGATGTTC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79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CCTCCTCGCGCTCGCTGGTGGCGTTGGTGACTGCAACACTGGGCCCATCCAGTGCTGCAACAGTTTCGAGGATGTGAGCCGTCCCGTCTCCACATTCCCCGAGCGAGACGTACAGAATGCTGACACTACCTCGGATGCAGGCCAGCTCTACTGGGGGGTCCAGCATCCTCTCTATCCTCGGCCTCAACGCCCAGAACGTCGTCGGCCAGATTGGTCTCCAGTGCAACCCGGTCACTGTCATCGGCGGGCAGATTACTTCCCAGTGCTCCCAGCGGCCCGTCTGTTGCCAGAACAACAACGTTGTAAGTGTTGGTGCCACATGCATTTACGATATAGCAGATGACTTACTCTCTGGTTCGAA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3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CGCGGGGTCAAGGATGTTAGGATCGAGTTTGCCATCATGTATGAATCGCTCAGGTCGGAACACATCGGGGTCTGTATATACTTCGGGATCATGCATGTACGCTCTTTTCGGTTATTCAGCACATCACGATAATCGCAATCAAACGCAAAGGTAGTTGCGGCTTACCAGGGATCGGCATCGTCCCAGCGGGGATGAAATATCCGCCGAACTCGTCATCGGCAACGGTCGCATGCGACACACCGAATGGGACAGCCGAATGCCACCGCATGGATTCTTTGATGATAGCGCTGACATACGGGAGTGAGTCCCTGTCGCTGAAATCCGGCAGACGGTGTGGGCCAACGACCGCGTCGAGCTCAGCATGGGCCTTCTTGAGCACTTCGGGGTG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49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TCTTGAGCGTCTCTTCCACTTCGCCCATAACCTCTGTGACGTTGCGCCCGGGAACCAGGGGGGAATGTGGCGAAGAAACGGCAGGAACTCGACGAGGAATTTGCCGGGCACCATACCCTCCACGGGCCCAGCCAGTGCTTGCTCCGACATCTCCACATACACGTCGGTCTCGTCCCGAACTTCGATGTTGTACACGACCTTCAACACCACCGCAGCAAAGTTGCTGGTTCGCTTGGTCGGTCAAGTCACGAACAAAAATGGTGAAGCGACGGAGTCACAAGCGAATGAGCTGCCTCAGGCGCGAGGGGTTCTCTAGCAGCGCCTCCAGGAAGATACGGGTGACAGATTGCTGTGTCGGCTGGTATCCCTCAACGGCGTCCCGGTGGAAGTGTTGCCAGAAA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0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TGAGTACAAACTGGATGTTGTGCTCAAATGTGCATCACTGCGCATGCCAGATTGTGTGGGTGCCGATGATGAACGACTCGGGGTGTGTGCAGTGGAAGAGGTATGAGAGGAAATCATCAAAGACGTTGACGGCAGTCTTGCCTACTACGGTGGCGGAAGATTGGAAGAGAAACTGGTACCAATGGTCACTCTCCCTAGTAAAATGCAGTGACCTGACGTGCAAACGATGTACGTGTTTGGCATGCCACCTCCAGTACAGTTGGTCGTGTTCACGCTGTTGGAGCGGGTATGATTGAGGTGAGATCTATGCTG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3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TCAGCACTACCTCTTCTTGCACCCCGACCACTACCATGGACACTGCTCACCGATTCCCCACCGTATGTGAAACGCGTTCGCCAGTCCAAACACTCGTGCCCGCACCTAGAGAGTTACCTCTGTCAGCACCGGCCGTCGCAGACGCGCAAAACCATGCGGGTGAGCGCATATAGTCACCTCGTCTCCCGTTATGTGCCGTCCAGTCGCGTCATCGACGAAGTACGTCGGGTTTCGCAGGTGTAGCGCCTCGCCCCCTAACTCGTGGTGCTGGTCGAAGAAGAATTGTGGGATCGTCACGTCGTCGGGGATGTGAGCGAGCGGACCGCCGTCTCCAAAGATGGTCGGGATGTTGTCTGCCATGTCGACGCGTCCAAATCGTCGGTCTGCTGCGCGGGAAGTCGATAAAGCTCCTCAGTCGAGGTTATCGAGGGAGGCTGGACGAACGGATAAGATACGAGGCCTCAGGAGTGTCGTGGGTGAGTACCGGTATTAGGGCCGTTCGTAGACCGGTGGTCGCGCTCTGTAGGCGTTCCTCGCCCTAAACGGCGTTGGTCCGCCCGGGCCCCGATCACAACTTCTGCAGATATGGACTTAGCGTGGGGGATCACGCGGGAGACGCCAAACGCTGCTAGTTCCGCTGCGGCTAATTAGGGCGTATGGGTGCGTCCCCGATGTTGC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38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ATCCGCCTTCTTTCCTCCCCCCACCATCTCCCCACTGTGCAACCCTCTGCCAGTGCCTCCTCCCTCCCTTTTTTTTCTCCGGTGCGCGCCTCGCGCGCCATCGCCAATACGGGTATGTGAAGATGTGGACGCAAGCCCTATGACGTCAGCTAATGCTAGTCACCGCTAGGACCGCACGCGACGGGTGCGCGGAGCTCGATCAGAGGAGCGCGCGGTGGGAAGGAGGGCGTACATTGAAGGGCAGGACGAGCGGGAAGGCACGCGCGACATATGGGTGCGCGCGCGGGGTGTGTGTCGAGCGCGAGCCCGTACGGTCCCGCGCGCGAGATGTTGACGAGCCC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48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GGTGGTACAGACGTTGAAGCCTTCCCCCGCGCGGGAGTAGAGAAACGTCGAGTTCGGGTGGGTAGAAGCGGCCAGTTCGAGTTCGGTTTTATCCGTGAAGGTGGTCCCCGTTTCCCAGTAGCGTCGATGTAGATCGCTGAAAAGGGGACTGGTTTGGGAGTGTAAGAAGAGGACGCCAGCCGAACGGATCATAGCGACATTATCCTTCGGAGCGGTAGCAGCATTGTGTTTCGACTTGACGTCCATTATTTGTTGGAGAGCTTGGAGTCGATGCAGTTCCGATGGCTGGTAGAAGTCCGCATAGAGCTCCCAATGACGCCGCAGCTCAGCCAACGTGTGGTCGGTGCCCATCTTGATAACACCACCATAAGGCGACGACCGCCAGGCCTCCACGGAAGTGTAGGCCGCGAGCTTTTGGGATTGCGACACGAGAGTCGATCGGGAGTCGATGTCGAGGTACATGTGAAAGAAGATGTTCCACATGGTCGGTCCCGCGACGCGGTCCATGATCATCGTCAACAGGAGGACATTCCTCGCT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CACTGTGGCAGCACCAGCAGACTGCTGGGGTGTGTCCTGGGTAGTCGACGATGACGACGACAATGTGGTGGCCTCTGAAGCATCCTGCTTGCGCTGCTTGTTCTGGGAGCGGTACTGCATGCGCTGGGATGCCTTCTCCTTCGCTATTGCACTGGCATCGCATTTGCTGAAGCACTGGTCCTCTGAGTGGTTGGGGCGACCACAGAACGTGCAGGCGACCTTGGTGGCGACGTTGGAGAGTGCAGGGGTCGACAAGGAGATGCCAGGCTGGTTTTCGAGCGAAATGAAGATGTCTTGCAGCTTGTCCAGTGTGAGGGAGTCGTCCAGGAGCAGGGTGTGACGCAGTGACGCGAATTCCGGGGGTAGAGCTCGAATGAGGGACATAAGGACGAGCTCATTGTCGAGCTCGGTGATGGTGAAGTTGGCAGGGCACAGGGCCATCATATCAGACTTGAGCTGGACTGCTCGCAGGATAGGGATTCGTCCTCACTCTTGCAGAGGCTCAGGAGTGCGTTGTAGGTGTTAAACCTCGTACCTGGTCGCTTCTGCATGTGCACAGACTCCAGCTTCGCCCACATAGCGACAGGATCGTCCCTGATGGCCTCCAGGTGCGTCTGCTGCTCCCTCTCCACACAACTCCAAATCTCCCCAGCTGCCAAATCCACCCTGGTGTCGAAATCGTGCAAATCACGTCGTTCTCCTGTGTCTAGGGGTGAAAGCTAGGCCTCGTCTCAGAGCCCTTGACAATGCGAAGCGCACCTAGAATGCGAAGCCTGGCCTCCATGTCGAGTCTCCATTGCTGGTAGTTGCGATTAGAGAGCTTTGCGAAGGTTGCAGCGGCTGGCGCCATGGGGTAGGGGTAGTGACGTGGCGCGCGACGAGCTGGCGAAACAGCGAAGGGATTGGACGAAAACTGCGAGGAGGAGCGAGGAAAGATGGACAGAGTGTCCCAGAGCGAAATGAGAGGCAGGCAGATGATGTGGCAGAGGAATG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6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GCTCTGCTCCTTGTCTGCAGCCGGCAGGTCTACCATGGTGTCCAGGATCTGGATGCGCGTGTTCGCGTCGATGTAGATGGACTTGTCTTCCGGCGCGCTGCCATCCAGTCAGTTGCCTCTCTCTCTGCCTCGCGAACAACGGCAATCATGAGACGCACACTTCAGAGAACGCGGCATGGACGGCTGCGCTGCGGACCTTGACAGCAACGGCTGGGTTGAGAGCACGTACGGCGGCCTCGAAGGGCTCGAGCCCGAGGTTCTCGTAGGGGAATAGACGGTACTCGCCGCTATCTACGCGGAGGGCGACGCCGACGGCGATGTTGTCCTCATTGGGCCGAAACCAGGCGTCGCCCTGGGTCTGCTTGAAGATGTGATGGAGGAACGCGTCGTAGCGGTCGTAATCCATGGCTTGCGGAGCGGCAGAGCTCGGGCGCAGGACTACGGGGCGAAGACGGCGCCGGGGACGCGCGCACAAGGACGGGTGTGGAAAAAGGAGAGACTGTTGAGGGAGAGGGGGGAAGGCGGACGGTTTGGAGGCGAAGATGGGGGTAAAGAGGACCAAAGCCGCAGGGGATGGGAGGAGGGCGGACGAG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CCGGTCCAAAGACGCACAAATTCATTTTCGAAACGCCTCCGCGAACAACGCCCCGCCCCGCCTCGTACGTATGTCGTCGCGGAAAACAGCTCCCAATACTTACCACTGCCCCCCCAATCACGCCTGGAACACACCCTTGATAGCATCCGCCGCCTGCTCCGCAACCGCATACGCCACACTCTGCGTATGCGCCGCGACGATGAGCGGCACGACGCTCAGATCAACCACGCGCACGTTCTCCGTGCCGTACACCCTCAGCCGGGGGTCCACCACCCCGCCTTTATCCCGGGGCCGCATCGTGCACGACGACGTCGTGTGCGCGGCGATCGCGAGGTGCTTCTTCAGCCACAGCGCGATGTCCGCGTCGGACTGGACGGCCGGCCCCGGGTTCACCTCGCGCGCGAGGAGGG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5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AGCGTCGTTCAGTCGAGTAATAGCAGGTTTACAAGGGCACAATGCGCGCTCACCAAGCTTTTAGGCCGATCAGGGAGGTGGCGAGCACGTTCGATACGAAAGATAGAAGGGCGGACACCCCTCCGTACGTGTCGGCGTACGAAAGGAGAGGCTGCACCTCAGGGTCCACCCTGAAGTGGATGGTGGACAGTATCCCTAGAACTAACGTATGCATTG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7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CGGGAGAGCGGTAGGCGGGCTTGACCTCGCACTTTGCGTCACAAGGAGAAGATTCACGCTTCGCAAGTCCTCCCCCGGACGCGCGACGCTTCATCTTGTAATAATTAAGGAACAGACACTGCTCGCGCACGTCTGACGAAGCACCCGCAGGGCCACCTCCCGAGTGGCACACCGGGAAGCGATGACCGGCGAACCGCAGGCCCTCGTCCTCAGACGACTCGCGGACGAGCTTTTCCTCCTCGTTGCAGAATTTCTCACCTGCGGACGCACCGAAAGCCCACCGCGATGCCTTCACGGTGCCAGACACGAAGACAAGGTCTTGCTCGTCGAGGCAAAGCTGCAACCGGGCGTTGACGAACTCGAGCCAGGCGTCCATGTGCTCTCGCATGTAGCTCCTGATCCACAGGTTCGAGTGGTTGTTGTCATAGGTTATGGGAGAGTCGATGGCCATGAACGCCCCAGGGCCAGCCACACATTTAAAT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TGCTGCCCGTTGACTGAAACGTCTGGGTGGCCCCACGGTACTTGTGGATCGAGAGCTTCGGCCGAGACTCGGACAAGTTCTTGAAGCCTCTGGGTACCCCCCTTCGGTTGATGGGATCGTCCGTAGGCTTCATGACGTTGAACAGGGGGATGAACTGGCCTTCACGGAGATATCCTACGTCGCCCATGAAGATCTCCCGACCACCGGCGAACTCGTTCGGCTCCGGGATCCAGAGAGGATGGCCCAAGTCGCCGCCGTGGAAGTGCTTGGCATAGATGTCCCAGGGTTTTGTCAACATGGGTTACGGGTAGTGAGGGGCGCAGCACACTGTATGTGTTGCAAACCACGGAGGACCGACATTGAATGGTGAAAATGCTCAAGCCTGAGAGACTGAGAGACGGATAGTGGCGAGGACACTGTATATGCATGTGCGGGCAACAGAGGGGGAAATGA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19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TCCCGAACTTGGCAAATCCAATACTACGATCGCAACACATTATACAGGATAAAGTAGAGGTATAGAGAAGTTCGTCTCCGGGTATAATCATAATGGTCGTAAATCCTCGCCACCCCGGTCAACGGGAAATGGACGTTCGTCGTTTCGAATGCAGGAGTGCTGTGCATTAGAGCTTGCCCTTCGCGGTCTTGATCCAGCCGGCGTTGGCGTGGGGGTACTGCGAGCGAAACAAGGGAGATGTTGAACATCACACGCGCGCAACAGGCAGAATGGGACTGTGACGCACCTGCCAGACCATGACACCACCCTTCCAGCCCTTGGCATGGGCCTGGTTGACGCAGGAGGCGAGCGTGGCGGGGCTCATGTAGCCGTTGGACGCGTCGGCCGCCGTGGCGGGCTTGCCGATGACGAGCTTATCGAGGGGCACGCCGTTCTTGGGGATCTCGAGGAGCGACGACCCGGGGAAGGCACCGCCCGACTTGGAGATCAGGCTCTCACAGTTTGTGTAGATGCCCTGGTTGTAGAACTGCACGTTGTACTGTAGACGAGATAGCGACCGTCAGCCAAGGGAAACATGGGGCATAGGAAGACGAAGACGTACCCAGTCGATGAGCGAGCCGACGTCCTTGTTGATCTTCACGTAGGCACCGGCCTTGAACTTGTTGCTGGGGGCGAGCCAAGGCGCGAGGGGCGCGTGCGTCAGGATATACTGGCCTTTGGGGAGCGTCTTGCGGAGGGTCTGGGTGAAGCTCGTGACCCACTTCTCGGCCTTGCCGTCGCCCTTGTTCATGGCGGTGAGGTCCTCGTAGTCGACGTCAATGCCGTCCAGGCCGTTGCTCTTCACCCACTTGGCCATGGTGTTCGCAGCGCTGACGGCGTTCGCGCCCGAGGTCGTGGGCGTGTCAGTCGCGCCGAACGCGGAGGCGATGATCTTGATGCCCGCCTTGTGGTACTCGTTCTTCTTCGCAGTCTTCGCCGAGGCAGAGAGGGACGCCCAGTTGCTGGCCTGATCGACTGCGCCGTGGAGGGTGAGGAACGACAGCGCAACGACGTTGTAGCCCTA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1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GGCTCGGCGTTAATATTATAGAGCGGACAATGACTGGCTGAGACGCTTCTGGAGACAGAGACTCGAGTTCGAGGTCATGGACTGCACTACGATGGCGGTGATGTTGTCCTGAGTCATAGACCCAACAACAGCGACTCGAGCCTCGGTATCAACACTCAGGATGTTCGAGATGTGCGACAGGGCCTTGGAGAGACCGTCACGGGCTGGCCCCTGATTGGATTGCGGGGGCTAGTTGTCCGCACCGAAAATCAGAGGAAGCTCTCTAATTTCGCTCGCGAGAGCCGCCAA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TGACTCCTATTTTCAAGTTGCACGAGTAAGAGACAGTACGAAGCTCATTCGTGCTAGAGTGACTTCGACTCCGGAGCATCATCACGTTCATACACAAGCTCAGTGTCGAAACGCTTGCAACAGCGGCTCAACTCCACGAACGCCTCGGGATCCGGGGTGCCCGAGCGGACGATGATCCGCGGCGGCTTCGCACCGCTCGGAACGAGCCCCTCCTCCAACGCCGAGGACAACCCCCACGATTTCATCTCTCTCTTGGACACGGCGACTCC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2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TGTTCGGGCACACCCCGAGGATGGCCGCTACGAACGTCGTCGGCGTCGTGCCGGACAACGCGAGGTGGCGGACGTTGTGCGCCCGTTCGTTCGGCCATGTTCCAGCCCTGGGAAGGAATCGCCGAAATATCGCGGGAACCGTGGATGGGTAGCTGAGAGAGAGGTGGGTGACCTGCGCCGGGAAGCTCCCGCGCATGATTTGGCGGAGGATGTGGTCATATTCCCGGTGCGTGTACTCGAGAGAGACGTGCCGAAGGTTGGGAAGGGTGCCAACGGTGTATATACCGTCGCGACCACGTGCAGGACGTCAAATGCCGAAACCATCTCGCTGGTCGAAGTACTCCGGTCTATATATACCTAGTTGTAGTACCTACATGGTGAGGGAGTGACAAATTTGCCTTATAACTTGATGTGCGGCCATTCTGAACAGGTCGACCGTCCCATATCTGACTATAGGTACGCGTTCGGGGAGGAGCCAGAGGAAGGTAGATCCGCTGCGGTTGTTAGAGACGTAGACGTCGCGAGAAGTAATGCGGGCGACGAGTGTGAGCCAGGTGCGTGAGACCAATGCCAAGTCCGTCTTGAAGACGGATCGCTCCTGCGGAGTTTGTGGTACTTCCCAGAGCTTGTTGAGGATGAGAAAGATGATTTCTGGAGGAACCATGGGGCGCACGGCTCGGTTGAGGAAGCCGGGATCGCGAGAAGTTGCGTGGATTCTGTGGAGGAAGACATTTCTATGGTCGTTGGCGGGACTAACACCTAGGCACGACCGAAGAACTTGTAGCTCTTTATATACATGATATGTCGGGACCGTACAGCCCTGTTAATGCGCCCAGGCTCATACGTGAACGTACCCTTCGAGTTGGGCCC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4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CAGTCGGAGGCTCAGCCTTGCAGTGCGACGCGCCCACCCCGCACAATCCGAGTCGCCCGTCCCCGACAGGCGACTGTACCGGAAAGGCGTTGGCTCGTCCACCTCTTCGCCGGCACGGTGACGTGATTCGCGACGAGGGTGGGAGCCTGAGTGGGGCGCGGCGCGAACGTCGACAGCCAACAGGTGGGCTTACGATCGACGAGGGGCGGCTGACACCTTGTGCAATGCGCG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27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CGCAGAAAGAGTGCTCAGGATTTGTTGGTCGGTACTATACATCTAGGAGAAAGCGCTGACATTCGTAACCTACCACCTCGGAGTCAACATGACGGGAAGCGCGGGTCGTGCGGCCACGAAGTGATCCACAAGAAACCTCGTGTCGTACTCTCGCGAATCCCATCCCTCCTTCAATTGGAACCGGAAGCGTTGCATTAGGGCGCACACGACCGTTTTCATCTCCCGCATCGCGAACCCTTTCCCGACACAGTTCATGGGCCCATAAGCGAAACTGAGGAACGCTACGTCGTTGTGCGTGAACGTGAACTTGTCGTGATCGCGCTTAGAGGACGTTGGTAAGGGGACCTTGCCGTCCAGAGCCAGGTGTCCCGACGCGACGAGCCAGCGCTCGGGCCAGAACTCGGCGGGGCAGGAGAAATTGCGGGGATCGCGCTGGATGACCCACGGTGAGAAGTAGACTAGCGACCCT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CAGGATCTCCACCGAACGCGCTGATATGTTTTTGCACCCACGAGATGGCGGCGAGCTGGTCCTTCAACCCGATGTTCACATCATCAAGCTGCCCCGCCTCTATTCCTTGTGGAAACCCGAACGGCCCGACGCGGTAATTGAAACTGACATAGATGACTGGTGTTCCCTAGGTCACATTCAATAGAAGTAGCAGCGATATTTTGTGGATAATGGAACCTACCCTAAGCACACTCTGCATGATGATCTCATTAGCATTGAAGCTCGATGAGGTGCCCTTACGGAAACCCCCTCTGTAAATCCACGTCTTATTGGAGAGCA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4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GGGGAGAACTTTGTATTCGGTAAGAACGCCGTCGATCGCGCCTCCGAGACTACTCCCCTTGCTCTGCGCGGTGACGTCTCCGAAGACGTGGTCGATAGCGAAGTTGGAGCAGACGCGCTCGCCGACCTTCCAGTGCTTCACGGCCTCGCCCACGGCAATGATTTCGCCGGCCATGTCGGACCCGGGTACCGGGTTCTCCTTTTGGAGGAAGGGGAACTCGCCCTTCGCGACGAGAAGGTCGCGGTACTAGCCGGTCGGGTACGAACATCAGGGCGTACGCTCAAGGGAGGAACGATAGGAGGAAGCGTTAACGGACCTGAAGGGAGACCGCGTGAACTTTGACAAGGACCTCGGTGGCCTTGAGCTTGGGGATGGACGCTTTCACCAACGTGAGGTTGTGGAAGCCGTCCACCTTGAATGAAGGTGAACAGCCGTTAGCGTATGGGATGCGGGAAATTGGGCCTCGTTGGTCATACCTTCGGGAGCCGATATTCGCGAGTAGTGGATGGAATATCCATTATGGAGTGATTGGGTCAATGGAGTGCTGAGCGTGGCGATCTACGGGTGGTCTCGTTTTATATCCTGTTTAGCATATACTCCTTGCATGATCGACTAGCATGCGCTCCTCCCCCTCGATGGCCCTCCCCCTCGATGGCACTAGCGGTAATCTGGAAACCACATAGGGTGCCCCAAAGGCGAGATCATAGCCCACGGCGAGCCTAATAAACCCTGTCATGAAGACGCTTCTCAGGCTTTAGCGCCACGGTTGACAACTAACAGACAACCTACCTCCTATATACTTCTCCTGGGTGGAGGTGAGGTGGGGAAGATTTTGGTGCGAAGGGCCTCGAGCTAGTAGTACTGAGCATGCGACGCATACGACGTTTGCCCAGTAGCTTGGCCAGCCCAGCTACTATTTCAGTGGATCCGTCCCCAGTCCGAGACTGAGATCTGTCTTCCATCGAAGTTCATTGCTGTCCTTGATAAGAACGCCTCGGGATATGGATTCAGGAGGGCGAGCATGCCATTGCCAGTGCGTGGATAGAGAGGACGACGGTCAAGGTGAAAGCT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59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TGCAGTGCAACGCGCCCACTCCGCACAATCCGAGTCGCCCGTCCCCGACAGGCGACTGTACCGGAAAGGCATTGGCTCGTCCACCTCTTCGCCGGCACAATGAAGTGATTCGCGACGAGGGTGGGAGCCTGAATGGAACGCGCCGCGAACGTCGACAGCCACGATGTGGGCTTACGATCGACGAGGGGCGGCTGACACCTTGTGCGATGCGCGTGCTGGGATCAAGGAGGTGAGTCTTGGTCTTCACCTCGAGTTCGGAACTGATTGGACGTACATGGTGGTGGGTCAGCCATGACCAGTGACGCACCGTCCTCAGGATGGGGAACGCGCGATGGAGAAGAAAGAAGACAGGAGAAGAGAAGACTATGGGCCACAACAATCAGCGAAAACACCTCTGAAAGGAAGGGAGCAAACACACCGAGAAAGGGTG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TACGGGAGCCCCGCCGGGGTGCTGGTTAATGGTGTATACCAGACTCTAGAAATACTACTACAGTTCTCGTTCTCGGGACGGATGTCGTATAGGTCGACACCACGGAGGCGAAGCCACTCCGTCGACGTTTCCCAAAACGCGAGCATTTTGTCTATTGTGGGAAAGTAGACCTTGCGAAAGTCGTCGATAGCGCATGGTAGCTGAAACACCGAGTGTTAGATATAGGTTATGATACTGTCTTTTTTGGCCCACTTACTTCCGGGATTGCTGGGGATGTCTGCATGTCTTGCTTCAGGATAGCGTCGCTCATCGTTGCGAGATGTGCAATTGCTGGTGGGAGCGTGTTGTGGCAATCC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3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TTGTGGTCACGCACGTCGCACGTCGACATCCCCACTGTGAGTACTGCAACAATAGCTATCGACTTCTGGCCTTATGACCGTCAGAACATAAACATATAGATATCGCCCGACCTCTGCCCTTCAACCGCTCTCGAGCCAACTTGAAGCTCGACGAATCGGACGCCGGCTTATAGGCCCGCCTCGCTACGAAACCCCGATAGGCTTGACACCCTGGCGACACGCGTGTACTTGTAGCCCTGTAGACCATCTGTTCTCAGCGGCGGTGCTTGGAACCTTCTTCAACCCTGGTGAGACCCCAACTTGCAGTACTCACCTCCGATCCCCGACGCAGAGTCGACAACGCAACGCAAGCGCAGCCGAACGCTCAATGGCCTGTCTGCCACCCAATCTCAGCGGTAGTCCTTGGAACCCTCTTGAACGCTGGTGAGACCCTATCTTGCAGTACTCACCTATGACTGAAGCCGTTGACGATGCGACCGGCTAGGACCCAGTGAACACCCGTTCTCAGCGGCGGCCCTTCGGCGATCTTGAACTGCTGGTGAGCCCTCAACTTGCAGTACTCACCTCTAACCCGGACCCAACGCAGCACAGAGATAGCAATATCAAGCTCAGCTGAACGCCGAATGACCTGTGTATGTTCTCAGCCGCAGTGCTTAGATCCCTCGTCTTCCGGTACTCACCAGCTTCTCATCCCAGGCCACGCACAGCCGTTGCCACCGTTGGGACGATCTGTGTGGTGTCTTGCGTCAGCGGCGGCCTCTCGGCGATCTTGAACCGCTGGTGAGCCCTCAACTTGCAGTACTCACCTCTGACTTGGACTGAACGCCACGAACTGGCAGAGACAGCAATGCCAAGCTCAGCTAAACGCCGAATGACCTGCGGTTTCTGTTCTCAGCGGCAGTGCTTGAAACCTTCTTGAACGCTGTCGAGAACCATGTTGCAGTACTCACCAGCTTCTCGTCCAGGGCCTTGCGTGGAGGTGATCGATGGCATGACGATGACCTATGCGGCGTCTGTCCCGGGCCTCAGCGGCAGCCTCTCGGCGATCTTGAACCACTGGTGAGACCTGAACTTGCAGTACTCACCTCCGTATTTGGATTCCCGTGCGTCTTCGGCGTGGGTGGGGATGTCGACGGGCGCGAGCCGACGTGGACGATGCTAGCAGGGCCGCCGTCGCGGCGAAAGTATAAGGCGAAGAGGTAGCGGAGGCTGAGCGGGCTCGAGTTGGGAGGAGGGTGTAGATGTGAGGATACAACCGGGGAGAAGGTGGTGGTTGATGGTGAACGTTTGGCCGCGAGGTGGGCTGTATTTATACTCTTGGATTTGGCGGCTGGCACGGCGACTTCTGTTTGTTCAACTGTTTGGTCAATGTTCGATGGCACGCCAGCCTTCACACCGGCAGGGGCTGACTTGTCAGCTCCGGCGGCCGACTTGCCAGCTCTGCGGGAGGCTGCACTGCCAGCTC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CAGCATAAGAAAAGTGTGTGCTTACCGACAAATACACTCGAAACATATTTCCGAGCATCCCGACGTCGAAGGCGAACGGGTTGTAGTGTGGTTCCCCAAGCCACACGTCCAGCGGCTTGAAAAGATCCGAACCCATGCATGCCTCGTCGGCTGGACGACGACAATCCTTGAGGGAGACGTCGAGTGGTAGCTGTATCGACTGATCGTAGTCCATGAAGGCATAGACAGCATCAGCCCT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5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GGGCTCCGCTGGCGCTGGCGCTGGAGCTTCAGCGCTGGTAGTGCTGGGTGGTTGGGCCTCGGCGCGGACTGCCTCTTCTTTGGCGCGCCTCTCGCGCTCCGCCTGCTCCTTCTCCAAGCGGTACCGGGCGCGCGCCCTGTCGAGGGGCCGGAGCTCCTCGTCGGGCTTCGCGAGGACCTCGACTCGTCCCTCTGCCGCAGTCGCGACCGGAGCAGAGGCTTCTACGGCCTCAGGTTGTGGTGGTTGGGCCACGGGTTCAGGCTCGGGATCGGGCGCGGGCCTGGGCTTGGGCTCGGCCTTCGACGCGCGAGCTGCCCTGCGACCTCTGCTGGATGCCGGCCGTGGCGGCGTCTTGACGTGCCCGAGGGTCCTGCGACGAATCTTCTCCATCTTCACGGCAGTCTTATCCCCCTGCAGCTTC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6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CGTCCCCTCGAGAGAACGAAGTCCCAGCCATCCGAGACGCTGACTAGGTGTGTTTCCAATCCACCTCGGTCCCTACGCCCCGCTGCTTCGTCTCCTGCCCCGCATGTGTCCCACCCTACCATGGAGTCCTTGACTTTCCTGCCAGTATATGTTGCGCCTACATGCATGCATGCATGCATGCTTGCTCTCATACGCAGGTTCGATATCTTCCTGCATCCCCCAGAGCACAGTTCGTCCTAATCGAATACCTACACTGAATACAACTGCCCTAGTATGATTAGCACCAACCGGAAAGGACCGCACCAGCCCACGCCCAGCCCTCAGCCCTCAGCAAGGACCGTACTTCGCCGCGCAGACGTGGGCAGCAAGCCCCGCCGTCTGCGTCTCCGCCGTGAACAGCGACCCGCCATCGTTCGGCGCGTACCAAACGTTGCCCACCGTCCAGTCCGACCCCGTCGCGTAGTGGACCACGGCCGACTCCTGCGCGCCGATGAAGTCCGTGTACTTGGACACGCGGTCGGGCGCGCGGTCGAGGTAGAACTGGAGGTGCTTCATCCAGAGGCCCTTGAACATCGCCTGGTCGTTGTCGCACGACGACGACGACGACGTCGGGCCCGCGTCGTCGCACGACTCCTTGAGGATGCCGCTCTCCGTCTTGAGCGAGATCGCGGCGTCGAGCGTGATCTCCGCTTGGGTGAGCAGGCTGGAGTCGCCCGTCGCGAGGTAGAGCTCGGCGAGGCCCGAGGCGACGACACCTTGGTTGTACGTCCAAGTCTCCTGGCCGTTGTTCTGGCAGGA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6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CAGGACAATTGGCCATCAACGCACGACATATGCGGACGCATCCTGACCGTGCGTATTCCTGTAATCGGACACCTTCAACAGAGCGAGCACCACCCACTATAGAAGTTCGGGGTGTCAAATCACAGCCATTGTGCATAATGCCAGCGGACCACCTACGCCTGCGTCGTCGTTGCTGCCGTTTAGCTGTGAGATCCAAGCGTTTTGGTCTTGCCCGAGCGCGAGCTGGCCGATGGTCGTGGAGTCCGCGACGTCGAGGTCCGTCGAGCCTTCCGCCAACATGAGGTTGTAGAAGTCCTCGATCGTGTTCTGCATCGCGTGCACTCGTCAGCTGCGAGTCCCCCCAGGATGAAAGGATACGCACGGCGTCGGTCCAGAAGATGCCCCATCCTCCCCCATCCCAATACGCACTCTGAAGGCGAGTCGCGACGCTCTAACGGTGGGGCGATGCAAGCGTGGCAGGTGGAACGGGTCGTTTGGGGTTAGTCACTCTCATATGCACCGATCGCGGCCAAAGGACACTCACGGAGGCAGTACTCAGCGTCGTAGCACACTGCGCGCGGGCCACGAGCGGTGTCGGGGATGCGGTAGCAGCGGTCGGGTACGTGCTAAGCGTGGAGAGCACGGTGACCAGAGTGGTCATAGACACGAGCTTGTGGAAGTTGAACAACATCTTGACAAAGGATCGGGCAGTTGCGGGATAACCTGGTACCGTGGTGGGCGAGGATAAGGGCGGACGGCGTCGACATTCTGACAACGTATGATGTCCGTTTAAGTACCACAGCGTTGTCCACTTCTTGATAACAGTATATGCGGTCTCTGAGAGAACGTAATGTCTTCCGAGGCGCGCCGGATTAGGTGGTCATGGTTCGAATCTGTCCATGTGGGAGCACTGCACATGAGTCCACACATGATCGTTGCTTCGATGCGGACGGAGTGTAT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89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ACCGTGCGATCCGGTTGTCGAGGCTCCATCTCCGACTGATCCAGGCGCTTCGACAGCTCCCAGTCGGTCAGGAGGACGTCCCTGGTCCGTGAGAGTTTGTCGTCCTTGACAATCTCCTTGACCTGGATGAGAACGTTGCCGGCGCTGATATCGCGATGTAGAATGCCGGCCTTGTAAGCTTGATCATGCGCTGATGAATAGTGCTCAGGTTTAGGATCTGAGAACCTCGGGTGCGTGACAGTGAGGGCGACTTACCTGAGATACCCCTCGCTATAAGGTACACGAGTTCCTTGGCGTTCTTGAAGTAGCTCATAGGAAGAGCGACTTCCCGTACAACGATGCGGTAGTGGCGATGAGTCTTCATTGGGCATTGCGCTTCAGCCTTGCGAGTGGTCCAGTACTTCTGTGAGACCGTCTGCTGGACTCTTCCCCGCGGCTTCTCCCTGTCGTTCCCTACCGTGTCCTCGTCTTCAGCGTCCGCCTCCTCGCCGCTCTCGTCTTCCTCGTCCTCCTGCCCCTCCTCGCCGTGACCTTGCTCGGGATCGAGGTCTTCCTCGATTAATCTGTCGTCCTTCCGCGTTCTCACGTCCCCATGACATACCAGCGTCGGCACACGGTCAACTTTCTTCTCGTTGAGGTAACGGAGGATGTTGCCTTCGCGCTCGATGCCCTCGTGAGCCACCCGCCAGGCGTCTTTGACGAAGACGAGTGCGCCACGGGGGTCCGCGAGGTCCACAGCCACATAGCCACGGGTGGCGCGGCCAGCGAGACCCGACGCCTGAAAGTGTGGCTCGCCGACGAGGAAGAATCGCGGACCCGCCGCGTCATCCACCCGCAGCTTCCACCATTGCGCGGAAGAGTTGCTGACGGACGCCTTGAAGAGCAGCCGCGCGTGCTCGTTGACGATGTGGCCCT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1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ACGCTGATCGCGCGCGCGACGCCCTGGTCCTTCTTGACGTCCTGGCCCTTCTGCACCTCCGCGCCGGCGTCCGCGTCGACGACCTTCATGCGCATGTCCTTCTCGCGGCGGCCCAGCTGCGGCGCGTCGACGGTGATGAACAGCCCCTTCACGCCGCGCGCCTCCGCGTGCTGCACGTACTTGCGCGTGATCTCCCGGTCCCGGTTCACGTATAGCTGTAGGAAGAACGTCTGGCCCGGCGCCGCCGCGTCCAGGATGTCGTCGAATGCGCATGATGCGAGCGT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3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CCCGTGGTACGATGCATCTGTCTCCGAACAGATGCCCTTGTACATAAATTCTCGAGATGCTACAGAACCTTTTGTACGACTCGAGTGTTGGCTCAGGCTTCGCTCCCCCACTTGTACTAACTTAGAACTCAGACTCTGGGACCAAAACATACCCAGGTGAATGCCCGACGATACAACATATACAGAGTACACACTTGGTTCACCTATATCGCACCTGCAGCGGCGAGGCTGACCTCCGATTCAGTCGGGACAGTCAAAGTAGACTGCTTAACCGGCACCGGCATCCCCCTCTCCTGCAACAGCTCTCTGAACTGCCGCACGTC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698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CACGGCGTCCGCCTCGCCCACTCATCCCATTGCATCCCGAACTCACTCCTCAACATCGCGTCCTCGTGGCGTGCCCTCGCGCAGAGTGTGAAACTAAGCCACGTCAGGTACGCCGAGAGTGTGTACCCGACCACCCGTCCTGCCAAGGTGTTCCACAGCCCCGCTTCGACGAAGTAGGACCCCTTGCTGGCGAGGTAGAGAATATTCCCGCAGGTAATGAACACGAAGCCCGTGTAGCTCGGATGGCGGACGACGGAATACAGCCCGCTTGTAACCAGCTTGTGATCCTCGCGGACGGACATCTCCCAAGTGAAGAGGCGTCCCAGTGCACGGTGACACCACATGCGCATGAGCCCTCCTGCGAATCCGAGGACGGTCCCGATGGCCGACATAGGAGTGAGTCTGATAGTGGGACTCCCGAGAACGTCGAGGACGCGAGTGGAGTATGGTGATGGGAAACGCTGAG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1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CCGTCGCGCGCACACCCATATGTTGCGCGCGCCTTCCCGGTCGTCCTCCGCGCGCTCCCTCCCACCGCGCGCTCCTGCGATCGAGCTCTGCGCGCCCATCACATGCGGTTCTAACGATGACGACGACGATTAGTTGACGTCATAGGGCGGGTGTCCGCAACTTCACATACCTGTATTACGCGCGAGGCGCGGGCCTGAGAAAAAACAATAGGGACGGAGGAGGTAGAGGGCAGTGTGGATTGCACAGTAGCGAGATGGTGGGGGGAGGAAAGAAGGTGCATGACGAAGGGCGACCATGTTGGCCCATCTTATATATGCCGGGGACTCCGATGGTGTCGCGTTGGGGGCGGGATCGGGGGACAGTCTAAAATGGACATGTCGGGCGCGCGTTGGGGGCGGGATCGGGGGAGAGCGAAAATGGACATGTCGGGCTGGGGCTAGTGGAGGGGCGGATGGAAGAACTACT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21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CTGGGCCGAGCTCCCGGCATCTCCGTCCGCGCCCTCGTGTCCGAGCTACTCAGATCCGGGCTCCGGTTTGGGATCGCGAATGCGGAGATCGCCCCATAGGCCAGCGCCGAACGCGCGGCGCGCGTTGAGGGACAGAAGGATCGCGGCGGCGACGAACTCGGGCACGGCGTGCAGCACGTAGAACGTCGCCTTTTCGCGCGTGGAGTTCTGTGCCCCGGGCGCTTCCGAGAAGAGAGACGTCGTGGAGCGGCCGAAGATGGTTAAACGGTAGATGCCGACGATGGACTAGAGAGATAGAGAGGAGTGGCATGCAGGAAAGGGCAAAGGAGGCGAAGGTATTCAGGACGAAGTTGCCGCACGAGGGGAGGAGAGCGAGAAGGACGACGTACGAGGAGGCACGCTACGAGGATGATCCACAGCAGGGACGCACGCGGGACGCGG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ACCCTCGATTTGCTGCAGAATAGTACGTCGTATTCCGGGTCGTACTCCGGCTGCGGTGAGGTGTCCTGGCGCCGCTTCTTCGCGAGGACGGCCGCATTCAAGTCGTCCGTCAGGAAACGGTCCAGCCTTGCCTGCTGACTCCCGGCCAAGCGGACGAGCCGCGGGTCGTGCAAGCTTGGAAACTCCCCGCTCGATACTCGGAGAAAGACGTCCACGTAGGGTCCAGTGATAGCAGTTCGAGAACGGGAACGGCGTCTTCGTGCGGACGGGTGGGCGGTCGTTTGGGTGTGTGGTGTTCGAGAAGATGGGGGTGCACATGTCAGTGGTTAACCAGTTCTCGGGGTCTTCGGCACCTTGGCTCAGACCAACGATGTACGTCTCGAACAGCGTGGATATACCGGGGAGGGGGAATCTGGGAGCCTTTGGGTGCGTGGTCAGAGTTGCGGGTCTCGACCACCGAGTGGCGACGACTTCACTCACGTCGTAGAGATATAGGATGCACTTTGCGGGCTTGATGGTTTGCGAAGCTTCCTGGGATTGCGGGTCCAGGTTTTGAACCGTCGCCTGTATGTGGAGCTCGGCGACAAAATATGTGTGCGGAACAGGGCAGTACAGTGTTTCGTCCATGTTGGTGGTCGACG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37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CCCATCCGTCGCGCGCACACCAATATGTCGCGCGCGCCTTCCCGCTTGTCCTGCCCATTCAATCCGCGCGCTCCCTCCCACCGTCCGCTCCCTCCCACCGCTCCCTCCCACCGCGCGCTCCTGTGATCGAGCTCCGCGCGCCCGTCACATGCGGTTCTAACGACGACGACGATTAGTTGACGTCATAGGGCGGGTGTCCGCACATACCTGTATTACGCGCGAGCGCGCGTCGGAGAAAAAACAATGGGGACGGAGGAGGTAGAGGGCGGTGTGGCTTGCACAGTGGGGAGATGGTGGGGGGAGGAAAGAAGGCGGATCACGAAGGGCGACCATGTTGGCCCATCTTATATA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4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TAGTGCGAATCCGAACGCGGGGTCGACCCACCGCGCCGCGAAGTGCGGAAACGTTCCGGAGATGGGTGCGTGCGCGGTCATCTCGCCCACAGCGCAGAGGGATGCGTACGCGGTCGTCCCAACGAAGGCGTAGGCGATGAGAGCACCGAGGGGTCCAGCTGCTTGAAGCGACTGACCGGAACCCAAGAATAGACCTGTACCAAGCGTACCAGCGATCTAGTCCGGTTCAGCACAGCGGAAGAAATGGCGAGACACGGAAATGGGAACGTGGGTGACATGTATGTAGAACGAGGGACTCACAGCAATCATCTGAACATGGCGCTGCTTGAGTTTGCGTTGGACGCGGTCGAGGTCGGCGGGATCGAAGTGGTAGCGGTCGTCGGTGGGTTGAGCGGCATAGTCGCAGATGGCGCCTTTCTCGAGGGAGCTCGTTCCGTCGGGATGGTGCTCGCGTGAGTCGGCCATGGCGAACGAGGGGTTGGAGGAGAGGCGGAAAGGCTAGCTGGGGTGCGAGAGAGGGAGACCCAGAGGGATGCGCAACGCCGAACGCACGGAGAGGGCCACCGAGCCTCAAGTGGGGAGCGGAGGGGAGCGACTCACGAAGAGGAAGACTGTGGGGCGTGGAGTGTATATACTATATAGCATATAACCCCGCACAGACGCGTTTCGAGATTCCCGCCCAACAGAATATCAAAACAGGCCCCAGGCGAGGCGCCCCCGCACGGCTACTTA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GCAAAATTAATACCTAGTGGTAGAAGTATATGTAGATGCTGTGAACGAACGCCGGAAGAAAACGAATGCAAAGGGAGTCCGTTGTGCGGCGTTGGTAGAAGACGAAAAACGCTATGTAAGCTAGTATAGGGTGGACCGACAACACCAGAAAGACAAGCCGGAAGATCTCAAGCCCGAGATGACCCTGACCTTGCAGCATCCACCAAGTATCTCCTAGACGATCGAGGACAAGCCATTCAGCGACGAGGTCGGGCACGAGAATCCCTTAGTGCTCTTCGGCGCTATCCTCCTGCGCTCTGGCACAGCCGCTTGAGACCCGGGGAGGCTCGGGCTGAGGCGACGGTAGCCGTTCCTCCTGTACCGCCCGAGCGGCGAGAGGGCCCGGGGGACATAATGTCCGCTGCCCCCAACGCCGTAGCCCCTCCTCTGCACGCTGGCCCCGAAGCACTTCTTGAACAGATCGAACGACTTGCTGAACAGCGACACCTTGTCGCCCGCCTTGATGATCCCGAGCAGGTCCGCGTCCGCCCCCGCATTGACCGCCAGCCCCGCGAGGACGTCCACGCACCCGCCCACGCCCGCGCCGGCGCTCGTGCTCGTCGAGTTGGTGCCGTTTGTGGACACGGACGCGTTCGCCGCCGCGGTCAGCGAGAGGTCGAGCGTGGCGGAGGTGTCGAGCTCGAGGAAGATGTCGGCGGTCTGCTTCAGAATCGTCGCCCCGAACTCGAACGTGGGCTTCAAGTGCGCGGCGAGCTGC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CAATGGCAGTCCAGACATCCTCATGCTTCCCCAGATCGATACAGAGGGGTGAAATCTTCGACAATGGGAGGAGAGCGCTGAATGTCTTGAGACTCCGCACGGAGACGTGGCTCCAGAAGTGCGGCGTACCCAGCGCGACATCACGCCAGCGTCGGCAGACGTGCGCGAGCCTGATCCATGAGGGACGCGTCCAGACAATAGATTTCAGGTTATCGTTAGTCACTGAATGGTAATGATCTCGGGCGTAGACCACTAGAATTTGTGCAAGTATCTCGTTGGGAGTCGGTTGATATGGGTGAAAGCATTAAGATGGGTCTTGAGGTCAAGGATATTCCTCTGATAGACGTAGATATCTCCCAGAATTGTACTGCGTTCCCCTGCAAACCTGGTGCTCGACTCGAAGGTCTGATCACCGTGTACTGGCGACTGCATCGAAGCTGAGGGTGAAATCTGCGACAAGGAATGATCCCTGAATCTTACAGACTCCCATAAATGCGGCTTACCTATGAGCTCCGGCTTGTCGAGATTGCCCCTAATGGCGGATGAGCTGACGGCGGTCGAGGTGCAAGTTGACTCCTTCAAGCTTTCAAGCTCAAGTTCGTGCCGCGGCGCACTGCTTTTGCTTGTTACTCGCTGGTGTGTGACACTACTGTGTCACGACTTGAATTTGCGTGGCGCCGTCACCACCCGCTTGGCCAGCACGACA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55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CACAAAGATGCCCATGACCATCCCGATCCAAGGTATTGACGGCGACGTCGTCCAAGCGTAGATAAACATACCCGCTGGGAAGAGCAACGCCGCGAGACACGCGCTGAAGAGACGGGCTTCCGGTCCTTTCTTAGAGTGGTATTTCCTGGATGGAAGGGTTATAACGTGTCGTGCACGGATACGAGTGTGACTGTGCAGTCCTTACGCGTAAAGCCTTTCCTGGTA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762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GACTTGCGGAAAATTCATAGCTTCATAATACATGGCGTGGCGTACGGATTAAGAGGCACATACGAGAGGTAATACACTGTACAAAACCCGACAAAATAAGAGACAAGGGGAGACGAACAGACAACACAGCAAACGGTTTACACCTCTTGCGAGGCGCCCTCCTTCTTGCCCTTGTTGGATTTTGAGGGGAGAAGCTCGGGGTTGATGTGAGGAACGACACCACCCTGGGAGATAACGACATCACCGAGCAGCTTGTTCAACCTAAGATGGATGGTATGAGTTGGGTATGTACAGAAAGCGTGGAGATGGTGCACATACTCTTCATCGTTACGGATAGCGAGCTGAAGATGACGGGGGACGATACGCTGCTTCTTGTTATCACGCGCGGCGTTGCCCGCAAGCTCCAAAATCTCGGCAGCAAGATACTCGAGGACGGCAGCCAGGTAAACTTTAGGAAAGAGACATTAAGTTCGTTATCAGTCACACAGCTAGAGCCCTGAATAAGAAGCAGACGCACCTGGGGCACCAGCACCAACACGCTGAGCGTAGTTGCCCTTCTTCAAGAGACGATGGACACGACCGACGGGGAACTGGAGACCGGCCTTCGCGGAACGGGACTGGGACTTGCCAGCCTCACCGCCAGCCTTGCCAGAAGAGGACTTGCCACTGTAATAGGTGCGGTGTGAGTATC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03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TATTGCAATGATGAGGCGCGTGCTCGTCCCCGACGAGCTTCCGGTGATTGAATCCACAAGACAAACGACCATATAACGATATGAATAACATGCGCGATAGCAGATAGAAATCATGATGTCATGAGTGATCTCAACCTCGCCGCCCCGAGTGCCGAGAGTCAAGAGCAAACCGATCTGTCGGGCGGCGGTCGGGGGTCCGGGCGACGGTGCGTCACAAAGATAGCTTATTCCGGGAAGGCTTGGGATCTAACGGTCGCGATCCAGGAAGCGGCCGCGTCGGGGAACTGTGGAGCGGGCGGGAGAAGCGTCAGCAGCAGGCTTCCCTAAGGCAGCGGAAAACACGCACCTGCCAGACCATGACACCTGCGTCTGCGGAGAAGAGGGCGGGGCGTCAGTAAGCCGAACCACGCGTGAGAGATAAAGCAGTCAGCAGGAGGACGCACTCCAACCGCCGTTCTTGGCCGTGGCGAGGCAGCCCGCGAGGGTCGAGGGGTCGATGTAGCCGTTGTTGGCGTCCCCAGCCGAGAGGGCGGGCTTGCCGATCACGAGCTTGTCGAGCGCGACGCCGGAAGCGTGAATCTCGAAGAGCGACGAGCTCGGCCAGGTGCCGCCGGAGGTGTTGAGCAGGCTGTCGCACGTCGTGTACTCGGTAGTT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5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TGACGCCCAGGCTGACGTGACTGAGGCTCTTCCGGTGTGCCATCTTGGCCCGCTTGCTGTCTGAGGTCTCCCTGGTGAGGCCGGATACGCGAACCACCTCTGGCAGACTGCTACTACCACCCGCAATCATAGAATCTACCACCAAGCGCACAGCTTGACCGCCGGAAGTATAAGGCGAAGGCGTTTCGTGCAGCGGGAGTTTGTTCATCCGTGTAGGTGGGGAGGGATCCGACAACTTGCGAATGCGTCCCAGGAATGATGATCGGCGAAGCCTATTCGTGATGCTGTCCTTGCGGCCCCCGAGGCCCGCCCCGCTACGCCGTCTGCTGTCAATGCTAAAGCGTTGCTCCGGCTCAGAACCTGGGTGGACGGGAAGGGGACGCGGAGGAGGTACTGGAAGAGGAGGAGGCGAGTCAGGCTCTGGCTTGCCCTGCAGCATCGGAAAGTCGGCGCTGCGGATTTGGGAAACCTCACGTTCGATGAGTCCTCCAGACTCTATGGTCGCGTGCCCCCCCCTCGATGACTGCGTGGTCTAGCGGGGACGATCGCAGGTCGGCTTCTTCGAACACGTCCTTCGAGCCCGAGGGAGGGGGAAGTTCGGAGACGAACGTATGCGGGGAAAGTGATTCCGAGCGAGCACGAACGCTTACGCTGCTCGTGGTGAGGGTGTCGTCTGGAGTCATGGGGGGAGTGGTGGGGCCCGAGTGAACCGACGTCTGAAGGTGCGAGTGGACATGAGAGTCGACGGTAGACGCGGTCGGGGGTGCATCCGCCTGGCCATAGACATGCCCATGAGACTGACGA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17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CGGGACTGAATGGCTATCAAACGAGCCCAAGCACGACTGCTCCGAGATTGTTCACGCCTCAATCACGCGCATCCTTCGTGGCATCAGACAGCGACCATTACGCATCCTCCTGTTGTACACTAAATAACAATACACCGAAGAAAGTCCGACACATATATACCACAGACGCGCCTCTATGCGCCGAACCCATAGAGCGTGCGGCCAGAACGCTTCAGGGCATACACGACGTCGAGGGCCGTCACGGTTTTCCGCTTAGCGTGCTCCGTATACGTGACGGAGTCCCGAATGACCTATAGATAGGTCATCAGTCAGTCTGCCGCAGTCAAGACACCAACGCCACTGAGAGACTCACGTTCTCGAGGAAGATCTTGAGAACACCACGGGTCTCCTCGTAGATGAGACCCGAGATACGCTTGACGCCTCCACGGCGAGCAAGACGACGAATGGCAGGCTTGGTGTCACCCTGGATGTTATCACGGAGAATCTTGCGGTGACGCTTAGCACCACCCTTTCCAAGACCCTATCGAGCAAGAACGACGAAGAGAGATAAGTCAGTACCAAGCCACCCCTCACATCGCGGAAGTTCTAACACACCTTGCCTCCCTTTCCACGGCCAGACATGTTTGTGAAGGTATTTGGTTGGTTTGGTGAAGTTGTGCGAAGTGGTTTGTCGACGAGGAGTCGAGAGGAGTGGCAGGCAGGCGGAAGTAGACGGGGGATGGGATG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1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CGCCCGCGCCCGGTCGTCCTCGATGTTCGTCTTGAAAACCCACCCAATTTGCGCCTTCACCTCCTCCCCAACCGCGGTCAGCAGCTCCGGCGGGTACCGACCCGCGTGGCTGTCCTCCGCGCTCACGTCCTCCCAGCCCGCGCGCCGCAGCTGGAAGTTCATCCCGTTCCTGTCCGAGCCCCGCAGTACGCTCTGCGAGAATGGCCGGCGGATGTCGTCGTACACCTCGAGCGCCGCGTGGAGGGTCCCGAGGGTCACGGCGGGGTGTGCGAGGATCGTCGCGAGGATGTAGCCGTCCTCGAACGCTTGGCCGACGCCTGCGCCTTGGTGTGGGAGCTGCGC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2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TAGTCCTGGACGCCGGACGGCGGGCACGTCGCAGCGGTGTTGTGCGAGCCCGTGCAGCAGTTGGGGCTGTTGGCAGTGTCGCCGAGGCCAGCGACGCATGCGGACTTGCAGCCGACGACCGTGCCGGAGGAGTCCTTCGGACCCGCGAGCTCGGCCGGGCAGTTGGGGTTGAGGTCGACGGGGCAGTCCGCGACGTGGCAGCCTTGGTTGTTGTCGACGCGCATGGGGATGTTGAAACCGTCGACCAGCGAGACTGTAGTCACACACACATATCATCAACGTTTGCGCGCGGAGGGCTCATGAGTGGCTCACTCACCATCGTACCAGTCCTGGTTGCCGTCACCCTGGAAGGTGAACTCCGCGACGGTGGCGGGGGGCACGCCGGTGCCGCTGTGCGCATCGCACAAGAGGCCGCCGTTGCAGCCACCGTCCGAGCAGGAGTTGGGCCCGGGGTTGGTGGAGAAGTCGCAGTTGCGACGACCCCAGATGCGACCCGCCTTCCAGTTGTCGGGGACCGTGAAGGAGATGGTCTGGCCAGCCTGCTGCTCC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59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GTTGCGATAACCATCTGGTCACGAATCCCGCGCGACTCCATCCACTCTCCGATGAACATCTCCGATGTCTCGTCCTGGTAGCCGTTCGCGGTGTCAATGAAATTGCCACCGGCATCGTAGAACGCGTCGAGAAGCTTGAAGCTCAACTCCTTGTCCATCGTGCCCATGATCTGGTCCCACTTGTCGCCGATGCTCATGGCACCGAGGCAGATGGGCGAGACATGAATGCCAGCTGTAGGTGCAAGCTGCCGGTGGCGGCCAAGCTTGGTTTTGGGAGAGAGAGGAGGGGCAAAGAAATCTCCTGCGACAGACATCTTGATTCAGAAGCCGCAAGGGCCTATCAGGAAAGAAGTTATGCTATGAGCGAAAAGTTGAGAGGTAAAGAATCTTGTCTGTCTCTCTCTGCGTGCGGCGTTTGCGCCATGCACGTATTATGAGTTAGGGGAATTGCTTTTTCATCGGTGACTCCGCTCAGGTTGCAAGACGTCATACTGACTCATAAACTGCGTCGTTCAGTAATCTGCATCTTCAATAGTTTGCATGGTCGTCTCGAGTTGGTATTCGGAAGGAATGTTGTGATGATACTAGTAGCGTTATCATCCCTGGGCGATTGCCAAATGAGTACAGAAAGCGACAAACCTCCATTATGATGGCTGATACCTCCAGATGCCTGCCGGTCCCGAATTAAGTTGTAGCCTATAGGATGTAGTTGTCGCTGGAGGATGCCGTCTCCGAGGAGGTGGCAGTAGGCAGAC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49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GAAGCGCCACGTCTGGTTCTTGCCAGGGTGCCACTTGCTCCAGACCACGACGTGCGTGCCCGGCGTCGCGCTCCCGTGGTCACTCAGGTCCAGGTTGAACCGCGTGTTCGGGACGAATAGCCTAGCACGCATCCCAGACCCCCGTGATCAGCGCGCGCACACAACACCTGCAGCCTGCGAAGGGGAAGGGGCGCACCTGAAAGTCGACTGGTCCTCCTCATCGGGCCAGATGTCCCACCGGAAACGCTGGGGCGTCGCGACCGCGGACACGCCGTCCCCGGCCTCGCCCTCGACACTGAGGTACAGACCCGTCGCGACGTTCCGGAGGAGCCACTGGTTGTCCTCCTGCTCCAGCGCCCACTGAATACAGGTGCACAGGTCAGTGCCGCATCGCCCAAGCCCCCGAACGCAAGGTATAGGGCGAGCGATGATCACGCACCTTCTGGTTGTCGCCGCCGTGGTAGTCGTAGCCGATGGTCTGCCGGTTGTCCGTGCCGGACAGGTCGAGCACGGTGCCGGCCTTGGCGTTGACGAGCTTGTACGTCCTGCCGCTCTGTACCATGTTCGCTTCGATCGTGGCGACTGGTGGGATTGGGGTTGTGAATGAGGGAACAGACAAGGGTGCCTGAAGGAGCGTCTGCACTTATGCAGAATGCAGCGTGTGCATGTGTTTGGCTTCCTGTCAGAGCACAACACCTTGCAATATAATTATCAAC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TTCGACGCCTTGTTGCGGTATGCGACCAGGGCTTTGCGCCTGGGGATATAGGTTCCCAAGGTCCTGCGCTGCGTACGTCTGGCCAGACAGACTTGCGGGCTGCGATGCCAGAAGCGGGGCGAGGAGCGCGCCGCCGAGCGATGCGTTGAGGTACATAAAGGCCGGAAACGCCATGTAGATGTGCTCCACGGGGTTTGCACGGCTATTGACGCAAAATTCGAATACAAATTGAGCATATCGAGAGTATCATCACCATTTAAGTTAGAAGTAGCACTGACCGATCTGTGCCCATATTCTTCATGAAGACCATGATGTCGTCGGGGACGAGATTCCCGCTCGAGTCGGTGCCCACAGTGATGTCGAGCGCGCTCATGGTCTGGCGCGTTGCGAGCGAGACAATGTCCACGTATTGCGACGATTTGACCCTGGCCGCGTCGCCCATGATCTTGTGGTCGAGAGCGATAGCACGTTCGAGCGCCGCCGCATAATCGCCGGTGAACGCGTCGATCTGCGACGCACAACTCTGTCAGGACAGCAAGGGCGGCCGGAGTACAACAATGGACAAGGCTCACGACGTCTTCAATGTTTGAGTATTGCGTCGCATAGTACGGCCGCCGTTGTTGGACGGCCCCAGAGGCAGTAGTATACTGGATGGTGGGGTCTCGAACAACCCCAACCGACCATGTTATGGGAGAGTCCGTCGCTTTGATCGTCCCGAGATCGACCGCCAGGGCGTATAC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GGGCGGATGGTCGTGAATGCTGTGGAGCCCTTATTCGTAAGGATGCCATTTTGCTCAAACTGATCGCGGGTAACCAAGAGGAAGTCCATTTGCGATGTGATGCTTGGTTGTGACTGGATTGACGAAGGGGGTGCGCACGGGTGAGACATGGAGGCGTACATATGTGGATGGTATTCACCGTAGAGATCGCATAGTACGTTGTGCCGTCTTGTGCCTGGTTGACGATTTCTTCGTTCGCGACGGGATTTTGCAGCCATATCTTGTGGTATTTGGACTTTGATGTGGTTCCATTACTCCACTGGACTACCGAGCCGGTGGTATCGCCAGATTCCCACTCTGCAAAACAATGTCAACGAAAAGCCAGGGTCTGGATAATGCGCTAAGTCGTACCTGCACTGATATCAGAGTACATTTGCACCGGATAGCTGTTTCCATCCAAGGACTGAGCTTCCACGGATACATAGGAAAAAGGAATTGACTGCTTGATCCAGTCGCCGGGCTAATGCGGGATGGCACCTGAGATGGAGGCGACTCCATTCAAACAATAGAGCCACTCACCTCTACCGGACTGAGGAACGTAACAGTGACGTTCATTGGACCTGCCTTCATGACGAAGATGGATCGTGTGGGTGTAATCTGAATGTTGGTGACATTCGAGGCGATGTCAGCGTTGGTCAAATCATTGCCCATCCACTTGTACGTAGTTCCGTTCACTCTGATCAAGCCTACCCAGGCCACAA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8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TGGCGCAGTCGAGCCGGACTCGGGGCATGGAGGGGTGTCTTGCAGTCTGCGCCGGTGTTGAGGCCGACGTCGCTGCCAGCTGGGCATGACGAAATAGGCGGCACGGCTGCCAGTGGTTGGAGCGTCCTCGAGAAGCCACTAGACTATCGAGAAGCGATTGTGGGGGTAAGAGTCCATGGGAGAAGCGAGTGGATGGATAATCATGGACGACAGCGGGAGGTACAGTAGCTGGATTCTTGGAAACACCAACCGCTCAGGCTGCTGAGCGCGGACGCCGGACGTCTCTGAGCGCCAAGCGACGCTCAGGCTATACTTTGCTTCGAAGGTGTAGGGCCTGTGGAAAAGAGTTACTTCTCGACTTCTACATACGTACCGCAACACTACCGCAACTTTGCTCTGGGATTGACATCATGACTAGTCGTAGGATAGGTGAGGGGGTCGGACACCACGCACGCTCAGGCCTCAGGACTAGTAGGTAGTACCTGGAGGGGAACTTGAAGAGAGGACACGCAGCATCCCACATAATACATCAAACAAGGGAACAGCAATACCGAAGCGATACTACAGCTTCGCCGCAGGTGCCTCAACCTTTATCGAGTAGTATAGCCTAGGAAAATGACAGTGTATAGGCTTCCCGGAGAAACCCACTGTCTCGACAACAACTTCCTCCTTGCTGAGTGCGATCAGTTCCCCTACTGTGGGCACCTTGCCTGTTCAGAGCCACAGGCGTGAGGACTCCACACATACGACGGGTACTGTCACATACCGTTGTCGGAGGGCGCAACCGAAACCCAATCCCGTAGCTTGACCTTGAGTCGGGACGCCTCCAACTCGTCGAAGCCGACGACGTTGACGTCCGCAGATACGGAGGAAGTGATTAGCTCCGCAGCACGCTCGCCAGAAAGGCCGTCCAGGACTGGTTTATGCAACGCCTCCTCTTTGGCGATGTATGCTGACATTCGTGAGATCCACTGTAGGGAGCGGGTCAGCGAAACAGAACAACAGCAACGCGCAGTAAAGGGGGATAACGCACCGCGAGAGTCTTCGGGAACTTGATCTCGTCAAGCAGTTCAGTCTTGAGATGCCTCAACGGCCTGAATGACAGCATCCAGTCCCAGACAACGTGGACAGAGATGTCTGCGAGACCGGGGGTCTCAGTATCCATCAGCCATTCGCGACCATCCGAGAGCTGCTCTTCAATGAGTGCCTATGGTCGGTAAGTGTCAGCATCACGTTTGCGCTGCGAAGATGACGTCCCTCTCAGATGATCGATTGGGGACGAACCAGGTGAGATGATAATGT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59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TCTGGCAGCAGACAGGCTGCTGAGAGCAGGCGGAGCTACCGCCGAGGCCAACAACGCTGAGCGGGGAGCACTGGAGACCGATCAGGCCCGTGACGTCCTGCAAGTTGAGGCCCAGGAGGCCCAGGATGCCGGCGCCCGCCGCGGAGCTGGACTACACCTCAGACGTCAGCATCGCAGCTCCACGCACAACGGACCGCGACGGAAGCGGACTTACGTCCTCGACGCTGTTGCAGCACTGGATGCTGCCGGTGTTGCAGCTGCCGGAGCTCGCGGTGGGGGCCGCGAGGGCGGAGAGAGCGAAGAGGGCAGAGACGGCGATGGAGCGAGCGAACATGGTCGAGTTGGTCGATGAGGACGAACGGATGGATCGGTGCGTTGGGGTCTGTTGGACTGCGGGATTCAGAAAAGAGCGACTGCGAACTGAGGTTATTCTGCCTGTG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3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GGCCGGCCTCCCTCCAGCTCGTCCGCCCTCGGAGCACTGTTCTCGTTCTGCGGCCTGACTGCTGTTATCACCCAGCTATGTTGTGCTATTACGCTTGAAATGGGTGGCTTCGTTATGATTGTCAACCATGGAGTCAACGTTTTATGGTCCGTACATCCTGCGACTTGCGAATACTAGTATCGTGTGTCCAGTTAACCAGCACTGCCAGTGGGATCTCCCCCGTCCCACACCATAGTCAATTGCAATAGGTGACCCTATAAGGTCCCACCCTTGCCTAACGAAGCGGCATCTCCCTCGTCCCATCCAGACGGCGTTCGCTTATGGCCGAGCACAAACACCTCGATGTGACCCTCCCCGGAAGCGCGCTGGTCGACAAGCAGTGCCGGCGGGGGGCTGGCGAGGAGGAACTGGAACTTCCGACGCCATTGCGTAGGTGAATGCGGGGAGTGCGGTGGCTCGGCGCCACCCCGGGGCCGCAGAGGGTCAGAAATGCGCCCGAAGCCTTCCCGCTCGCGCTCAACTTGAGAGTGGGGCGACTTGTTCAGCGCGACGACGACGGCGAGCAGCACCGGGTACAGCGCCTGTCAAGTAAGTAAGCAGTACCAGTAAGGCCGAAAGGTTCTGGCACGCTGGGCTGCGCGATACTAAGAGACGACTAGACTTACTGTGAGGGGAGTCAGCGCGCCCAGGTCCAACACCCAGAATCCCTGCACGAACGATGCCGGGTTCCGGGCGTACACGAGCTCTTCGAAGCCAGTTGCGGTATCCTCCAGCGCACCCAGCGACTGGTTCA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640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GTTGATAGTCAGCGCGGCGGTTCCCGCGCAATACTGGGGCGGGAGGTCGCTCAGCCCGGCCAGTCGCTCACGTCCTGGAGGCCCGGACACTGCGTCGAGCCGGTCCCTCCCGCTCCGCCGGCGGTGCTCGTGAGGTAGCAAGCCTGCAGGTCGATGAAGAGCGACACGACGTTGCTGTACACCGCCGCCGTGTCGTGCGAGAGGTTGCGGACGCAGAGCGCGAAGTAGGCCGTCGTCCCGGCGTACATCGTGCCCGTTGCGAGCAGGAGGGCGGTGTTCCATGTGTCTCTCCACAAACGC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0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TGGCCATCAACAGCACTTCGCTCTCCGCCGCCTCTTCTTCCTCCTCGCCTTCGCCATCCTCGTCCTCCTCGCCCGTATGGTGCGTCTCCTCCCCTTCCGTCGCGATGTCCTTGTCCTCCATCCCCGGCGACGGCGGGAACGGCACGACGTCCTCCGAGGACACCTGCGTGCCGTACCCCGTGAACGGGTACGGCAGCGACATCAGCGGGCCACTCGCGTCCGCCCCCGTCCGCTCCTTCTGCTGCACCGCGCTGACCGGCGGAATGATGCT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05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GACGCAGAAAACAGCGTCGGGGTCAGGGCTGCGCTCGTCGCGCGCGACCACGCACGGGCGTGTCCCGCACCAGAGAACGCGCGCGACTGGTCCGTAGGCTCCCGACGCGTGGCCCCCTCCGCTTGACTCTGGAGACTGACGATGCGTACCGACCGTGGCGTTGGCTTCCGGCCGATCGTGGCAGGGGGCTCGGGCTCATTGGTGTTGCTGGGCCCCGGGTCGCTGAACATGCCAGCGACGGAGTGGATGGTGGAGCGGGGAGCAGGGCCGGGAGGACGCTTGGGGAGCCAGGACGGGTACCCTTCCGAACTGGAGGAGACGCCTTGAGGGGACTGGGGAGAAGACGTCGATTGGCGTTCGGATACGGGCGTTGGTCCGTGCGTGGGGCCAGGCTTTGAGTGATCAGAGTTTCCCGACGAGCTTGGCCGCGAAGCAGAATGAGGGGAGGGCGAGGCGGAGGGACTAGGAGAATCGTGCTGTGGTCGTGACATGGTCGTAGATTACGGCGGAGGGAATCATGCAAGGTCAGTAGATGTAGATTAGGCAGAGGAGTTGCGAGTCCGTAGGCAAGGATTAGATGCGGCGTCGCGAAGAGGGCAGTGGCAGCGTGCAGGGGACGGCACGGCGAGCTGAACAGGGGCTGCTGGGTGCGACTGCTGCTGGAGGGGGCCTTGAACGCGAGGGCCTCGTGTTATGACGACGGGCAGCCTCGTGTTGAGCGAGCAGTGGGAGACGACGCGCAGAGACTTCCACGGCCGCCAGCGCGCCTCGTCTTTGAACCAACGACTCACCAATTTAGGGAACGTGCCGAGGCCGGCCGTTGAACTCCGTGCACGCGCTGAATTTGCTTCCGCTTTCCCGCCGGCCCGCCGGTCGTCAGATGCCTCCGCTCCGGCGCTTGTTGTAACACTT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06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GCCGCCTCTTCTTCCTCCTCGCCTTCGCCATCCTCGTCCTCCTCGCCCGTATGGTGCGTCTCCTCCCCTTCCGTCGCGATGTCCTTGTCCTCCATCCCCGGCGACGGCGGGAACGGCACGACGTCCTCCGAGGACACCTGCGCGCCGTACCCCGTGAACGGGTACGGCAGCGACATCAGCGGGCCACTCGCGTCCGCCCCCGTCCGCTCCTTCTGCTGCACCGCGCTGACCGGCGGAATGATGCTCGA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72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GGGCGCGTCCCAGATGGCGTCCGCCGCCCTCTCCGCTTCGAGGCTCCACGGACAGGCAGGGCGACTGGGAACATCCAAGAGCCTCTCGTCCAGGAAGCGGGGGTCGTATATCTTGACGACGGCGGGATCGGGTCCCAGTTCAGGAGAGCGAACGACGAGGACGACGGCCTTTGTGAACGGTGCAAAAGGTCGATCGATGGTGAGGGTAAGAGTGCGTTCTGGGGTTTGGAAGGCGACCTGGCGGCCGGGGAAGAATATGGGGCTCGCCTCCATGGCAGATTTGGTGGTAGTTTGAACCAAGGACGTTCTCTCGAAGATCTAGTAAAAGGGATGAGAGGGGGTCACGAGAGCGGGCCGAGCGTAATGTGGACGTTCGTCACGCCGACACGGGCAGAAAGCACTGG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899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CGCCCTCTCCGCTTCGAGGCTCCACGGACGGGCAGGGCAACTGGGAACGTCCAGGAGTCTCTCGTCCAGGAAGCGGGGGTCGTATATCTTGACGACGGCGGGATCGGGGCCCAGCGCCGGGGAGCGGGCGAGGAGGACGACGGCCTTTGTGAAGGGCGCGAAATGTCGATCGATGGTGAGGGTAATGGTGCGTTCTGGGGTTTGGAAGGCGACCTCGCGGCCGGGGAAGAATATGGGGCTCGCCTCCATG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2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TGTCCTGAGGCACTAGAGCCAAGCGTCCCCGGAGTGTCTCCAGGCCCATCTCAGCGATGTTCTTCCCGTCGATCGCTATCGCGCCAGAGTCGAGGTTCACGATTCGGAAGAGTGCCTGGAGAAGGGAGCTCTTTCCAGCGCCTGTTCGACCCACGATCCCAATCTGTTGCGCATTGCGACGAAGTCAGCAACTGCTATGACGACGGAAGCGCAGGGTGGTGGCAACGGGTACCTTTTCGCCGGGGTTGATTTGGAAGCTAACGCCCTTCAGCACCGCCGGAAGTCCCGGGCGATAGGACATCTCGACATCCTTGAACTCGATAGCGCCGCTTACCGGCCACGCTGGCGGAGGATCCGTAGAAGTAGTGCCATTGCCTTCGCCGGGAAGCTCGGTGTAGTGCAGTATACGTTCAACCGCGTTGAAGTTCTGTTCGTTC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22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TGCTCAGAGTGTAGGTCAGTACAACACCGATTTTGCTGGGGTCAACGGTGTCTCTGAAGCCGGCGGCGAACAGACAGATGCCTAAGATCAGCATGTTTCCCAGGATATCGAGGCGGACTCCCAGCCAACGCTGAATCCCGACGGTCATATAGTAAGCTCGGTTCTCAACGTCTTGACCTTGGTCAGCGTTCCGGACGAAACGGTCCTGGGAACGATATGCGCGAACCGTGCTCAGTCCAGTGAGCGTCTCTGGGGGATTATTAGCCTGTTTACATCAACTAAAGCTACAAATAGGGGCTTACCGGTGTATGAGGCATACAGGACAGAGCGCAGATTGGAATCTAGGCGCTTAGTTTCCACAGAGGTGCGACGGTAGTAGATGGCAGCCAGGTAGTATAGGACGATCATAGGGGCGAAGATGATCCCAAGGTAAGGGAAGGTGTAGAACACAAGGCCAACGGT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133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TTTCCAGACCCGACCCGACCAACGATCGCGACAAAGGAGCCTTTGCGAATATTCAGCTTGATATCCTTCAGCTCAAACGGCTGTTCCTTCTCCTTCTCCTTAATCTCGCCGCCGCCGGTCGTTGCAAGGTTCTCCGCCGAGCGCGCTGGGGATGTCCCTGCCGGGGTATTGACTGCAGTGGGCAACAAGGAGTCCCCGCCCTTCTTCCTGTCCTTCTTCGCTGCAGCACTGCCCCTTCCCTTCTTACTCTTCCCGAACTTGGCCGCGAGGTTGATCGCATTGGCGTCCTTGCGGACCGTCTCCCACGTGAAGTCACCGTCTACATCGATCGCAGATTCAGCGTTCGCGTCGATCTCGTACGGGACTGAGAGCTCCTCTGCACGCATGAAGGCGCCGATGCGGCGGAGCGCGACAAGCGCGTCGGTTGCGGAGGCGAGGACGATGGGGAGGAGGATGAGCGGCATCCGG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237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ATCCCTGGACGGGAAAGTTGATGGCGTTCAAACCAGTGACGGCGGTGTCGAGGTCGCGAGAGGCGGTGATGAACGATTGGATCGCATTGATCACTTGGTCGGAGGTCTGAGCCATGGTCCCGACGACGCCAAGGAGGGTAACGAAGGTGACGGTGAGGAAAGTGCTAAAGAACTTCATGGTGGCGAAAGTTAAGTATTCGTAGAAGCTGGTGAGGCCGTTGAGCTCTGTGGGATGTCGCTGAGT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571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CGGGGAGCGGGGTTGTCGCCCAGGGCGGCCACGGCGAGCCCTTTGGTATGCGCGGAGCAATTATCCAGCACGATGAGGCGGATTGGACAGCGCAGGCCGAGGACAAAGAGCATCCACGGATCACAGACGAGTTTATCGAGCCTCTTCCATGGGCGTGAGCGAGGGGCGCCGTCTTGTGCGCCGCCTTGTGCGCGCTGATTGGCAGCGCGTAGGTCATCGCACGCATTCCCTTCGGGAACAGATGGGTCGAACGTACCGAGGGACAGGGTGCCATCGAGTCCGGGGAAGAAGTGCTGCAGATGGTCTACCAGCGGCCTCTCCAGCAGGAAGCGCAAGTGCAACGAGCGGACAGCGGGGCATGGCGCCATGCTCACGTAAGGCCGCGACGTCT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2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ACAGCCCAGTAATTGCTCTTATCGGGTTGCACGGGAATCGTGGTGCAGTTGCTTTGTACGAGGTCGTCGGGGTCGTACACGCTCTTGAACCGGCTCGCTCCCACGACGGAGTGTACGTGGGGGCCGACCTGGCGGACGGGTCAGTCAAGCAGCACTTCGCAGTCTGCGTGCAAGGAGATAAGGGTGGTACTCACCTCATTGGGCATGATGACGGGGTCAAGGCGAGTCGTGACTATGGGTCTGACGGCCCCAAAGATCCAGTGCTCGGCGTTGGCCACTGCAGCTAGCACGACAAAGGTCCATAGGCTAGTGTGCATGGTGGAGAGTAGAACGTTGGACGAAGGTGGGACTGGGGAGTCCGTGCAGTCAAAGAAAGAGCTTATGAACCCGCACCAGCGCTGAAAGAGTATGGGGCG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664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CCCTCTAAGTGGACCCGAGAACTCGAGCCGTCCTTCCCTCCTGTAGCCTCGAGCTCCTTGAGTGGGTCGGGAGAACGCCCTCGTCCTCGACCCGGTCCTGGTCGTCGCCGAAGGAGTCCACGTATCCGTGGTCTTCGTCTTCAGTGCAGATATCGATCGACGCCCCGAGGGAACCGACGACGCGCTCGAAGATAGGCGTCTCTGCGCCGCCGTCGCGGCCGTGTAGGGCCATCGTCGTCGTGCCCTGCGGATTGCTCGCCCTACGGTCTGCGGCCTGGAGGTGGAGGAGGAAGCGCGATATCAGGATGGTCGTGATTCTGCGCCGGGTGGTTTAGCAAGACTAGCGAGAGTGACGTCGATGATACGCACGGTCCCCAGAACTGCACCGCGTAGGCGATATTCCCGAGCGCGGGGCTCTGCTATGTGGAGAGCAACACTATTACAACATGTTCCGGCCTACATGGTAGCAAAGGAACGTGATGCTTACGGGGATCAATGGTTCTATCAAGTGTAAGATATTGAGGAGTAGCATTACGCTTGGAAACTATCAACGAACTCGGATTGGAATAACGGAGCTGGTGCGCCTTACATAAAATATATTGAGCCTATGATGGGCATCGTCAATAGCGCAGTAGTCATTTCAAGCACAGCACACATACCATCACGCAGAAGGACGGCGACAAACCC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&gt;AT9908</w:t>
      </w:r>
    </w:p>
    <w:p>
      <w:pPr>
        <w:pStyle w:val="Normal"/>
        <w:autoSpaceDE w:val="false"/>
        <w:jc w:val="left"/>
        <w:rPr>
          <w:rFonts w:ascii="DotumChe" w:hAnsi="DotumChe" w:eastAsia="DotumChe" w:cs="宋体;SimSun"/>
          <w:kern w:val="0"/>
          <w:sz w:val="20"/>
          <w:szCs w:val="20"/>
        </w:rPr>
      </w:pPr>
      <w:r>
        <w:rPr>
          <w:rFonts w:eastAsia="DotumChe" w:cs="宋体;SimSun" w:ascii="DotumChe" w:hAnsi="DotumChe"/>
          <w:kern w:val="0"/>
          <w:sz w:val="20"/>
          <w:szCs w:val="20"/>
        </w:rPr>
        <w:t>GAGCCGCCTCGGGGATCACCTGGAACAGTGTGGAGCGTAGCCTCCCGCTCCTCATGGGTCAAGATGCTGACCGTTGGCGGCGGGGTTCCAAGATGATCGCCGTATTGGTACTCGTCCGGCGAATCTCCGTTGTCATAGTGCCCGCTGCACCAGACGGCAAAGTGTGCTGTCACGTCTTGGATGGGAAGCGAGGGGTCGACGAGGGGGGAGATGGCACTTGGGATAGCCGGTATGCCCAAAATGACGTTGGGCGGATCTGATCGCATTCAACAAGCATCAACGATAAGACCGTGGTCTGTTCGCTCGAATGGGGCTCAATACGCACCGTAGAAGATCACCCGCCGGACATATCTGCCCAACTCCACTTCATGTACGGGGAACGACACGACATTGGCCAGAAGCGATGTCATCCACCCGGCTCCGAACGACCACCCCCCAACTACGATCCCTCCTTTGTTTTCTTCGGGACGAGCGAGGGGGATTTTGTGGCGGGCAACAAACTGGACGAGCAAGTCGTACACTTCGCGCGCTCGCTCTTGCATGAATGCGTGGAGTTTCTCTCGCGCCGCGAGGGGGTTTGTCTTGACGTCGATCGCGGCATTCACCAGCAGAGCTCGTTCTTCGAGGGTGTAGGGCAGGGCGGTTGGGTAATCTCGGCGGTTCACGAGCACGACGCGCGCGTTGTGTCGAGTAGCCAGTGGGATGAG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otumChe"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3:04:00Z</dcterms:created>
  <dc:creator>dell</dc:creator>
  <dc:description/>
  <cp:keywords/>
  <dc:language>en-US</dc:language>
  <cp:lastModifiedBy>administrator1</cp:lastModifiedBy>
  <dcterms:modified xsi:type="dcterms:W3CDTF">2017-03-08T15:09:00Z</dcterms:modified>
  <cp:revision>4</cp:revision>
  <dc:subject/>
  <dc:title/>
</cp:coreProperties>
</file>